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F555D3B" w14:textId="3BF4F826" w:rsidR="00DE6F65" w:rsidRPr="000B01E2" w:rsidRDefault="00145BB1" w:rsidP="00F52EE9">
      <w:pPr>
        <w:spacing w:after="0" w:line="24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bookmarkStart w:id="0" w:name="_Hlk163584129"/>
      <w:r w:rsidRPr="000B01E2">
        <w:rPr>
          <w:rFonts w:ascii="Times New Roman" w:hAnsi="Times New Roman" w:cs="Times New Roman"/>
          <w:bCs/>
          <w:sz w:val="24"/>
          <w:szCs w:val="24"/>
        </w:rPr>
        <w:t>Supplementary</w:t>
      </w:r>
      <w:r w:rsidRPr="000B01E2">
        <w:rPr>
          <w:rFonts w:ascii="Times New Roman" w:hAnsi="Times New Roman" w:cs="Times New Roman" w:hint="eastAsia"/>
          <w:bCs/>
          <w:sz w:val="24"/>
          <w:szCs w:val="24"/>
          <w:lang w:eastAsia="ja-JP"/>
        </w:rPr>
        <w:t xml:space="preserve"> Table 1</w:t>
      </w:r>
      <w:bookmarkEnd w:id="0"/>
      <w:r w:rsidR="009A7274">
        <w:rPr>
          <w:rFonts w:ascii="Times New Roman" w:hAnsi="Times New Roman" w:cs="Times New Roman" w:hint="eastAsia"/>
          <w:bCs/>
          <w:sz w:val="24"/>
          <w:szCs w:val="24"/>
          <w:lang w:eastAsia="ja-JP"/>
        </w:rPr>
        <w:t xml:space="preserve"> Questionnaire to postpartum women</w:t>
      </w:r>
    </w:p>
    <w:tbl>
      <w:tblPr>
        <w:tblStyle w:val="a3"/>
        <w:tblW w:w="9108" w:type="dxa"/>
        <w:tblLook w:val="04A0" w:firstRow="1" w:lastRow="0" w:firstColumn="1" w:lastColumn="0" w:noHBand="0" w:noVBand="1"/>
      </w:tblPr>
      <w:tblGrid>
        <w:gridCol w:w="704"/>
        <w:gridCol w:w="4675"/>
        <w:gridCol w:w="3729"/>
      </w:tblGrid>
      <w:tr w:rsidR="000F4270" w:rsidRPr="00DE6F65" w14:paraId="66978E6D" w14:textId="77777777" w:rsidTr="00253307">
        <w:tc>
          <w:tcPr>
            <w:tcW w:w="704" w:type="dxa"/>
          </w:tcPr>
          <w:p w14:paraId="58E64A78" w14:textId="77777777" w:rsidR="000F4270" w:rsidRPr="000B01E2" w:rsidRDefault="000F4270" w:rsidP="00F52EE9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B01E2">
              <w:rPr>
                <w:rFonts w:ascii="Times New Roman" w:hAnsi="Times New Roman" w:cs="Times New Roman"/>
                <w:bCs/>
                <w:sz w:val="24"/>
                <w:szCs w:val="24"/>
              </w:rPr>
              <w:t>No</w:t>
            </w:r>
          </w:p>
        </w:tc>
        <w:tc>
          <w:tcPr>
            <w:tcW w:w="4675" w:type="dxa"/>
          </w:tcPr>
          <w:p w14:paraId="15C3B39D" w14:textId="77777777" w:rsidR="000F4270" w:rsidRPr="000B01E2" w:rsidRDefault="000F4270" w:rsidP="00F52EE9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B01E2">
              <w:rPr>
                <w:rFonts w:ascii="Times New Roman" w:hAnsi="Times New Roman" w:cs="Times New Roman"/>
                <w:bCs/>
                <w:sz w:val="24"/>
                <w:szCs w:val="24"/>
              </w:rPr>
              <w:t>Questions</w:t>
            </w:r>
          </w:p>
        </w:tc>
        <w:tc>
          <w:tcPr>
            <w:tcW w:w="3729" w:type="dxa"/>
          </w:tcPr>
          <w:p w14:paraId="0FCE5598" w14:textId="77777777" w:rsidR="000F4270" w:rsidRPr="000B01E2" w:rsidRDefault="000F4270" w:rsidP="00F52EE9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B01E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Answer </w:t>
            </w:r>
          </w:p>
        </w:tc>
      </w:tr>
      <w:tr w:rsidR="000F4270" w:rsidRPr="00DE6F65" w14:paraId="239CD911" w14:textId="77777777" w:rsidTr="00253307">
        <w:tc>
          <w:tcPr>
            <w:tcW w:w="704" w:type="dxa"/>
          </w:tcPr>
          <w:p w14:paraId="5F3FD193" w14:textId="41B1D50C" w:rsidR="000F4270" w:rsidRPr="00DE6F65" w:rsidRDefault="000F4270" w:rsidP="00F52EE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E6F6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675" w:type="dxa"/>
          </w:tcPr>
          <w:p w14:paraId="2E57D669" w14:textId="75ACA3C3" w:rsidR="000F4270" w:rsidRPr="00DE6F65" w:rsidRDefault="000F4270" w:rsidP="00F52EE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E6F65">
              <w:rPr>
                <w:rFonts w:ascii="Times New Roman" w:hAnsi="Times New Roman" w:cs="Times New Roman"/>
                <w:sz w:val="24"/>
                <w:szCs w:val="24"/>
              </w:rPr>
              <w:t xml:space="preserve">Age </w:t>
            </w:r>
          </w:p>
        </w:tc>
        <w:tc>
          <w:tcPr>
            <w:tcW w:w="3729" w:type="dxa"/>
          </w:tcPr>
          <w:p w14:paraId="7AC94418" w14:textId="7E6A5586" w:rsidR="000F4270" w:rsidRPr="00DE6F65" w:rsidRDefault="000F4270" w:rsidP="00F52EE9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DE6F65">
              <w:rPr>
                <w:rFonts w:ascii="Times New Roman" w:hAnsi="Times New Roman" w:cs="Times New Roman"/>
                <w:sz w:val="24"/>
                <w:szCs w:val="24"/>
              </w:rPr>
              <w:t>------------years</w:t>
            </w:r>
            <w:r w:rsidR="009B6957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 xml:space="preserve"> old</w:t>
            </w:r>
          </w:p>
        </w:tc>
      </w:tr>
      <w:tr w:rsidR="000F4270" w:rsidRPr="00DE6F65" w14:paraId="0FC3077E" w14:textId="77777777" w:rsidTr="00253307">
        <w:tc>
          <w:tcPr>
            <w:tcW w:w="704" w:type="dxa"/>
          </w:tcPr>
          <w:p w14:paraId="53401447" w14:textId="5E46F2D1" w:rsidR="000F4270" w:rsidRPr="00DE6F65" w:rsidRDefault="000F4270" w:rsidP="00F52EE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E6F6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675" w:type="dxa"/>
          </w:tcPr>
          <w:p w14:paraId="5C56BCFC" w14:textId="3B730DC5" w:rsidR="000F4270" w:rsidRPr="00DE6F65" w:rsidRDefault="000F4270" w:rsidP="00F52EE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E6F65">
              <w:rPr>
                <w:rFonts w:ascii="Times New Roman" w:hAnsi="Times New Roman" w:cs="Times New Roman"/>
                <w:sz w:val="24"/>
                <w:szCs w:val="24"/>
              </w:rPr>
              <w:t>Residence</w:t>
            </w:r>
          </w:p>
        </w:tc>
        <w:tc>
          <w:tcPr>
            <w:tcW w:w="3729" w:type="dxa"/>
          </w:tcPr>
          <w:p w14:paraId="4FB789D9" w14:textId="1A8AD91B" w:rsidR="000F4270" w:rsidRPr="00DE6F65" w:rsidRDefault="000F4270" w:rsidP="00F52EE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E6F65">
              <w:rPr>
                <w:rFonts w:ascii="Times New Roman" w:hAnsi="Times New Roman" w:cs="Times New Roman"/>
                <w:sz w:val="24"/>
                <w:szCs w:val="24"/>
              </w:rPr>
              <w:t>Township</w:t>
            </w:r>
            <w:r w:rsidR="0095676A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 xml:space="preserve"> </w:t>
            </w:r>
            <w:r w:rsidRPr="00DE6F65">
              <w:rPr>
                <w:rFonts w:ascii="Times New Roman" w:hAnsi="Times New Roman" w:cs="Times New Roman"/>
                <w:sz w:val="24"/>
                <w:szCs w:val="24"/>
              </w:rPr>
              <w:t>-----------------------</w:t>
            </w:r>
          </w:p>
          <w:p w14:paraId="055C6915" w14:textId="3152718F" w:rsidR="000F4270" w:rsidRPr="00DE6F65" w:rsidRDefault="000F4270" w:rsidP="00F52EE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E6F65">
              <w:rPr>
                <w:rFonts w:ascii="Times New Roman" w:hAnsi="Times New Roman" w:cs="Times New Roman"/>
                <w:sz w:val="24"/>
                <w:szCs w:val="24"/>
              </w:rPr>
              <w:t>State/</w:t>
            </w:r>
            <w:r w:rsidR="0095676A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r</w:t>
            </w:r>
            <w:r w:rsidRPr="00DE6F65">
              <w:rPr>
                <w:rFonts w:ascii="Times New Roman" w:hAnsi="Times New Roman" w:cs="Times New Roman"/>
                <w:sz w:val="24"/>
                <w:szCs w:val="24"/>
              </w:rPr>
              <w:t>egion</w:t>
            </w:r>
            <w:r w:rsidR="0095676A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 xml:space="preserve"> </w:t>
            </w:r>
            <w:r w:rsidRPr="00DE6F65">
              <w:rPr>
                <w:rFonts w:ascii="Times New Roman" w:hAnsi="Times New Roman" w:cs="Times New Roman"/>
                <w:sz w:val="24"/>
                <w:szCs w:val="24"/>
              </w:rPr>
              <w:t>-----------------------</w:t>
            </w:r>
          </w:p>
        </w:tc>
      </w:tr>
      <w:tr w:rsidR="000F4270" w:rsidRPr="00DE6F65" w14:paraId="7EE2C350" w14:textId="77777777" w:rsidTr="00253307">
        <w:tc>
          <w:tcPr>
            <w:tcW w:w="704" w:type="dxa"/>
          </w:tcPr>
          <w:p w14:paraId="48032C76" w14:textId="62DE2460" w:rsidR="000F4270" w:rsidRPr="00DE6F65" w:rsidRDefault="000F4270" w:rsidP="00F52EE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E6F6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675" w:type="dxa"/>
          </w:tcPr>
          <w:p w14:paraId="3CCD93D8" w14:textId="77777777" w:rsidR="000F4270" w:rsidRPr="00DE6F65" w:rsidRDefault="000F4270" w:rsidP="00F52EE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ccupation</w:t>
            </w:r>
          </w:p>
        </w:tc>
        <w:tc>
          <w:tcPr>
            <w:tcW w:w="3729" w:type="dxa"/>
          </w:tcPr>
          <w:p w14:paraId="35AD8B4E" w14:textId="15CD308C" w:rsidR="000F4270" w:rsidRPr="00DE6F65" w:rsidRDefault="000F4270" w:rsidP="00E16347">
            <w:pPr>
              <w:pStyle w:val="a6"/>
              <w:numPr>
                <w:ilvl w:val="0"/>
                <w:numId w:val="20"/>
              </w:numPr>
              <w:ind w:left="0"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E6F65">
              <w:rPr>
                <w:rFonts w:ascii="Times New Roman" w:hAnsi="Times New Roman" w:cs="Times New Roman"/>
                <w:sz w:val="24"/>
                <w:szCs w:val="24"/>
              </w:rPr>
              <w:t>Housewife</w:t>
            </w:r>
          </w:p>
          <w:p w14:paraId="5DC5EDE6" w14:textId="77777777" w:rsidR="000F4270" w:rsidRPr="00DE6F65" w:rsidRDefault="000F4270" w:rsidP="00E16347">
            <w:pPr>
              <w:pStyle w:val="a6"/>
              <w:numPr>
                <w:ilvl w:val="0"/>
                <w:numId w:val="20"/>
              </w:numPr>
              <w:ind w:left="0"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E6F65">
              <w:rPr>
                <w:rFonts w:ascii="Times New Roman" w:hAnsi="Times New Roman" w:cs="Times New Roman"/>
                <w:sz w:val="24"/>
                <w:szCs w:val="24"/>
              </w:rPr>
              <w:t>Student</w:t>
            </w:r>
          </w:p>
          <w:p w14:paraId="0D448419" w14:textId="77777777" w:rsidR="000F4270" w:rsidRPr="00DE6F65" w:rsidRDefault="000F4270" w:rsidP="00E16347">
            <w:pPr>
              <w:pStyle w:val="a6"/>
              <w:numPr>
                <w:ilvl w:val="0"/>
                <w:numId w:val="20"/>
              </w:numPr>
              <w:ind w:left="0"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E6F65">
              <w:rPr>
                <w:rFonts w:ascii="Times New Roman" w:hAnsi="Times New Roman" w:cs="Times New Roman"/>
                <w:sz w:val="24"/>
                <w:szCs w:val="24"/>
              </w:rPr>
              <w:t>Manual labor</w:t>
            </w:r>
          </w:p>
          <w:p w14:paraId="188C6A02" w14:textId="620B431D" w:rsidR="000F4270" w:rsidRPr="00DE6F65" w:rsidRDefault="000F4270" w:rsidP="00E16347">
            <w:pPr>
              <w:pStyle w:val="a6"/>
              <w:numPr>
                <w:ilvl w:val="0"/>
                <w:numId w:val="20"/>
              </w:numPr>
              <w:ind w:left="0"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E6F65">
              <w:rPr>
                <w:rFonts w:ascii="Times New Roman" w:hAnsi="Times New Roman" w:cs="Times New Roman"/>
                <w:sz w:val="24"/>
                <w:szCs w:val="24"/>
              </w:rPr>
              <w:t xml:space="preserve">Company </w:t>
            </w:r>
            <w:r w:rsidR="00962BBD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s</w:t>
            </w:r>
            <w:r w:rsidRPr="00DE6F65">
              <w:rPr>
                <w:rFonts w:ascii="Times New Roman" w:hAnsi="Times New Roman" w:cs="Times New Roman"/>
                <w:sz w:val="24"/>
                <w:szCs w:val="24"/>
              </w:rPr>
              <w:t>taff</w:t>
            </w:r>
          </w:p>
          <w:p w14:paraId="5DCB87AC" w14:textId="475F8AAD" w:rsidR="000F4270" w:rsidRPr="00DE6F65" w:rsidRDefault="000F4270" w:rsidP="00E16347">
            <w:pPr>
              <w:pStyle w:val="a6"/>
              <w:numPr>
                <w:ilvl w:val="0"/>
                <w:numId w:val="20"/>
              </w:numPr>
              <w:ind w:left="0"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E6F65">
              <w:rPr>
                <w:rFonts w:ascii="Times New Roman" w:hAnsi="Times New Roman" w:cs="Times New Roman"/>
                <w:sz w:val="24"/>
                <w:szCs w:val="24"/>
              </w:rPr>
              <w:t xml:space="preserve">Government </w:t>
            </w:r>
            <w:r w:rsidR="00962BBD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s</w:t>
            </w:r>
            <w:r w:rsidRPr="00DE6F65">
              <w:rPr>
                <w:rFonts w:ascii="Times New Roman" w:hAnsi="Times New Roman" w:cs="Times New Roman"/>
                <w:sz w:val="24"/>
                <w:szCs w:val="24"/>
              </w:rPr>
              <w:t>taff</w:t>
            </w:r>
          </w:p>
          <w:p w14:paraId="6420AD1F" w14:textId="77777777" w:rsidR="000F4270" w:rsidRPr="00DE6F65" w:rsidRDefault="000F4270" w:rsidP="00E16347">
            <w:pPr>
              <w:pStyle w:val="a6"/>
              <w:numPr>
                <w:ilvl w:val="0"/>
                <w:numId w:val="20"/>
              </w:numPr>
              <w:ind w:left="0"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E6F65">
              <w:rPr>
                <w:rFonts w:ascii="Times New Roman" w:hAnsi="Times New Roman" w:cs="Times New Roman"/>
                <w:sz w:val="24"/>
                <w:szCs w:val="24"/>
              </w:rPr>
              <w:t>Own business</w:t>
            </w:r>
          </w:p>
          <w:p w14:paraId="5A7E456B" w14:textId="2906DC25" w:rsidR="000F4270" w:rsidRPr="00962BBD" w:rsidRDefault="000F4270" w:rsidP="00F52EE9">
            <w:pPr>
              <w:pStyle w:val="a6"/>
              <w:numPr>
                <w:ilvl w:val="0"/>
                <w:numId w:val="20"/>
              </w:numPr>
              <w:ind w:left="0"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E6F65">
              <w:rPr>
                <w:rFonts w:ascii="Times New Roman" w:hAnsi="Times New Roman" w:cs="Times New Roman"/>
                <w:sz w:val="24"/>
                <w:szCs w:val="24"/>
              </w:rPr>
              <w:t xml:space="preserve">Other </w:t>
            </w:r>
            <w:r w:rsidRPr="00962BBD">
              <w:rPr>
                <w:rFonts w:ascii="Times New Roman" w:hAnsi="Times New Roman" w:cs="Times New Roman"/>
                <w:sz w:val="24"/>
                <w:szCs w:val="24"/>
              </w:rPr>
              <w:t xml:space="preserve"> ---------------------</w:t>
            </w:r>
          </w:p>
        </w:tc>
      </w:tr>
      <w:tr w:rsidR="000F4270" w:rsidRPr="00DE6F65" w14:paraId="517DB4C6" w14:textId="77777777" w:rsidTr="00253307">
        <w:tc>
          <w:tcPr>
            <w:tcW w:w="704" w:type="dxa"/>
          </w:tcPr>
          <w:p w14:paraId="5C6BCA99" w14:textId="7F2658A7" w:rsidR="000F4270" w:rsidRPr="00DE6F65" w:rsidRDefault="000F4270" w:rsidP="00F52EE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E6F6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675" w:type="dxa"/>
          </w:tcPr>
          <w:p w14:paraId="2E483736" w14:textId="406CF1CB" w:rsidR="000F4270" w:rsidRPr="00DE6F65" w:rsidRDefault="000F4270" w:rsidP="00F52EE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E6F65">
              <w:rPr>
                <w:rFonts w:ascii="Times New Roman" w:hAnsi="Times New Roman" w:cs="Times New Roman"/>
                <w:sz w:val="24"/>
                <w:szCs w:val="24"/>
              </w:rPr>
              <w:t xml:space="preserve">Ethnic </w:t>
            </w:r>
            <w:r w:rsidR="00962BBD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g</w:t>
            </w:r>
            <w:r w:rsidRPr="00DE6F65">
              <w:rPr>
                <w:rFonts w:ascii="Times New Roman" w:hAnsi="Times New Roman" w:cs="Times New Roman"/>
                <w:sz w:val="24"/>
                <w:szCs w:val="24"/>
              </w:rPr>
              <w:t>roup</w:t>
            </w:r>
          </w:p>
        </w:tc>
        <w:tc>
          <w:tcPr>
            <w:tcW w:w="3729" w:type="dxa"/>
          </w:tcPr>
          <w:p w14:paraId="30D01005" w14:textId="47113DF2" w:rsidR="000F4270" w:rsidRPr="00DE6F65" w:rsidRDefault="000F4270" w:rsidP="00F52EE9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</w:p>
        </w:tc>
      </w:tr>
      <w:tr w:rsidR="000F4270" w:rsidRPr="00DE6F65" w14:paraId="199A33EF" w14:textId="77777777" w:rsidTr="00253307">
        <w:tc>
          <w:tcPr>
            <w:tcW w:w="704" w:type="dxa"/>
          </w:tcPr>
          <w:p w14:paraId="5E8CF036" w14:textId="7D240071" w:rsidR="000F4270" w:rsidRPr="00DE6F65" w:rsidRDefault="000F4270" w:rsidP="00F52EE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675" w:type="dxa"/>
          </w:tcPr>
          <w:p w14:paraId="5FE8311D" w14:textId="77777777" w:rsidR="000F4270" w:rsidRPr="00DE6F65" w:rsidRDefault="000F4270" w:rsidP="00F52EE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E6F65">
              <w:rPr>
                <w:rFonts w:ascii="Times New Roman" w:hAnsi="Times New Roman" w:cs="Times New Roman"/>
                <w:sz w:val="24"/>
                <w:szCs w:val="24"/>
              </w:rPr>
              <w:t>Religion</w:t>
            </w:r>
          </w:p>
        </w:tc>
        <w:tc>
          <w:tcPr>
            <w:tcW w:w="3729" w:type="dxa"/>
          </w:tcPr>
          <w:p w14:paraId="69B11C25" w14:textId="77777777" w:rsidR="000F4270" w:rsidRPr="00DE6F65" w:rsidRDefault="000F4270" w:rsidP="00F52EE9">
            <w:pPr>
              <w:pStyle w:val="a6"/>
              <w:numPr>
                <w:ilvl w:val="0"/>
                <w:numId w:val="1"/>
              </w:numPr>
              <w:ind w:left="0"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E6F65">
              <w:rPr>
                <w:rFonts w:ascii="Times New Roman" w:hAnsi="Times New Roman" w:cs="Times New Roman"/>
                <w:sz w:val="24"/>
                <w:szCs w:val="24"/>
              </w:rPr>
              <w:t xml:space="preserve">Buddhist </w:t>
            </w:r>
          </w:p>
          <w:p w14:paraId="4A91A5E3" w14:textId="77777777" w:rsidR="000F4270" w:rsidRPr="00DE6F65" w:rsidRDefault="000F4270" w:rsidP="00F52EE9">
            <w:pPr>
              <w:pStyle w:val="a6"/>
              <w:numPr>
                <w:ilvl w:val="0"/>
                <w:numId w:val="1"/>
              </w:numPr>
              <w:ind w:left="0"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E6F65">
              <w:rPr>
                <w:rFonts w:ascii="Times New Roman" w:hAnsi="Times New Roman" w:cs="Times New Roman"/>
                <w:sz w:val="24"/>
                <w:szCs w:val="24"/>
              </w:rPr>
              <w:t>Christian</w:t>
            </w:r>
          </w:p>
          <w:p w14:paraId="5095C543" w14:textId="77777777" w:rsidR="000F4270" w:rsidRPr="00DE6F65" w:rsidRDefault="000F4270" w:rsidP="00F52EE9">
            <w:pPr>
              <w:pStyle w:val="a6"/>
              <w:numPr>
                <w:ilvl w:val="0"/>
                <w:numId w:val="1"/>
              </w:numPr>
              <w:ind w:left="0"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E6F65">
              <w:rPr>
                <w:rFonts w:ascii="Times New Roman" w:hAnsi="Times New Roman" w:cs="Times New Roman"/>
                <w:sz w:val="24"/>
                <w:szCs w:val="24"/>
              </w:rPr>
              <w:t>Islam</w:t>
            </w:r>
          </w:p>
          <w:p w14:paraId="1CBD8657" w14:textId="77777777" w:rsidR="000F4270" w:rsidRPr="00DE6F65" w:rsidRDefault="000F4270" w:rsidP="00F52EE9">
            <w:pPr>
              <w:pStyle w:val="a6"/>
              <w:numPr>
                <w:ilvl w:val="0"/>
                <w:numId w:val="1"/>
              </w:numPr>
              <w:ind w:left="0"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E6F65">
              <w:rPr>
                <w:rFonts w:ascii="Times New Roman" w:hAnsi="Times New Roman" w:cs="Times New Roman"/>
                <w:sz w:val="24"/>
                <w:szCs w:val="24"/>
              </w:rPr>
              <w:t>Hindu</w:t>
            </w:r>
          </w:p>
          <w:p w14:paraId="2DD779C5" w14:textId="2B825841" w:rsidR="000F4270" w:rsidRPr="00DE6F65" w:rsidRDefault="000F4270" w:rsidP="00F52EE9">
            <w:pPr>
              <w:pStyle w:val="a6"/>
              <w:numPr>
                <w:ilvl w:val="0"/>
                <w:numId w:val="1"/>
              </w:numPr>
              <w:ind w:left="0"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E6F65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  <w:r w:rsidR="00BA14A9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 xml:space="preserve"> </w:t>
            </w:r>
            <w:r w:rsidR="00BA14A9" w:rsidRPr="00962BBD">
              <w:rPr>
                <w:rFonts w:ascii="Times New Roman" w:hAnsi="Times New Roman" w:cs="Times New Roman"/>
                <w:sz w:val="24"/>
                <w:szCs w:val="24"/>
              </w:rPr>
              <w:t>---------------------</w:t>
            </w:r>
          </w:p>
        </w:tc>
      </w:tr>
      <w:tr w:rsidR="000F4270" w:rsidRPr="00DE6F65" w14:paraId="4163632C" w14:textId="77777777" w:rsidTr="00253307">
        <w:tc>
          <w:tcPr>
            <w:tcW w:w="704" w:type="dxa"/>
          </w:tcPr>
          <w:p w14:paraId="4BC722C1" w14:textId="6931DFF7" w:rsidR="000F4270" w:rsidRPr="00DE6F65" w:rsidRDefault="000F4270" w:rsidP="00F52EE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E6F6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4675" w:type="dxa"/>
          </w:tcPr>
          <w:p w14:paraId="318D122B" w14:textId="77777777" w:rsidR="000F4270" w:rsidRPr="00DE6F65" w:rsidRDefault="000F4270" w:rsidP="00F52EE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E6F65">
              <w:rPr>
                <w:rFonts w:ascii="Times New Roman" w:hAnsi="Times New Roman" w:cs="Times New Roman"/>
                <w:sz w:val="24"/>
                <w:szCs w:val="24"/>
              </w:rPr>
              <w:t>Marital status</w:t>
            </w:r>
          </w:p>
        </w:tc>
        <w:tc>
          <w:tcPr>
            <w:tcW w:w="3729" w:type="dxa"/>
          </w:tcPr>
          <w:p w14:paraId="0BFEBD1D" w14:textId="77777777" w:rsidR="000F4270" w:rsidRPr="00DE6F65" w:rsidRDefault="000F4270" w:rsidP="00F52EE9">
            <w:pPr>
              <w:pStyle w:val="a6"/>
              <w:numPr>
                <w:ilvl w:val="0"/>
                <w:numId w:val="2"/>
              </w:numPr>
              <w:ind w:left="0"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E6F65">
              <w:rPr>
                <w:rFonts w:ascii="Times New Roman" w:hAnsi="Times New Roman" w:cs="Times New Roman"/>
                <w:sz w:val="24"/>
                <w:szCs w:val="24"/>
              </w:rPr>
              <w:t>Single</w:t>
            </w:r>
          </w:p>
          <w:p w14:paraId="46A9AB92" w14:textId="77777777" w:rsidR="000F4270" w:rsidRPr="00DE6F65" w:rsidRDefault="000F4270" w:rsidP="00F52EE9">
            <w:pPr>
              <w:pStyle w:val="a6"/>
              <w:numPr>
                <w:ilvl w:val="0"/>
                <w:numId w:val="2"/>
              </w:numPr>
              <w:ind w:left="0"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E6F65">
              <w:rPr>
                <w:rFonts w:ascii="Times New Roman" w:hAnsi="Times New Roman" w:cs="Times New Roman"/>
                <w:sz w:val="24"/>
                <w:szCs w:val="24"/>
              </w:rPr>
              <w:t>Married</w:t>
            </w:r>
          </w:p>
          <w:p w14:paraId="7627D60E" w14:textId="7FF32E80" w:rsidR="000F4270" w:rsidRPr="00DE6F65" w:rsidRDefault="000F4270" w:rsidP="00F52EE9">
            <w:pPr>
              <w:pStyle w:val="a6"/>
              <w:numPr>
                <w:ilvl w:val="0"/>
                <w:numId w:val="2"/>
              </w:numPr>
              <w:ind w:left="0"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E6F65">
              <w:rPr>
                <w:rFonts w:ascii="Times New Roman" w:hAnsi="Times New Roman" w:cs="Times New Roman"/>
                <w:sz w:val="24"/>
                <w:szCs w:val="24"/>
              </w:rPr>
              <w:t>Divorced/</w:t>
            </w:r>
            <w:r w:rsidR="00962BBD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s</w:t>
            </w:r>
            <w:r w:rsidRPr="00DE6F65">
              <w:rPr>
                <w:rFonts w:ascii="Times New Roman" w:hAnsi="Times New Roman" w:cs="Times New Roman"/>
                <w:sz w:val="24"/>
                <w:szCs w:val="24"/>
              </w:rPr>
              <w:t xml:space="preserve">eparated </w:t>
            </w:r>
          </w:p>
          <w:p w14:paraId="714BC501" w14:textId="0C5B2D1C" w:rsidR="000F4270" w:rsidRPr="00DE6F65" w:rsidRDefault="000F4270" w:rsidP="00F52EE9">
            <w:pPr>
              <w:pStyle w:val="a6"/>
              <w:numPr>
                <w:ilvl w:val="0"/>
                <w:numId w:val="2"/>
              </w:numPr>
              <w:ind w:left="0"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E6F65">
              <w:rPr>
                <w:rFonts w:ascii="Times New Roman" w:hAnsi="Times New Roman" w:cs="Times New Roman"/>
                <w:sz w:val="24"/>
                <w:szCs w:val="24"/>
              </w:rPr>
              <w:t>Widow</w:t>
            </w:r>
            <w:r w:rsidR="00962BBD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ed</w:t>
            </w:r>
          </w:p>
          <w:p w14:paraId="3F6E2A99" w14:textId="0DDABE7D" w:rsidR="000F4270" w:rsidRPr="00962BBD" w:rsidRDefault="000F4270" w:rsidP="00F52EE9">
            <w:pPr>
              <w:pStyle w:val="a6"/>
              <w:numPr>
                <w:ilvl w:val="0"/>
                <w:numId w:val="2"/>
              </w:numPr>
              <w:ind w:left="0"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E6F65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  <w:r w:rsidR="00962BBD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 xml:space="preserve"> </w:t>
            </w:r>
            <w:r w:rsidR="009B6957" w:rsidRPr="00962BBD">
              <w:rPr>
                <w:rFonts w:ascii="Times New Roman" w:hAnsi="Times New Roman" w:cs="Times New Roman"/>
                <w:sz w:val="24"/>
                <w:szCs w:val="24"/>
              </w:rPr>
              <w:t>---------------------</w:t>
            </w:r>
          </w:p>
        </w:tc>
      </w:tr>
      <w:tr w:rsidR="000F4270" w:rsidRPr="00DE6F65" w14:paraId="552DE82E" w14:textId="77777777" w:rsidTr="00253307">
        <w:tc>
          <w:tcPr>
            <w:tcW w:w="704" w:type="dxa"/>
          </w:tcPr>
          <w:p w14:paraId="1CE07737" w14:textId="3969FCBE" w:rsidR="000F4270" w:rsidRPr="00DE6F65" w:rsidRDefault="000F4270" w:rsidP="00F52EE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E6F6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4675" w:type="dxa"/>
          </w:tcPr>
          <w:p w14:paraId="6A4A2DE1" w14:textId="30119405" w:rsidR="000F4270" w:rsidRPr="00DE6F65" w:rsidRDefault="000F4270" w:rsidP="00F52EE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E6F65">
              <w:rPr>
                <w:rFonts w:ascii="Times New Roman" w:hAnsi="Times New Roman" w:cs="Times New Roman"/>
                <w:sz w:val="24"/>
                <w:szCs w:val="24"/>
              </w:rPr>
              <w:t>Education</w:t>
            </w:r>
            <w:r w:rsidR="00962BBD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al</w:t>
            </w:r>
            <w:r w:rsidRPr="00DE6F65">
              <w:rPr>
                <w:rFonts w:ascii="Times New Roman" w:hAnsi="Times New Roman" w:cs="Times New Roman"/>
                <w:sz w:val="24"/>
                <w:szCs w:val="24"/>
              </w:rPr>
              <w:t xml:space="preserve"> level (</w:t>
            </w:r>
            <w:r w:rsidR="00962BBD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c</w:t>
            </w:r>
            <w:r w:rsidRPr="00DE6F65">
              <w:rPr>
                <w:rFonts w:ascii="Times New Roman" w:hAnsi="Times New Roman" w:cs="Times New Roman"/>
                <w:sz w:val="24"/>
                <w:szCs w:val="24"/>
              </w:rPr>
              <w:t xml:space="preserve">ompleted </w:t>
            </w:r>
            <w:r w:rsidR="00962BBD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s</w:t>
            </w:r>
            <w:r w:rsidRPr="00DE6F65">
              <w:rPr>
                <w:rFonts w:ascii="Times New Roman" w:hAnsi="Times New Roman" w:cs="Times New Roman"/>
                <w:sz w:val="24"/>
                <w:szCs w:val="24"/>
              </w:rPr>
              <w:t>chool)</w:t>
            </w:r>
          </w:p>
        </w:tc>
        <w:tc>
          <w:tcPr>
            <w:tcW w:w="3729" w:type="dxa"/>
          </w:tcPr>
          <w:p w14:paraId="3ACEF3B8" w14:textId="77777777" w:rsidR="000F4270" w:rsidRPr="00DE6F65" w:rsidRDefault="000F4270" w:rsidP="00F52EE9">
            <w:pPr>
              <w:pStyle w:val="a6"/>
              <w:numPr>
                <w:ilvl w:val="0"/>
                <w:numId w:val="3"/>
              </w:numPr>
              <w:ind w:left="0"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E6F65">
              <w:rPr>
                <w:rFonts w:ascii="Times New Roman" w:hAnsi="Times New Roman" w:cs="Times New Roman"/>
                <w:sz w:val="24"/>
                <w:szCs w:val="24"/>
              </w:rPr>
              <w:t xml:space="preserve">illiterate </w:t>
            </w:r>
          </w:p>
          <w:p w14:paraId="3068B1A9" w14:textId="77777777" w:rsidR="000F4270" w:rsidRPr="00DE6F65" w:rsidRDefault="000F4270" w:rsidP="00F52EE9">
            <w:pPr>
              <w:pStyle w:val="a6"/>
              <w:numPr>
                <w:ilvl w:val="0"/>
                <w:numId w:val="3"/>
              </w:numPr>
              <w:ind w:left="0"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E6F65">
              <w:rPr>
                <w:rFonts w:ascii="Times New Roman" w:hAnsi="Times New Roman" w:cs="Times New Roman"/>
                <w:sz w:val="24"/>
                <w:szCs w:val="24"/>
              </w:rPr>
              <w:t>Only read and write</w:t>
            </w:r>
          </w:p>
          <w:p w14:paraId="3B7475BD" w14:textId="421B0CD1" w:rsidR="000F4270" w:rsidRPr="00DE6F65" w:rsidRDefault="000F4270" w:rsidP="00F52EE9">
            <w:pPr>
              <w:pStyle w:val="a6"/>
              <w:numPr>
                <w:ilvl w:val="0"/>
                <w:numId w:val="3"/>
              </w:numPr>
              <w:ind w:left="0"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E6F65">
              <w:rPr>
                <w:rFonts w:ascii="Times New Roman" w:hAnsi="Times New Roman" w:cs="Times New Roman"/>
                <w:sz w:val="24"/>
                <w:szCs w:val="24"/>
              </w:rPr>
              <w:t xml:space="preserve">Primary </w:t>
            </w:r>
            <w:r w:rsidR="009B6957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s</w:t>
            </w:r>
            <w:r w:rsidRPr="00DE6F65">
              <w:rPr>
                <w:rFonts w:ascii="Times New Roman" w:hAnsi="Times New Roman" w:cs="Times New Roman"/>
                <w:sz w:val="24"/>
                <w:szCs w:val="24"/>
              </w:rPr>
              <w:t>chool</w:t>
            </w:r>
          </w:p>
          <w:p w14:paraId="7DD5A93A" w14:textId="5B4020EB" w:rsidR="000F4270" w:rsidRPr="00DE6F65" w:rsidRDefault="000F4270" w:rsidP="00F52EE9">
            <w:pPr>
              <w:pStyle w:val="a6"/>
              <w:numPr>
                <w:ilvl w:val="0"/>
                <w:numId w:val="3"/>
              </w:numPr>
              <w:ind w:left="0"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E6F65">
              <w:rPr>
                <w:rFonts w:ascii="Times New Roman" w:hAnsi="Times New Roman" w:cs="Times New Roman"/>
                <w:sz w:val="24"/>
                <w:szCs w:val="24"/>
              </w:rPr>
              <w:t xml:space="preserve">Middle </w:t>
            </w:r>
            <w:r w:rsidR="009B6957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s</w:t>
            </w:r>
            <w:r w:rsidRPr="00DE6F65">
              <w:rPr>
                <w:rFonts w:ascii="Times New Roman" w:hAnsi="Times New Roman" w:cs="Times New Roman"/>
                <w:sz w:val="24"/>
                <w:szCs w:val="24"/>
              </w:rPr>
              <w:t>chool</w:t>
            </w:r>
          </w:p>
          <w:p w14:paraId="08CA008C" w14:textId="7C0FCA84" w:rsidR="000F4270" w:rsidRPr="00DE6F65" w:rsidRDefault="000F4270" w:rsidP="00F52EE9">
            <w:pPr>
              <w:pStyle w:val="a6"/>
              <w:numPr>
                <w:ilvl w:val="0"/>
                <w:numId w:val="3"/>
              </w:numPr>
              <w:ind w:left="0"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E6F65">
              <w:rPr>
                <w:rFonts w:ascii="Times New Roman" w:hAnsi="Times New Roman" w:cs="Times New Roman"/>
                <w:sz w:val="24"/>
                <w:szCs w:val="24"/>
              </w:rPr>
              <w:t xml:space="preserve">High </w:t>
            </w:r>
            <w:r w:rsidR="009B6957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s</w:t>
            </w:r>
            <w:r w:rsidRPr="00DE6F65">
              <w:rPr>
                <w:rFonts w:ascii="Times New Roman" w:hAnsi="Times New Roman" w:cs="Times New Roman"/>
                <w:sz w:val="24"/>
                <w:szCs w:val="24"/>
              </w:rPr>
              <w:t>chool</w:t>
            </w:r>
          </w:p>
          <w:p w14:paraId="4883B2AE" w14:textId="77777777" w:rsidR="000F4270" w:rsidRPr="00DE6F65" w:rsidRDefault="000F4270" w:rsidP="00F52EE9">
            <w:pPr>
              <w:pStyle w:val="a6"/>
              <w:numPr>
                <w:ilvl w:val="0"/>
                <w:numId w:val="3"/>
              </w:numPr>
              <w:ind w:left="0"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E6F65">
              <w:rPr>
                <w:rFonts w:ascii="Times New Roman" w:hAnsi="Times New Roman" w:cs="Times New Roman"/>
                <w:sz w:val="24"/>
                <w:szCs w:val="24"/>
              </w:rPr>
              <w:t>University</w:t>
            </w:r>
          </w:p>
          <w:p w14:paraId="7F6AA369" w14:textId="77777777" w:rsidR="000F4270" w:rsidRPr="00DE6F65" w:rsidRDefault="000F4270" w:rsidP="00F52EE9">
            <w:pPr>
              <w:pStyle w:val="a6"/>
              <w:numPr>
                <w:ilvl w:val="0"/>
                <w:numId w:val="3"/>
              </w:numPr>
              <w:ind w:left="0"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E6F65">
              <w:rPr>
                <w:rFonts w:ascii="Times New Roman" w:hAnsi="Times New Roman" w:cs="Times New Roman"/>
                <w:sz w:val="24"/>
                <w:szCs w:val="24"/>
              </w:rPr>
              <w:t>Graduate and above</w:t>
            </w:r>
          </w:p>
        </w:tc>
      </w:tr>
      <w:tr w:rsidR="000D014A" w:rsidRPr="00DE6F65" w14:paraId="2F11F8C2" w14:textId="77777777" w:rsidTr="00253307">
        <w:tc>
          <w:tcPr>
            <w:tcW w:w="704" w:type="dxa"/>
          </w:tcPr>
          <w:p w14:paraId="39AAE013" w14:textId="5F80F541" w:rsidR="000D014A" w:rsidRPr="00DE6F65" w:rsidRDefault="000D014A" w:rsidP="00F52EE9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8</w:t>
            </w:r>
          </w:p>
        </w:tc>
        <w:tc>
          <w:tcPr>
            <w:tcW w:w="4675" w:type="dxa"/>
          </w:tcPr>
          <w:p w14:paraId="6B62F9A3" w14:textId="237BE332" w:rsidR="000D014A" w:rsidRPr="00DE6F65" w:rsidRDefault="000D014A" w:rsidP="00F52EE9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Type of family</w:t>
            </w:r>
          </w:p>
        </w:tc>
        <w:tc>
          <w:tcPr>
            <w:tcW w:w="3729" w:type="dxa"/>
          </w:tcPr>
          <w:p w14:paraId="7B846CC5" w14:textId="77777777" w:rsidR="0050458B" w:rsidRDefault="000D014A" w:rsidP="0050458B">
            <w:pPr>
              <w:pStyle w:val="a6"/>
              <w:numPr>
                <w:ilvl w:val="0"/>
                <w:numId w:val="60"/>
              </w:numPr>
              <w:ind w:left="0" w:firstLine="0"/>
              <w:jc w:val="both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50458B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Nuclear family</w:t>
            </w:r>
          </w:p>
          <w:p w14:paraId="4F0FE005" w14:textId="0B70A55C" w:rsidR="000D014A" w:rsidRPr="0050458B" w:rsidRDefault="000D014A" w:rsidP="0050458B">
            <w:pPr>
              <w:pStyle w:val="a6"/>
              <w:numPr>
                <w:ilvl w:val="0"/>
                <w:numId w:val="60"/>
              </w:numPr>
              <w:ind w:left="0" w:firstLine="0"/>
              <w:jc w:val="both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50458B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Extended family</w:t>
            </w:r>
            <w:r w:rsidR="0050458B" w:rsidRPr="0050458B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 xml:space="preserve"> (living with parents or parents-in-law)</w:t>
            </w:r>
          </w:p>
        </w:tc>
      </w:tr>
      <w:tr w:rsidR="000F4270" w:rsidRPr="00DE6F65" w14:paraId="56223E86" w14:textId="77777777" w:rsidTr="00253307">
        <w:tc>
          <w:tcPr>
            <w:tcW w:w="704" w:type="dxa"/>
          </w:tcPr>
          <w:p w14:paraId="42E34577" w14:textId="4D6C78F4" w:rsidR="000F4270" w:rsidRPr="00DE6F65" w:rsidRDefault="000D014A" w:rsidP="00F52EE9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9</w:t>
            </w:r>
          </w:p>
        </w:tc>
        <w:tc>
          <w:tcPr>
            <w:tcW w:w="4675" w:type="dxa"/>
          </w:tcPr>
          <w:p w14:paraId="23ECB9DA" w14:textId="77777777" w:rsidR="000F4270" w:rsidRPr="00DE6F65" w:rsidRDefault="000F4270" w:rsidP="00F52EE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E6F65">
              <w:rPr>
                <w:rFonts w:ascii="Times New Roman" w:hAnsi="Times New Roman" w:cs="Times New Roman"/>
                <w:sz w:val="24"/>
                <w:szCs w:val="24"/>
              </w:rPr>
              <w:t xml:space="preserve">Household income per month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kyats)</w:t>
            </w:r>
          </w:p>
        </w:tc>
        <w:tc>
          <w:tcPr>
            <w:tcW w:w="3729" w:type="dxa"/>
          </w:tcPr>
          <w:p w14:paraId="4BA2AEF2" w14:textId="0CF065C5" w:rsidR="000F4270" w:rsidRPr="00DE6F65" w:rsidRDefault="0095676A" w:rsidP="00F52EE9">
            <w:pPr>
              <w:pStyle w:val="a6"/>
              <w:numPr>
                <w:ilvl w:val="0"/>
                <w:numId w:val="4"/>
              </w:numPr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&lt;</w:t>
            </w:r>
            <w:r w:rsidR="000F4270" w:rsidRPr="00DE6F65">
              <w:rPr>
                <w:rFonts w:ascii="Times New Roman" w:hAnsi="Times New Roman" w:cs="Times New Roman"/>
                <w:sz w:val="24"/>
                <w:szCs w:val="24"/>
              </w:rPr>
              <w:t xml:space="preserve"> 100,000</w:t>
            </w:r>
          </w:p>
          <w:p w14:paraId="3B1E5015" w14:textId="2C1013CF" w:rsidR="000F4270" w:rsidRPr="00DE6F65" w:rsidRDefault="000F4270" w:rsidP="00F52EE9">
            <w:pPr>
              <w:pStyle w:val="a6"/>
              <w:numPr>
                <w:ilvl w:val="0"/>
                <w:numId w:val="4"/>
              </w:numPr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6F65">
              <w:rPr>
                <w:rFonts w:ascii="Times New Roman" w:hAnsi="Times New Roman" w:cs="Times New Roman"/>
                <w:sz w:val="24"/>
                <w:szCs w:val="24"/>
              </w:rPr>
              <w:t xml:space="preserve">100,000 </w:t>
            </w:r>
            <w:r w:rsidR="0095676A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-</w:t>
            </w:r>
            <w:r w:rsidRPr="00DE6F65">
              <w:rPr>
                <w:rFonts w:ascii="Times New Roman" w:hAnsi="Times New Roman" w:cs="Times New Roman"/>
                <w:sz w:val="24"/>
                <w:szCs w:val="24"/>
              </w:rPr>
              <w:t xml:space="preserve"> 300,000</w:t>
            </w:r>
          </w:p>
          <w:p w14:paraId="14F30B20" w14:textId="7E14E3F7" w:rsidR="000F4270" w:rsidRPr="00DE6F65" w:rsidRDefault="000F4270" w:rsidP="00F52EE9">
            <w:pPr>
              <w:pStyle w:val="a6"/>
              <w:numPr>
                <w:ilvl w:val="0"/>
                <w:numId w:val="4"/>
              </w:numPr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6F65">
              <w:rPr>
                <w:rFonts w:ascii="Times New Roman" w:hAnsi="Times New Roman" w:cs="Times New Roman"/>
                <w:sz w:val="24"/>
                <w:szCs w:val="24"/>
              </w:rPr>
              <w:t xml:space="preserve">300,001 </w:t>
            </w:r>
            <w:r w:rsidR="0095676A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-</w:t>
            </w:r>
            <w:r w:rsidRPr="00DE6F65">
              <w:rPr>
                <w:rFonts w:ascii="Times New Roman" w:hAnsi="Times New Roman" w:cs="Times New Roman"/>
                <w:sz w:val="24"/>
                <w:szCs w:val="24"/>
              </w:rPr>
              <w:t xml:space="preserve"> 500,000</w:t>
            </w:r>
          </w:p>
          <w:p w14:paraId="4AFE87C4" w14:textId="2DAE8CE3" w:rsidR="000F4270" w:rsidRPr="00DE6F65" w:rsidRDefault="000F4270" w:rsidP="00F52EE9">
            <w:pPr>
              <w:pStyle w:val="a6"/>
              <w:numPr>
                <w:ilvl w:val="0"/>
                <w:numId w:val="4"/>
              </w:numPr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6F65">
              <w:rPr>
                <w:rFonts w:ascii="Times New Roman" w:hAnsi="Times New Roman" w:cs="Times New Roman"/>
                <w:sz w:val="24"/>
                <w:szCs w:val="24"/>
              </w:rPr>
              <w:t xml:space="preserve">500,001 </w:t>
            </w:r>
            <w:r w:rsidR="0095676A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-</w:t>
            </w:r>
            <w:r w:rsidRPr="00DE6F65">
              <w:rPr>
                <w:rFonts w:ascii="Times New Roman" w:hAnsi="Times New Roman" w:cs="Times New Roman"/>
                <w:sz w:val="24"/>
                <w:szCs w:val="24"/>
              </w:rPr>
              <w:t xml:space="preserve"> 700,000</w:t>
            </w:r>
          </w:p>
          <w:p w14:paraId="21AB4C70" w14:textId="1BD4F50B" w:rsidR="000F4270" w:rsidRPr="00DE6F65" w:rsidRDefault="000F4270" w:rsidP="00F52EE9">
            <w:pPr>
              <w:pStyle w:val="a6"/>
              <w:numPr>
                <w:ilvl w:val="0"/>
                <w:numId w:val="4"/>
              </w:numPr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6F65">
              <w:rPr>
                <w:rFonts w:ascii="Times New Roman" w:hAnsi="Times New Roman" w:cs="Times New Roman"/>
                <w:sz w:val="24"/>
                <w:szCs w:val="24"/>
              </w:rPr>
              <w:t xml:space="preserve">700,001 </w:t>
            </w:r>
            <w:r w:rsidR="0095676A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-</w:t>
            </w:r>
            <w:r w:rsidRPr="00DE6F65">
              <w:rPr>
                <w:rFonts w:ascii="Times New Roman" w:hAnsi="Times New Roman" w:cs="Times New Roman"/>
                <w:sz w:val="24"/>
                <w:szCs w:val="24"/>
              </w:rPr>
              <w:t xml:space="preserve"> 900,000</w:t>
            </w:r>
          </w:p>
          <w:p w14:paraId="43A01D2F" w14:textId="324E0E1A" w:rsidR="000F4270" w:rsidRPr="00DE6F65" w:rsidRDefault="0095676A" w:rsidP="00F52EE9">
            <w:pPr>
              <w:pStyle w:val="a6"/>
              <w:numPr>
                <w:ilvl w:val="0"/>
                <w:numId w:val="4"/>
              </w:numPr>
              <w:ind w:left="0"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&gt;</w:t>
            </w:r>
            <w:r w:rsidR="000F4270" w:rsidRPr="00DE6F65">
              <w:rPr>
                <w:rFonts w:ascii="Times New Roman" w:hAnsi="Times New Roman" w:cs="Times New Roman"/>
                <w:sz w:val="24"/>
                <w:szCs w:val="24"/>
              </w:rPr>
              <w:t xml:space="preserve"> 900,000</w:t>
            </w:r>
          </w:p>
        </w:tc>
      </w:tr>
      <w:tr w:rsidR="000F4270" w:rsidRPr="00DE6F65" w14:paraId="6DA02BB2" w14:textId="77777777" w:rsidTr="00253307">
        <w:tc>
          <w:tcPr>
            <w:tcW w:w="704" w:type="dxa"/>
          </w:tcPr>
          <w:p w14:paraId="7AC58201" w14:textId="606566ED" w:rsidR="000F4270" w:rsidRPr="00DE6F65" w:rsidRDefault="000D014A" w:rsidP="00F52EE9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10</w:t>
            </w:r>
          </w:p>
        </w:tc>
        <w:tc>
          <w:tcPr>
            <w:tcW w:w="4675" w:type="dxa"/>
          </w:tcPr>
          <w:p w14:paraId="06194CB7" w14:textId="61118493" w:rsidR="000F4270" w:rsidRPr="00DE6F65" w:rsidRDefault="000F4270" w:rsidP="00F52EE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E6F6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s the household income enough for your family’s living?</w:t>
            </w:r>
          </w:p>
        </w:tc>
        <w:tc>
          <w:tcPr>
            <w:tcW w:w="3729" w:type="dxa"/>
          </w:tcPr>
          <w:p w14:paraId="13A0AEC6" w14:textId="77777777" w:rsidR="000F4270" w:rsidRPr="00DE6F65" w:rsidRDefault="000F4270" w:rsidP="00F52EE9">
            <w:pPr>
              <w:pStyle w:val="a6"/>
              <w:numPr>
                <w:ilvl w:val="0"/>
                <w:numId w:val="21"/>
              </w:numPr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6F65">
              <w:rPr>
                <w:rFonts w:ascii="Times New Roman" w:hAnsi="Times New Roman" w:cs="Times New Roman"/>
                <w:sz w:val="24"/>
                <w:szCs w:val="24"/>
              </w:rPr>
              <w:t>Not at all</w:t>
            </w:r>
          </w:p>
          <w:p w14:paraId="165D8E71" w14:textId="77777777" w:rsidR="000F4270" w:rsidRPr="00DE6F65" w:rsidRDefault="000F4270" w:rsidP="00F52EE9">
            <w:pPr>
              <w:pStyle w:val="a6"/>
              <w:numPr>
                <w:ilvl w:val="0"/>
                <w:numId w:val="21"/>
              </w:numPr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6F65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F53D82" w:rsidRPr="00DE6F65" w14:paraId="7A355771" w14:textId="77777777" w:rsidTr="00253307">
        <w:tc>
          <w:tcPr>
            <w:tcW w:w="704" w:type="dxa"/>
          </w:tcPr>
          <w:p w14:paraId="40AB9076" w14:textId="4FC0A4C1" w:rsidR="00F53D82" w:rsidRDefault="00F53D82" w:rsidP="00F53D82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1</w:t>
            </w:r>
            <w:r w:rsidR="000D014A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1</w:t>
            </w:r>
          </w:p>
        </w:tc>
        <w:tc>
          <w:tcPr>
            <w:tcW w:w="4675" w:type="dxa"/>
          </w:tcPr>
          <w:p w14:paraId="10D1E2AD" w14:textId="10483612" w:rsidR="00F53D82" w:rsidRPr="00DE6F65" w:rsidRDefault="00F53D82" w:rsidP="00F53D82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6F65">
              <w:rPr>
                <w:rFonts w:ascii="Times New Roman" w:hAnsi="Times New Roman" w:cs="Times New Roman"/>
                <w:sz w:val="24"/>
                <w:szCs w:val="24"/>
              </w:rPr>
              <w:t>Partner</w:t>
            </w:r>
            <w:r w:rsidR="00C55776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’</w:t>
            </w:r>
            <w:r w:rsidR="00C55776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husband</w:t>
            </w:r>
            <w:r w:rsidRPr="00DE6F65">
              <w:rPr>
                <w:rFonts w:ascii="Times New Roman" w:hAnsi="Times New Roman" w:cs="Times New Roman"/>
                <w:sz w:val="24"/>
                <w:szCs w:val="24"/>
              </w:rPr>
              <w:t xml:space="preserve">’s </w:t>
            </w:r>
            <w:r w:rsidR="00C55776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o</w:t>
            </w:r>
            <w:r w:rsidRPr="00DE6F65">
              <w:rPr>
                <w:rFonts w:ascii="Times New Roman" w:hAnsi="Times New Roman" w:cs="Times New Roman"/>
                <w:sz w:val="24"/>
                <w:szCs w:val="24"/>
              </w:rPr>
              <w:t>ccupation</w:t>
            </w:r>
          </w:p>
        </w:tc>
        <w:tc>
          <w:tcPr>
            <w:tcW w:w="3729" w:type="dxa"/>
          </w:tcPr>
          <w:p w14:paraId="6918466D" w14:textId="77777777" w:rsidR="00F53D82" w:rsidRPr="00DE6F65" w:rsidRDefault="00F53D82" w:rsidP="00F53D82">
            <w:pPr>
              <w:pStyle w:val="a6"/>
              <w:numPr>
                <w:ilvl w:val="0"/>
                <w:numId w:val="22"/>
              </w:numPr>
              <w:ind w:left="0"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E6F65">
              <w:rPr>
                <w:rFonts w:ascii="Times New Roman" w:hAnsi="Times New Roman" w:cs="Times New Roman"/>
                <w:sz w:val="24"/>
                <w:szCs w:val="24"/>
              </w:rPr>
              <w:t>Student</w:t>
            </w:r>
          </w:p>
          <w:p w14:paraId="6352AE4C" w14:textId="77777777" w:rsidR="00F53D82" w:rsidRPr="00DE6F65" w:rsidRDefault="00F53D82" w:rsidP="00F53D82">
            <w:pPr>
              <w:pStyle w:val="a6"/>
              <w:numPr>
                <w:ilvl w:val="0"/>
                <w:numId w:val="22"/>
              </w:numPr>
              <w:ind w:left="0"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E6F65">
              <w:rPr>
                <w:rFonts w:ascii="Times New Roman" w:hAnsi="Times New Roman" w:cs="Times New Roman"/>
                <w:sz w:val="24"/>
                <w:szCs w:val="24"/>
              </w:rPr>
              <w:t>Manual labor</w:t>
            </w:r>
          </w:p>
          <w:p w14:paraId="75F574A5" w14:textId="2E37DDE0" w:rsidR="00F53D82" w:rsidRPr="00DE6F65" w:rsidRDefault="00F53D82" w:rsidP="00F53D82">
            <w:pPr>
              <w:pStyle w:val="a6"/>
              <w:numPr>
                <w:ilvl w:val="0"/>
                <w:numId w:val="22"/>
              </w:numPr>
              <w:ind w:left="0"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E6F65">
              <w:rPr>
                <w:rFonts w:ascii="Times New Roman" w:hAnsi="Times New Roman" w:cs="Times New Roman"/>
                <w:sz w:val="24"/>
                <w:szCs w:val="24"/>
              </w:rPr>
              <w:t xml:space="preserve">Company </w:t>
            </w:r>
            <w:r w:rsidR="00BD168D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st</w:t>
            </w:r>
            <w:r w:rsidRPr="00DE6F65">
              <w:rPr>
                <w:rFonts w:ascii="Times New Roman" w:hAnsi="Times New Roman" w:cs="Times New Roman"/>
                <w:sz w:val="24"/>
                <w:szCs w:val="24"/>
              </w:rPr>
              <w:t>aff</w:t>
            </w:r>
          </w:p>
          <w:p w14:paraId="6488D261" w14:textId="457E25D5" w:rsidR="00F53D82" w:rsidRPr="00DE6F65" w:rsidRDefault="00F53D82" w:rsidP="00F53D82">
            <w:pPr>
              <w:pStyle w:val="a6"/>
              <w:numPr>
                <w:ilvl w:val="0"/>
                <w:numId w:val="22"/>
              </w:numPr>
              <w:ind w:left="0"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E6F65">
              <w:rPr>
                <w:rFonts w:ascii="Times New Roman" w:hAnsi="Times New Roman" w:cs="Times New Roman"/>
                <w:sz w:val="24"/>
                <w:szCs w:val="24"/>
              </w:rPr>
              <w:t xml:space="preserve">Government </w:t>
            </w:r>
            <w:r w:rsidR="00BD168D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s</w:t>
            </w:r>
            <w:r w:rsidRPr="00DE6F65">
              <w:rPr>
                <w:rFonts w:ascii="Times New Roman" w:hAnsi="Times New Roman" w:cs="Times New Roman"/>
                <w:sz w:val="24"/>
                <w:szCs w:val="24"/>
              </w:rPr>
              <w:t>taff</w:t>
            </w:r>
          </w:p>
          <w:p w14:paraId="6FFBB791" w14:textId="77777777" w:rsidR="00F53D82" w:rsidRPr="00DE6F65" w:rsidRDefault="00F53D82" w:rsidP="00F53D82">
            <w:pPr>
              <w:pStyle w:val="a6"/>
              <w:numPr>
                <w:ilvl w:val="0"/>
                <w:numId w:val="22"/>
              </w:numPr>
              <w:ind w:left="0"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E6F65">
              <w:rPr>
                <w:rFonts w:ascii="Times New Roman" w:hAnsi="Times New Roman" w:cs="Times New Roman"/>
                <w:sz w:val="24"/>
                <w:szCs w:val="24"/>
              </w:rPr>
              <w:t>Own business</w:t>
            </w:r>
          </w:p>
          <w:p w14:paraId="5EF1B839" w14:textId="356F9B75" w:rsidR="00F53D82" w:rsidRPr="00C55776" w:rsidRDefault="00F53D82" w:rsidP="00C55776">
            <w:pPr>
              <w:pStyle w:val="a6"/>
              <w:numPr>
                <w:ilvl w:val="0"/>
                <w:numId w:val="22"/>
              </w:numPr>
              <w:ind w:left="0"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E6F6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Other </w:t>
            </w:r>
            <w:r w:rsidR="009B6957" w:rsidRPr="00962BBD">
              <w:rPr>
                <w:rFonts w:ascii="Times New Roman" w:hAnsi="Times New Roman" w:cs="Times New Roman"/>
                <w:sz w:val="24"/>
                <w:szCs w:val="24"/>
              </w:rPr>
              <w:t>---------------------</w:t>
            </w:r>
          </w:p>
        </w:tc>
      </w:tr>
      <w:tr w:rsidR="00F53D82" w:rsidRPr="00DE6F65" w14:paraId="027E603B" w14:textId="77777777" w:rsidTr="00253307">
        <w:tc>
          <w:tcPr>
            <w:tcW w:w="704" w:type="dxa"/>
          </w:tcPr>
          <w:p w14:paraId="6B688A1A" w14:textId="624C5C27" w:rsidR="00F53D82" w:rsidRDefault="00C55776" w:rsidP="00F53D82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lastRenderedPageBreak/>
              <w:t>1</w:t>
            </w:r>
            <w:r w:rsidR="000D014A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2</w:t>
            </w:r>
          </w:p>
        </w:tc>
        <w:tc>
          <w:tcPr>
            <w:tcW w:w="4675" w:type="dxa"/>
          </w:tcPr>
          <w:p w14:paraId="0A8CD91F" w14:textId="58AC7FE4" w:rsidR="00F53D82" w:rsidRPr="00DE6F65" w:rsidRDefault="00F53D82" w:rsidP="00F53D8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rtner</w:t>
            </w:r>
            <w:r w:rsidR="00C55776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’</w:t>
            </w:r>
            <w:r w:rsidR="00C55776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husband’</w:t>
            </w:r>
            <w:r w:rsidRPr="00DE6F65">
              <w:rPr>
                <w:rFonts w:ascii="Times New Roman" w:hAnsi="Times New Roman" w:cs="Times New Roman"/>
                <w:sz w:val="24"/>
                <w:szCs w:val="24"/>
              </w:rPr>
              <w:t xml:space="preserve">s </w:t>
            </w:r>
            <w:r w:rsidR="00C55776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e</w:t>
            </w:r>
            <w:r w:rsidRPr="00DE6F65">
              <w:rPr>
                <w:rFonts w:ascii="Times New Roman" w:hAnsi="Times New Roman" w:cs="Times New Roman"/>
                <w:sz w:val="24"/>
                <w:szCs w:val="24"/>
              </w:rPr>
              <w:t>ducation</w:t>
            </w:r>
            <w:r w:rsidR="00C55776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al</w:t>
            </w:r>
            <w:r w:rsidRPr="00DE6F65">
              <w:rPr>
                <w:rFonts w:ascii="Times New Roman" w:hAnsi="Times New Roman" w:cs="Times New Roman"/>
                <w:sz w:val="24"/>
                <w:szCs w:val="24"/>
              </w:rPr>
              <w:t xml:space="preserve"> level </w:t>
            </w:r>
          </w:p>
          <w:p w14:paraId="2486F19F" w14:textId="5700E70B" w:rsidR="00F53D82" w:rsidRPr="00DE6F65" w:rsidRDefault="00F53D82" w:rsidP="00F53D82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6F65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C55776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c</w:t>
            </w:r>
            <w:r w:rsidRPr="00DE6F65">
              <w:rPr>
                <w:rFonts w:ascii="Times New Roman" w:hAnsi="Times New Roman" w:cs="Times New Roman"/>
                <w:sz w:val="24"/>
                <w:szCs w:val="24"/>
              </w:rPr>
              <w:t xml:space="preserve">ompleted </w:t>
            </w:r>
            <w:r w:rsidR="00C55776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s</w:t>
            </w:r>
            <w:r w:rsidRPr="00DE6F65">
              <w:rPr>
                <w:rFonts w:ascii="Times New Roman" w:hAnsi="Times New Roman" w:cs="Times New Roman"/>
                <w:sz w:val="24"/>
                <w:szCs w:val="24"/>
              </w:rPr>
              <w:t>chool)</w:t>
            </w:r>
          </w:p>
        </w:tc>
        <w:tc>
          <w:tcPr>
            <w:tcW w:w="3729" w:type="dxa"/>
          </w:tcPr>
          <w:p w14:paraId="329317D4" w14:textId="271EBD4F" w:rsidR="00F53D82" w:rsidRPr="00DE6F65" w:rsidRDefault="00C55776" w:rsidP="00F53D82">
            <w:pPr>
              <w:pStyle w:val="a6"/>
              <w:numPr>
                <w:ilvl w:val="0"/>
                <w:numId w:val="23"/>
              </w:numPr>
              <w:ind w:left="0"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I</w:t>
            </w:r>
            <w:r w:rsidR="00F53D82" w:rsidRPr="00DE6F65">
              <w:rPr>
                <w:rFonts w:ascii="Times New Roman" w:hAnsi="Times New Roman" w:cs="Times New Roman"/>
                <w:sz w:val="24"/>
                <w:szCs w:val="24"/>
              </w:rPr>
              <w:t xml:space="preserve">lliterate </w:t>
            </w:r>
          </w:p>
          <w:p w14:paraId="5005F38F" w14:textId="77777777" w:rsidR="00F53D82" w:rsidRPr="00DE6F65" w:rsidRDefault="00F53D82" w:rsidP="00F53D82">
            <w:pPr>
              <w:pStyle w:val="a6"/>
              <w:numPr>
                <w:ilvl w:val="0"/>
                <w:numId w:val="23"/>
              </w:numPr>
              <w:ind w:left="0"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E6F65">
              <w:rPr>
                <w:rFonts w:ascii="Times New Roman" w:hAnsi="Times New Roman" w:cs="Times New Roman"/>
                <w:sz w:val="24"/>
                <w:szCs w:val="24"/>
              </w:rPr>
              <w:t>Only read and write</w:t>
            </w:r>
          </w:p>
          <w:p w14:paraId="0F5DA319" w14:textId="0535FF3A" w:rsidR="00F53D82" w:rsidRPr="00DE6F65" w:rsidRDefault="00F53D82" w:rsidP="00F53D82">
            <w:pPr>
              <w:pStyle w:val="a6"/>
              <w:numPr>
                <w:ilvl w:val="0"/>
                <w:numId w:val="23"/>
              </w:numPr>
              <w:ind w:left="0"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E6F65">
              <w:rPr>
                <w:rFonts w:ascii="Times New Roman" w:hAnsi="Times New Roman" w:cs="Times New Roman"/>
                <w:sz w:val="24"/>
                <w:szCs w:val="24"/>
              </w:rPr>
              <w:t xml:space="preserve">Primary </w:t>
            </w:r>
            <w:r w:rsidR="00C55776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s</w:t>
            </w:r>
            <w:r w:rsidRPr="00DE6F65">
              <w:rPr>
                <w:rFonts w:ascii="Times New Roman" w:hAnsi="Times New Roman" w:cs="Times New Roman"/>
                <w:sz w:val="24"/>
                <w:szCs w:val="24"/>
              </w:rPr>
              <w:t>chool</w:t>
            </w:r>
          </w:p>
          <w:p w14:paraId="1646AA03" w14:textId="55AF08C9" w:rsidR="00F53D82" w:rsidRPr="00DE6F65" w:rsidRDefault="00F53D82" w:rsidP="00F53D82">
            <w:pPr>
              <w:pStyle w:val="a6"/>
              <w:numPr>
                <w:ilvl w:val="0"/>
                <w:numId w:val="23"/>
              </w:numPr>
              <w:ind w:left="0"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E6F65">
              <w:rPr>
                <w:rFonts w:ascii="Times New Roman" w:hAnsi="Times New Roman" w:cs="Times New Roman"/>
                <w:sz w:val="24"/>
                <w:szCs w:val="24"/>
              </w:rPr>
              <w:t xml:space="preserve">Middle </w:t>
            </w:r>
            <w:r w:rsidR="00C55776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s</w:t>
            </w:r>
            <w:r w:rsidRPr="00DE6F65">
              <w:rPr>
                <w:rFonts w:ascii="Times New Roman" w:hAnsi="Times New Roman" w:cs="Times New Roman"/>
                <w:sz w:val="24"/>
                <w:szCs w:val="24"/>
              </w:rPr>
              <w:t>chool</w:t>
            </w:r>
          </w:p>
          <w:p w14:paraId="2FF4E3D9" w14:textId="56337873" w:rsidR="00F53D82" w:rsidRPr="00DE6F65" w:rsidRDefault="00F53D82" w:rsidP="00F53D82">
            <w:pPr>
              <w:pStyle w:val="a6"/>
              <w:numPr>
                <w:ilvl w:val="0"/>
                <w:numId w:val="23"/>
              </w:numPr>
              <w:ind w:left="0"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E6F65">
              <w:rPr>
                <w:rFonts w:ascii="Times New Roman" w:hAnsi="Times New Roman" w:cs="Times New Roman"/>
                <w:sz w:val="24"/>
                <w:szCs w:val="24"/>
              </w:rPr>
              <w:t xml:space="preserve">High </w:t>
            </w:r>
            <w:r w:rsidR="00C55776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s</w:t>
            </w:r>
            <w:r w:rsidRPr="00DE6F65">
              <w:rPr>
                <w:rFonts w:ascii="Times New Roman" w:hAnsi="Times New Roman" w:cs="Times New Roman"/>
                <w:sz w:val="24"/>
                <w:szCs w:val="24"/>
              </w:rPr>
              <w:t>chool</w:t>
            </w:r>
          </w:p>
          <w:p w14:paraId="09B69F91" w14:textId="77777777" w:rsidR="00C55776" w:rsidRDefault="00F53D82" w:rsidP="00C55776">
            <w:pPr>
              <w:pStyle w:val="a6"/>
              <w:numPr>
                <w:ilvl w:val="0"/>
                <w:numId w:val="23"/>
              </w:numPr>
              <w:ind w:left="0"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E6F65">
              <w:rPr>
                <w:rFonts w:ascii="Times New Roman" w:hAnsi="Times New Roman" w:cs="Times New Roman"/>
                <w:sz w:val="24"/>
                <w:szCs w:val="24"/>
              </w:rPr>
              <w:t>University</w:t>
            </w:r>
          </w:p>
          <w:p w14:paraId="67F02312" w14:textId="556E7620" w:rsidR="00F53D82" w:rsidRPr="00C55776" w:rsidRDefault="00F53D82" w:rsidP="00C55776">
            <w:pPr>
              <w:pStyle w:val="a6"/>
              <w:numPr>
                <w:ilvl w:val="0"/>
                <w:numId w:val="23"/>
              </w:numPr>
              <w:ind w:left="0"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55776">
              <w:rPr>
                <w:rFonts w:ascii="Times New Roman" w:hAnsi="Times New Roman" w:cs="Times New Roman"/>
                <w:sz w:val="24"/>
                <w:szCs w:val="24"/>
              </w:rPr>
              <w:t>Graduate and above</w:t>
            </w:r>
          </w:p>
        </w:tc>
      </w:tr>
      <w:tr w:rsidR="00F53D82" w:rsidRPr="00DE6F65" w14:paraId="267BB540" w14:textId="77777777" w:rsidTr="00253307">
        <w:tc>
          <w:tcPr>
            <w:tcW w:w="704" w:type="dxa"/>
          </w:tcPr>
          <w:p w14:paraId="453E601F" w14:textId="6B9C67F2" w:rsidR="00F53D82" w:rsidRDefault="00C55776" w:rsidP="00F53D82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1</w:t>
            </w:r>
            <w:r w:rsidR="000D014A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3</w:t>
            </w:r>
          </w:p>
        </w:tc>
        <w:tc>
          <w:tcPr>
            <w:tcW w:w="4675" w:type="dxa"/>
          </w:tcPr>
          <w:p w14:paraId="04FA50F2" w14:textId="0B1A6BB8" w:rsidR="00F53D82" w:rsidRPr="00DE6F65" w:rsidRDefault="00F53D82" w:rsidP="00F53D82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6F65">
              <w:rPr>
                <w:rFonts w:ascii="Times New Roman" w:hAnsi="Times New Roman" w:cs="Times New Roman"/>
                <w:sz w:val="24"/>
                <w:szCs w:val="24"/>
              </w:rPr>
              <w:t xml:space="preserve">Current relationship with </w:t>
            </w:r>
            <w:r w:rsidR="00E37E7F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 xml:space="preserve">your </w:t>
            </w:r>
            <w:r w:rsidRPr="00DE6F65">
              <w:rPr>
                <w:rFonts w:ascii="Times New Roman" w:hAnsi="Times New Roman" w:cs="Times New Roman"/>
                <w:sz w:val="24"/>
                <w:szCs w:val="24"/>
              </w:rPr>
              <w:t>partne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husband</w:t>
            </w:r>
          </w:p>
        </w:tc>
        <w:tc>
          <w:tcPr>
            <w:tcW w:w="3729" w:type="dxa"/>
          </w:tcPr>
          <w:p w14:paraId="21E383D6" w14:textId="77777777" w:rsidR="00F53D82" w:rsidRPr="00DE6F65" w:rsidRDefault="00F53D82" w:rsidP="00F53D82">
            <w:pPr>
              <w:pStyle w:val="a6"/>
              <w:numPr>
                <w:ilvl w:val="0"/>
                <w:numId w:val="27"/>
              </w:numPr>
              <w:ind w:left="0"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E6F65">
              <w:rPr>
                <w:rFonts w:ascii="Times New Roman" w:hAnsi="Times New Roman" w:cs="Times New Roman"/>
                <w:sz w:val="24"/>
                <w:szCs w:val="24"/>
              </w:rPr>
              <w:t>Very good and happy</w:t>
            </w:r>
          </w:p>
          <w:p w14:paraId="30455F24" w14:textId="36209374" w:rsidR="00F53D82" w:rsidRPr="00DE6F65" w:rsidRDefault="00F53D82" w:rsidP="00F53D82">
            <w:pPr>
              <w:pStyle w:val="a6"/>
              <w:numPr>
                <w:ilvl w:val="0"/>
                <w:numId w:val="27"/>
              </w:numPr>
              <w:ind w:left="0"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E6F65">
              <w:rPr>
                <w:rFonts w:ascii="Times New Roman" w:hAnsi="Times New Roman" w:cs="Times New Roman"/>
                <w:sz w:val="24"/>
                <w:szCs w:val="24"/>
              </w:rPr>
              <w:t>Good</w:t>
            </w:r>
          </w:p>
          <w:p w14:paraId="705FBCF8" w14:textId="77777777" w:rsidR="00F53D82" w:rsidRPr="00DE6F65" w:rsidRDefault="00F53D82" w:rsidP="00F53D82">
            <w:pPr>
              <w:pStyle w:val="a6"/>
              <w:numPr>
                <w:ilvl w:val="0"/>
                <w:numId w:val="27"/>
              </w:numPr>
              <w:ind w:left="0"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E6F65">
              <w:rPr>
                <w:rFonts w:ascii="Times New Roman" w:hAnsi="Times New Roman" w:cs="Times New Roman"/>
                <w:sz w:val="24"/>
                <w:szCs w:val="24"/>
              </w:rPr>
              <w:t>Neutral</w:t>
            </w:r>
          </w:p>
          <w:p w14:paraId="46BEA7CF" w14:textId="77777777" w:rsidR="009B6957" w:rsidRDefault="00F53D82" w:rsidP="009B6957">
            <w:pPr>
              <w:pStyle w:val="a6"/>
              <w:numPr>
                <w:ilvl w:val="0"/>
                <w:numId w:val="27"/>
              </w:numPr>
              <w:ind w:left="0"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E6F65">
              <w:rPr>
                <w:rFonts w:ascii="Times New Roman" w:hAnsi="Times New Roman" w:cs="Times New Roman"/>
                <w:sz w:val="24"/>
                <w:szCs w:val="24"/>
              </w:rPr>
              <w:t>Bad, quarreling is often</w:t>
            </w:r>
          </w:p>
          <w:p w14:paraId="12000991" w14:textId="02125462" w:rsidR="00F53D82" w:rsidRPr="009B6957" w:rsidRDefault="009B6957" w:rsidP="009B6957">
            <w:pPr>
              <w:pStyle w:val="a6"/>
              <w:numPr>
                <w:ilvl w:val="0"/>
                <w:numId w:val="27"/>
              </w:numPr>
              <w:ind w:left="0"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Very bad</w:t>
            </w:r>
            <w:r w:rsidR="00F53D82" w:rsidRPr="009B6957">
              <w:rPr>
                <w:rFonts w:ascii="Times New Roman" w:hAnsi="Times New Roman" w:cs="Times New Roman"/>
                <w:sz w:val="24"/>
                <w:szCs w:val="24"/>
              </w:rPr>
              <w:t xml:space="preserve">, I want to </w:t>
            </w:r>
            <w:r w:rsidR="0095676A" w:rsidRPr="009B6957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 xml:space="preserve">get </w:t>
            </w:r>
            <w:r w:rsidR="00F53D82" w:rsidRPr="009B6957">
              <w:rPr>
                <w:rFonts w:ascii="Times New Roman" w:hAnsi="Times New Roman" w:cs="Times New Roman"/>
                <w:sz w:val="24"/>
                <w:szCs w:val="24"/>
              </w:rPr>
              <w:t>divorce</w:t>
            </w:r>
            <w:r w:rsidR="0095676A" w:rsidRPr="009B6957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d.</w:t>
            </w:r>
          </w:p>
        </w:tc>
      </w:tr>
      <w:tr w:rsidR="00F53D82" w:rsidRPr="00DE6F65" w14:paraId="2A60B0BE" w14:textId="77777777" w:rsidTr="00253307">
        <w:tc>
          <w:tcPr>
            <w:tcW w:w="704" w:type="dxa"/>
          </w:tcPr>
          <w:p w14:paraId="72E52D37" w14:textId="17324E53" w:rsidR="00F53D82" w:rsidRDefault="00C55776" w:rsidP="00F53D82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1</w:t>
            </w:r>
            <w:r w:rsidR="000D014A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4</w:t>
            </w:r>
          </w:p>
        </w:tc>
        <w:tc>
          <w:tcPr>
            <w:tcW w:w="4675" w:type="dxa"/>
          </w:tcPr>
          <w:p w14:paraId="5D04966F" w14:textId="773099F9" w:rsidR="00F53D82" w:rsidRPr="00DE6F65" w:rsidRDefault="00F53D82" w:rsidP="00F53D82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6F65">
              <w:rPr>
                <w:rFonts w:ascii="Times New Roman" w:hAnsi="Times New Roman" w:cs="Times New Roman"/>
                <w:sz w:val="24"/>
                <w:szCs w:val="24"/>
              </w:rPr>
              <w:t>Does your partne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/husband have </w:t>
            </w:r>
            <w:r w:rsidR="00C55776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history of medical diseases including depression</w:t>
            </w:r>
            <w:r w:rsidRPr="00DE6F65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3729" w:type="dxa"/>
          </w:tcPr>
          <w:p w14:paraId="6AEFA633" w14:textId="1E8FE822" w:rsidR="00F53D82" w:rsidRPr="00DE6F65" w:rsidRDefault="00F53D82" w:rsidP="00F53D82">
            <w:pPr>
              <w:pStyle w:val="a6"/>
              <w:numPr>
                <w:ilvl w:val="0"/>
                <w:numId w:val="28"/>
              </w:numPr>
              <w:ind w:left="0"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E6F65">
              <w:rPr>
                <w:rFonts w:ascii="Times New Roman" w:hAnsi="Times New Roman" w:cs="Times New Roman"/>
                <w:sz w:val="24"/>
                <w:szCs w:val="24"/>
              </w:rPr>
              <w:t>No, he doesn’t</w:t>
            </w:r>
            <w:r w:rsidR="00C55776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.</w:t>
            </w:r>
          </w:p>
          <w:p w14:paraId="3A236EC8" w14:textId="77777777" w:rsidR="0095676A" w:rsidRDefault="00F53D82" w:rsidP="0095676A">
            <w:pPr>
              <w:pStyle w:val="a6"/>
              <w:numPr>
                <w:ilvl w:val="0"/>
                <w:numId w:val="28"/>
              </w:numPr>
              <w:ind w:left="0"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E6F65">
              <w:rPr>
                <w:rFonts w:ascii="Times New Roman" w:hAnsi="Times New Roman" w:cs="Times New Roman"/>
                <w:sz w:val="24"/>
                <w:szCs w:val="24"/>
              </w:rPr>
              <w:t>Yes, he does</w:t>
            </w:r>
            <w:r w:rsidR="00C55776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.</w:t>
            </w:r>
          </w:p>
          <w:p w14:paraId="140BF91E" w14:textId="7C5DD0CF" w:rsidR="00F53D82" w:rsidRPr="0095676A" w:rsidRDefault="00C55776" w:rsidP="0095676A">
            <w:pPr>
              <w:pStyle w:val="a6"/>
              <w:numPr>
                <w:ilvl w:val="0"/>
                <w:numId w:val="28"/>
              </w:numPr>
              <w:ind w:left="0"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5676A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I don</w:t>
            </w:r>
            <w:r w:rsidRPr="0095676A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’</w:t>
            </w:r>
            <w:r w:rsidRPr="0095676A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 xml:space="preserve">t </w:t>
            </w:r>
            <w:r w:rsidR="00F53D82" w:rsidRPr="0095676A">
              <w:rPr>
                <w:rFonts w:ascii="Times New Roman" w:hAnsi="Times New Roman" w:cs="Times New Roman"/>
                <w:sz w:val="24"/>
                <w:szCs w:val="24"/>
              </w:rPr>
              <w:t>know</w:t>
            </w:r>
            <w:r w:rsidRPr="0095676A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.</w:t>
            </w:r>
          </w:p>
        </w:tc>
      </w:tr>
      <w:tr w:rsidR="00BD168D" w:rsidRPr="00DE6F65" w14:paraId="751DBD32" w14:textId="77777777" w:rsidTr="00253307">
        <w:tc>
          <w:tcPr>
            <w:tcW w:w="704" w:type="dxa"/>
          </w:tcPr>
          <w:p w14:paraId="5A692F61" w14:textId="3E1D1E2A" w:rsidR="00BD168D" w:rsidRDefault="00BD168D" w:rsidP="00BD168D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1</w:t>
            </w:r>
            <w:r w:rsidR="000D014A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5</w:t>
            </w:r>
          </w:p>
        </w:tc>
        <w:tc>
          <w:tcPr>
            <w:tcW w:w="4675" w:type="dxa"/>
          </w:tcPr>
          <w:p w14:paraId="104B8B96" w14:textId="521FE84C" w:rsidR="00BD168D" w:rsidRPr="00DE6F65" w:rsidRDefault="00BD168D" w:rsidP="00BD168D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6F65">
              <w:rPr>
                <w:rFonts w:ascii="Times New Roman" w:hAnsi="Times New Roman" w:cs="Times New Roman"/>
                <w:sz w:val="24"/>
                <w:szCs w:val="24"/>
              </w:rPr>
              <w:t xml:space="preserve">Number of </w:t>
            </w:r>
            <w:r w:rsidR="000D014A" w:rsidRPr="00DE6F65">
              <w:rPr>
                <w:rFonts w:ascii="Times New Roman" w:hAnsi="Times New Roman" w:cs="Times New Roman"/>
                <w:sz w:val="24"/>
                <w:szCs w:val="24"/>
              </w:rPr>
              <w:t>pregna</w:t>
            </w:r>
            <w:r w:rsidR="000D014A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ncies</w:t>
            </w:r>
            <w:r w:rsidRPr="00DE6F6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729" w:type="dxa"/>
          </w:tcPr>
          <w:p w14:paraId="3D36A9D2" w14:textId="43A83A71" w:rsidR="00BD168D" w:rsidRPr="00DE6F65" w:rsidRDefault="00BD168D" w:rsidP="00BD168D">
            <w:pPr>
              <w:pStyle w:val="a6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6F6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BD168D" w:rsidRPr="00DE6F65" w14:paraId="6074DAF7" w14:textId="77777777" w:rsidTr="00253307">
        <w:tc>
          <w:tcPr>
            <w:tcW w:w="704" w:type="dxa"/>
          </w:tcPr>
          <w:p w14:paraId="74C26BF1" w14:textId="6E2993E4" w:rsidR="00BD168D" w:rsidRDefault="000D014A" w:rsidP="00BD168D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16</w:t>
            </w:r>
          </w:p>
        </w:tc>
        <w:tc>
          <w:tcPr>
            <w:tcW w:w="4675" w:type="dxa"/>
          </w:tcPr>
          <w:p w14:paraId="61B3F8DB" w14:textId="563BA90F" w:rsidR="00BD168D" w:rsidRPr="00DE6F65" w:rsidRDefault="00BD168D" w:rsidP="00BD168D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</w:pPr>
            <w:r w:rsidRPr="00DE6F65">
              <w:rPr>
                <w:rFonts w:ascii="Times New Roman" w:hAnsi="Times New Roman" w:cs="Times New Roman"/>
                <w:sz w:val="24"/>
                <w:szCs w:val="24"/>
              </w:rPr>
              <w:t xml:space="preserve">Number of </w:t>
            </w:r>
            <w:r w:rsidR="000D014A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deliveries</w:t>
            </w:r>
          </w:p>
        </w:tc>
        <w:tc>
          <w:tcPr>
            <w:tcW w:w="3729" w:type="dxa"/>
          </w:tcPr>
          <w:p w14:paraId="505ED096" w14:textId="77777777" w:rsidR="00BD168D" w:rsidRPr="00DE6F65" w:rsidRDefault="00BD168D" w:rsidP="00BD168D">
            <w:pPr>
              <w:pStyle w:val="a6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D168D" w:rsidRPr="00DE6F65" w14:paraId="5837C1F7" w14:textId="77777777" w:rsidTr="00253307">
        <w:tc>
          <w:tcPr>
            <w:tcW w:w="704" w:type="dxa"/>
          </w:tcPr>
          <w:p w14:paraId="7E0112B7" w14:textId="5576B46A" w:rsidR="00BD168D" w:rsidRDefault="000D014A" w:rsidP="00BD168D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17</w:t>
            </w:r>
          </w:p>
        </w:tc>
        <w:tc>
          <w:tcPr>
            <w:tcW w:w="4675" w:type="dxa"/>
          </w:tcPr>
          <w:p w14:paraId="0A37E048" w14:textId="0FA32805" w:rsidR="00BD168D" w:rsidRPr="00DE6F65" w:rsidRDefault="00BD168D" w:rsidP="00BD168D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Do you have a</w:t>
            </w:r>
            <w:r w:rsidRPr="00DE6F65">
              <w:rPr>
                <w:rFonts w:ascii="Times New Roman" w:hAnsi="Times New Roman" w:cs="Times New Roman"/>
                <w:sz w:val="24"/>
                <w:szCs w:val="24"/>
              </w:rPr>
              <w:t xml:space="preserve"> history of miscarriage</w:t>
            </w:r>
            <w:r w:rsidR="00E37E7F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s</w:t>
            </w:r>
            <w:r w:rsidRPr="00DE6F65">
              <w:rPr>
                <w:rFonts w:ascii="Times New Roman" w:hAnsi="Times New Roman" w:cs="Times New Roman"/>
                <w:sz w:val="24"/>
                <w:szCs w:val="24"/>
              </w:rPr>
              <w:t xml:space="preserve">? 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If yes, h</w:t>
            </w:r>
            <w:r w:rsidRPr="00DE6F65">
              <w:rPr>
                <w:rFonts w:ascii="Times New Roman" w:hAnsi="Times New Roman" w:cs="Times New Roman"/>
                <w:sz w:val="24"/>
                <w:szCs w:val="24"/>
              </w:rPr>
              <w:t>ow many times?</w:t>
            </w:r>
          </w:p>
        </w:tc>
        <w:tc>
          <w:tcPr>
            <w:tcW w:w="3729" w:type="dxa"/>
          </w:tcPr>
          <w:p w14:paraId="14057BB2" w14:textId="77777777" w:rsidR="00BD168D" w:rsidRDefault="00BD168D" w:rsidP="00BD168D">
            <w:pPr>
              <w:pStyle w:val="a6"/>
              <w:numPr>
                <w:ilvl w:val="0"/>
                <w:numId w:val="35"/>
              </w:numPr>
              <w:ind w:left="0"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E6F65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  <w:p w14:paraId="1CA3EFEB" w14:textId="5D52DF32" w:rsidR="00BD168D" w:rsidRPr="00BD168D" w:rsidRDefault="00BD168D" w:rsidP="00BD168D">
            <w:pPr>
              <w:pStyle w:val="a6"/>
              <w:numPr>
                <w:ilvl w:val="0"/>
                <w:numId w:val="35"/>
              </w:numPr>
              <w:ind w:left="0"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168D">
              <w:rPr>
                <w:rFonts w:ascii="Times New Roman" w:hAnsi="Times New Roman" w:cs="Times New Roman"/>
                <w:sz w:val="24"/>
                <w:szCs w:val="24"/>
              </w:rPr>
              <w:t>Yes, I had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 xml:space="preserve"> </w:t>
            </w:r>
            <w:r w:rsidRPr="00BD168D">
              <w:rPr>
                <w:rFonts w:ascii="Times New Roman" w:hAnsi="Times New Roman" w:cs="Times New Roman"/>
                <w:sz w:val="24"/>
                <w:szCs w:val="24"/>
              </w:rPr>
              <w:t>------------- times</w:t>
            </w:r>
          </w:p>
        </w:tc>
      </w:tr>
      <w:tr w:rsidR="00BD168D" w:rsidRPr="00DE6F65" w14:paraId="7F66E126" w14:textId="77777777" w:rsidTr="00253307">
        <w:tc>
          <w:tcPr>
            <w:tcW w:w="704" w:type="dxa"/>
          </w:tcPr>
          <w:p w14:paraId="6E191863" w14:textId="44A04470" w:rsidR="00BD168D" w:rsidRDefault="000D014A" w:rsidP="00BD168D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18</w:t>
            </w:r>
          </w:p>
        </w:tc>
        <w:tc>
          <w:tcPr>
            <w:tcW w:w="4675" w:type="dxa"/>
          </w:tcPr>
          <w:p w14:paraId="53C9913D" w14:textId="5ED5BED5" w:rsidR="00BD168D" w:rsidRPr="00DE6F65" w:rsidRDefault="00BD168D" w:rsidP="00BD168D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 xml:space="preserve">How old is </w:t>
            </w:r>
            <w:r w:rsidR="00832106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the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 xml:space="preserve"> last child?</w:t>
            </w:r>
          </w:p>
        </w:tc>
        <w:tc>
          <w:tcPr>
            <w:tcW w:w="3729" w:type="dxa"/>
          </w:tcPr>
          <w:p w14:paraId="76D5B3FD" w14:textId="59B7381A" w:rsidR="00BD168D" w:rsidRPr="00DE6F65" w:rsidRDefault="00BD168D" w:rsidP="00BD168D">
            <w:pPr>
              <w:pStyle w:val="a6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DE6F65">
              <w:rPr>
                <w:rFonts w:ascii="Times New Roman" w:hAnsi="Times New Roman" w:cs="Times New Roman"/>
                <w:sz w:val="24"/>
                <w:szCs w:val="24"/>
              </w:rPr>
              <w:t>------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 xml:space="preserve"> </w:t>
            </w:r>
            <w:r w:rsidRPr="00DE6F65">
              <w:rPr>
                <w:rFonts w:ascii="Times New Roman" w:hAnsi="Times New Roman" w:cs="Times New Roman"/>
                <w:sz w:val="24"/>
                <w:szCs w:val="24"/>
              </w:rPr>
              <w:t>months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 xml:space="preserve"> old</w:t>
            </w:r>
          </w:p>
        </w:tc>
      </w:tr>
      <w:tr w:rsidR="00BD168D" w:rsidRPr="00DE6F65" w14:paraId="7FD22041" w14:textId="77777777" w:rsidTr="00253307">
        <w:tc>
          <w:tcPr>
            <w:tcW w:w="704" w:type="dxa"/>
          </w:tcPr>
          <w:p w14:paraId="53C6AB14" w14:textId="4D8C8D19" w:rsidR="00BD168D" w:rsidRDefault="000D014A" w:rsidP="00BD168D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19</w:t>
            </w:r>
          </w:p>
        </w:tc>
        <w:tc>
          <w:tcPr>
            <w:tcW w:w="4675" w:type="dxa"/>
          </w:tcPr>
          <w:p w14:paraId="079E12B5" w14:textId="6D912AE4" w:rsidR="00BD168D" w:rsidRPr="00DE6F65" w:rsidRDefault="00BD168D" w:rsidP="00BD168D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 xml:space="preserve">Sex of </w:t>
            </w:r>
            <w:r w:rsidR="00832106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the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 xml:space="preserve"> last child</w:t>
            </w:r>
          </w:p>
        </w:tc>
        <w:tc>
          <w:tcPr>
            <w:tcW w:w="3729" w:type="dxa"/>
          </w:tcPr>
          <w:p w14:paraId="7FCA6BA7" w14:textId="77777777" w:rsidR="00BD168D" w:rsidRDefault="00BD168D" w:rsidP="00BD168D">
            <w:pPr>
              <w:pStyle w:val="a6"/>
              <w:numPr>
                <w:ilvl w:val="0"/>
                <w:numId w:val="5"/>
              </w:numPr>
              <w:ind w:left="0"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Male</w:t>
            </w:r>
          </w:p>
          <w:p w14:paraId="56406792" w14:textId="65BF459F" w:rsidR="00BD168D" w:rsidRPr="00DE6F65" w:rsidRDefault="00BD168D" w:rsidP="00BD168D">
            <w:pPr>
              <w:pStyle w:val="a6"/>
              <w:numPr>
                <w:ilvl w:val="0"/>
                <w:numId w:val="5"/>
              </w:numPr>
              <w:ind w:left="0"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Female</w:t>
            </w:r>
          </w:p>
        </w:tc>
      </w:tr>
      <w:tr w:rsidR="00BD168D" w:rsidRPr="00DE6F65" w14:paraId="698DAB12" w14:textId="77777777" w:rsidTr="00253307">
        <w:tc>
          <w:tcPr>
            <w:tcW w:w="704" w:type="dxa"/>
          </w:tcPr>
          <w:p w14:paraId="28D872E8" w14:textId="437722AC" w:rsidR="00BD168D" w:rsidRDefault="000D014A" w:rsidP="00BD168D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20</w:t>
            </w:r>
          </w:p>
        </w:tc>
        <w:tc>
          <w:tcPr>
            <w:tcW w:w="4675" w:type="dxa"/>
          </w:tcPr>
          <w:p w14:paraId="12BCEAC0" w14:textId="68E6D4B4" w:rsidR="00BD168D" w:rsidRPr="00DE6F65" w:rsidRDefault="00BD168D" w:rsidP="00BD168D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 xml:space="preserve">Was </w:t>
            </w:r>
            <w:r w:rsidR="00832106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the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 xml:space="preserve"> last pregnancy </w:t>
            </w:r>
            <w:r w:rsidR="00E37E7F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unplanned or planned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?</w:t>
            </w:r>
            <w:r w:rsidRPr="00DE6F65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3729" w:type="dxa"/>
          </w:tcPr>
          <w:p w14:paraId="4618AB68" w14:textId="77777777" w:rsidR="00BD168D" w:rsidRDefault="00BD168D" w:rsidP="00BD168D">
            <w:pPr>
              <w:pStyle w:val="a6"/>
              <w:numPr>
                <w:ilvl w:val="0"/>
                <w:numId w:val="58"/>
              </w:numPr>
              <w:ind w:left="0"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168D">
              <w:rPr>
                <w:rFonts w:ascii="Times New Roman" w:hAnsi="Times New Roman" w:cs="Times New Roman"/>
                <w:sz w:val="24"/>
                <w:szCs w:val="24"/>
              </w:rPr>
              <w:t>Unplanned</w:t>
            </w:r>
          </w:p>
          <w:p w14:paraId="748691A0" w14:textId="69D9081A" w:rsidR="00BD168D" w:rsidRPr="00BD168D" w:rsidRDefault="00BD168D" w:rsidP="00BD168D">
            <w:pPr>
              <w:pStyle w:val="a6"/>
              <w:numPr>
                <w:ilvl w:val="0"/>
                <w:numId w:val="58"/>
              </w:numPr>
              <w:ind w:left="0"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168D">
              <w:rPr>
                <w:rFonts w:ascii="Times New Roman" w:hAnsi="Times New Roman" w:cs="Times New Roman"/>
                <w:sz w:val="24"/>
                <w:szCs w:val="24"/>
              </w:rPr>
              <w:t>Planned</w:t>
            </w:r>
          </w:p>
        </w:tc>
      </w:tr>
      <w:tr w:rsidR="00BD168D" w:rsidRPr="00DE6F65" w14:paraId="57E32D63" w14:textId="77777777" w:rsidTr="00253307">
        <w:tc>
          <w:tcPr>
            <w:tcW w:w="704" w:type="dxa"/>
          </w:tcPr>
          <w:p w14:paraId="0E8316EF" w14:textId="7C490D8F" w:rsidR="00BD168D" w:rsidRDefault="000D014A" w:rsidP="00BD168D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21</w:t>
            </w:r>
          </w:p>
        </w:tc>
        <w:tc>
          <w:tcPr>
            <w:tcW w:w="4675" w:type="dxa"/>
          </w:tcPr>
          <w:p w14:paraId="5613769C" w14:textId="35B9214B" w:rsidR="00BD168D" w:rsidRPr="00DE6F65" w:rsidRDefault="00BD168D" w:rsidP="00BD168D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6F65">
              <w:rPr>
                <w:rFonts w:ascii="Times New Roman" w:hAnsi="Times New Roman" w:cs="Times New Roman"/>
                <w:sz w:val="24"/>
                <w:szCs w:val="24"/>
              </w:rPr>
              <w:t>Did you have antenatal care visits during the last pregnancy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? If yes, how many times?</w:t>
            </w:r>
            <w:r w:rsidRPr="00DE6F6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729" w:type="dxa"/>
          </w:tcPr>
          <w:p w14:paraId="1D6FB728" w14:textId="77777777" w:rsidR="00BD168D" w:rsidRDefault="00BD168D" w:rsidP="00BD168D">
            <w:pPr>
              <w:pStyle w:val="a6"/>
              <w:numPr>
                <w:ilvl w:val="0"/>
                <w:numId w:val="56"/>
              </w:numPr>
              <w:ind w:left="0"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54E17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  <w:p w14:paraId="43BA29D2" w14:textId="61D247C1" w:rsidR="00BD168D" w:rsidRPr="00BD168D" w:rsidRDefault="00BD168D" w:rsidP="00BD168D">
            <w:pPr>
              <w:pStyle w:val="a6"/>
              <w:numPr>
                <w:ilvl w:val="0"/>
                <w:numId w:val="56"/>
              </w:numPr>
              <w:ind w:left="0"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168D">
              <w:rPr>
                <w:rFonts w:ascii="Times New Roman" w:hAnsi="Times New Roman" w:cs="Times New Roman"/>
                <w:sz w:val="24"/>
                <w:szCs w:val="24"/>
              </w:rPr>
              <w:t>Yes, I had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 xml:space="preserve"> </w:t>
            </w:r>
            <w:r w:rsidRPr="00BD168D">
              <w:rPr>
                <w:rFonts w:ascii="Times New Roman" w:hAnsi="Times New Roman" w:cs="Times New Roman"/>
                <w:sz w:val="24"/>
                <w:szCs w:val="24"/>
              </w:rPr>
              <w:t>------------- times</w:t>
            </w:r>
          </w:p>
        </w:tc>
      </w:tr>
      <w:tr w:rsidR="00BD168D" w:rsidRPr="00DE6F65" w14:paraId="37180918" w14:textId="77777777" w:rsidTr="00253307">
        <w:tc>
          <w:tcPr>
            <w:tcW w:w="704" w:type="dxa"/>
          </w:tcPr>
          <w:p w14:paraId="3312E947" w14:textId="213F58AB" w:rsidR="00BD168D" w:rsidRDefault="000D014A" w:rsidP="00BD168D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22</w:t>
            </w:r>
          </w:p>
        </w:tc>
        <w:tc>
          <w:tcPr>
            <w:tcW w:w="4675" w:type="dxa"/>
          </w:tcPr>
          <w:p w14:paraId="778C2208" w14:textId="7A78ABC1" w:rsidR="00BD168D" w:rsidRPr="00DE6F65" w:rsidRDefault="00BD168D" w:rsidP="00BD168D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6F65">
              <w:rPr>
                <w:rFonts w:ascii="Times New Roman" w:hAnsi="Times New Roman" w:cs="Times New Roman"/>
                <w:sz w:val="24"/>
                <w:szCs w:val="24"/>
              </w:rPr>
              <w:t>Desired sex of the bab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729" w:type="dxa"/>
          </w:tcPr>
          <w:p w14:paraId="02620EC4" w14:textId="77777777" w:rsidR="00BD168D" w:rsidRPr="00DE6F65" w:rsidRDefault="00BD168D" w:rsidP="00BD168D">
            <w:pPr>
              <w:pStyle w:val="a6"/>
              <w:numPr>
                <w:ilvl w:val="0"/>
                <w:numId w:val="6"/>
              </w:numPr>
              <w:ind w:left="0"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E6F65">
              <w:rPr>
                <w:rFonts w:ascii="Times New Roman" w:hAnsi="Times New Roman" w:cs="Times New Roman"/>
                <w:sz w:val="24"/>
                <w:szCs w:val="24"/>
              </w:rPr>
              <w:t>Desired</w:t>
            </w:r>
          </w:p>
          <w:p w14:paraId="153AC82E" w14:textId="77777777" w:rsidR="00C83762" w:rsidRDefault="00BD168D" w:rsidP="00BD168D">
            <w:pPr>
              <w:pStyle w:val="a6"/>
              <w:numPr>
                <w:ilvl w:val="0"/>
                <w:numId w:val="6"/>
              </w:numPr>
              <w:ind w:left="0"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E6F65">
              <w:rPr>
                <w:rFonts w:ascii="Times New Roman" w:hAnsi="Times New Roman" w:cs="Times New Roman"/>
                <w:sz w:val="24"/>
                <w:szCs w:val="24"/>
              </w:rPr>
              <w:t>Undesired</w:t>
            </w:r>
          </w:p>
          <w:p w14:paraId="5602738F" w14:textId="7A7AE10B" w:rsidR="00BD168D" w:rsidRPr="00C83762" w:rsidRDefault="00BD168D" w:rsidP="00BD168D">
            <w:pPr>
              <w:pStyle w:val="a6"/>
              <w:numPr>
                <w:ilvl w:val="0"/>
                <w:numId w:val="6"/>
              </w:numPr>
              <w:ind w:left="0"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83762">
              <w:rPr>
                <w:rFonts w:ascii="Times New Roman" w:hAnsi="Times New Roman" w:cs="Times New Roman"/>
                <w:sz w:val="24"/>
                <w:szCs w:val="24"/>
              </w:rPr>
              <w:t>I don’t mind</w:t>
            </w:r>
            <w:r w:rsidR="00E37E7F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.</w:t>
            </w:r>
          </w:p>
        </w:tc>
      </w:tr>
      <w:tr w:rsidR="00BD168D" w:rsidRPr="00DE6F65" w14:paraId="7F6BB791" w14:textId="77777777" w:rsidTr="00253307">
        <w:tc>
          <w:tcPr>
            <w:tcW w:w="704" w:type="dxa"/>
          </w:tcPr>
          <w:p w14:paraId="3021B6E2" w14:textId="2FA897A9" w:rsidR="00BD168D" w:rsidRDefault="000D014A" w:rsidP="00BD168D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23</w:t>
            </w:r>
          </w:p>
        </w:tc>
        <w:tc>
          <w:tcPr>
            <w:tcW w:w="4675" w:type="dxa"/>
          </w:tcPr>
          <w:p w14:paraId="1871DBCA" w14:textId="5A0DCCE6" w:rsidR="00BD168D" w:rsidRPr="00DE6F65" w:rsidRDefault="00BD168D" w:rsidP="00BD168D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6F65">
              <w:rPr>
                <w:rFonts w:ascii="Times New Roman" w:hAnsi="Times New Roman" w:cs="Times New Roman"/>
                <w:sz w:val="24"/>
                <w:szCs w:val="24"/>
              </w:rPr>
              <w:t xml:space="preserve">Date of delivery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f </w:t>
            </w:r>
            <w:r w:rsidR="00832106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th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last child </w:t>
            </w:r>
          </w:p>
        </w:tc>
        <w:tc>
          <w:tcPr>
            <w:tcW w:w="3729" w:type="dxa"/>
          </w:tcPr>
          <w:p w14:paraId="63098622" w14:textId="67324270" w:rsidR="00BD168D" w:rsidRPr="00DE6F65" w:rsidRDefault="00BD168D" w:rsidP="00BD168D">
            <w:pPr>
              <w:pStyle w:val="a6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6F65">
              <w:rPr>
                <w:rFonts w:ascii="Times New Roman" w:hAnsi="Times New Roman" w:cs="Times New Roman"/>
                <w:sz w:val="24"/>
                <w:szCs w:val="24"/>
              </w:rPr>
              <w:t>-----/-----/----- (DD/MM/YY)</w:t>
            </w:r>
          </w:p>
        </w:tc>
      </w:tr>
      <w:tr w:rsidR="00BD168D" w:rsidRPr="00DE6F65" w14:paraId="1BD91C9D" w14:textId="77777777" w:rsidTr="00253307">
        <w:tc>
          <w:tcPr>
            <w:tcW w:w="704" w:type="dxa"/>
          </w:tcPr>
          <w:p w14:paraId="626E211F" w14:textId="2BAA37EE" w:rsidR="00BD168D" w:rsidRDefault="000D014A" w:rsidP="00BD168D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24</w:t>
            </w:r>
          </w:p>
        </w:tc>
        <w:tc>
          <w:tcPr>
            <w:tcW w:w="4675" w:type="dxa"/>
          </w:tcPr>
          <w:p w14:paraId="35F98E62" w14:textId="1D3663D7" w:rsidR="00BD168D" w:rsidRPr="00DE6F65" w:rsidRDefault="00BD168D" w:rsidP="00BD168D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6F65">
              <w:rPr>
                <w:rFonts w:ascii="Times New Roman" w:hAnsi="Times New Roman" w:cs="Times New Roman"/>
                <w:sz w:val="24"/>
                <w:szCs w:val="24"/>
              </w:rPr>
              <w:t xml:space="preserve">Mode of delivery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f </w:t>
            </w:r>
            <w:r w:rsidR="00832106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th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last child </w:t>
            </w:r>
          </w:p>
        </w:tc>
        <w:tc>
          <w:tcPr>
            <w:tcW w:w="3729" w:type="dxa"/>
          </w:tcPr>
          <w:p w14:paraId="3B1ACD77" w14:textId="77777777" w:rsidR="00BD168D" w:rsidRPr="00DE6F65" w:rsidRDefault="00BD168D" w:rsidP="00BD168D">
            <w:pPr>
              <w:pStyle w:val="a6"/>
              <w:numPr>
                <w:ilvl w:val="0"/>
                <w:numId w:val="7"/>
              </w:numPr>
              <w:ind w:left="0"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E6F65">
              <w:rPr>
                <w:rFonts w:ascii="Times New Roman" w:hAnsi="Times New Roman" w:cs="Times New Roman"/>
                <w:sz w:val="24"/>
                <w:szCs w:val="24"/>
              </w:rPr>
              <w:t>Spontaneous vaginal delivery</w:t>
            </w:r>
          </w:p>
          <w:p w14:paraId="0E491A5C" w14:textId="0418D246" w:rsidR="00BD168D" w:rsidRPr="00DE6F65" w:rsidRDefault="00BD168D" w:rsidP="00BD168D">
            <w:pPr>
              <w:pStyle w:val="a6"/>
              <w:numPr>
                <w:ilvl w:val="0"/>
                <w:numId w:val="7"/>
              </w:numPr>
              <w:ind w:left="0"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E6F65">
              <w:rPr>
                <w:rFonts w:ascii="Times New Roman" w:hAnsi="Times New Roman" w:cs="Times New Roman"/>
                <w:sz w:val="24"/>
                <w:szCs w:val="24"/>
              </w:rPr>
              <w:t xml:space="preserve">Assisted </w:t>
            </w:r>
            <w:r w:rsidR="00C83762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v</w:t>
            </w:r>
            <w:r w:rsidRPr="00DE6F65">
              <w:rPr>
                <w:rFonts w:ascii="Times New Roman" w:hAnsi="Times New Roman" w:cs="Times New Roman"/>
                <w:sz w:val="24"/>
                <w:szCs w:val="24"/>
              </w:rPr>
              <w:t>aginal delivery</w:t>
            </w:r>
          </w:p>
          <w:p w14:paraId="258503E1" w14:textId="1BB8EE2A" w:rsidR="00BD168D" w:rsidRPr="00DE6F65" w:rsidRDefault="00BD168D" w:rsidP="00BD168D">
            <w:pPr>
              <w:pStyle w:val="a6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E6F65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C83762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i</w:t>
            </w:r>
            <w:r w:rsidRPr="00DE6F65">
              <w:rPr>
                <w:rFonts w:ascii="Times New Roman" w:hAnsi="Times New Roman" w:cs="Times New Roman"/>
                <w:sz w:val="24"/>
                <w:szCs w:val="24"/>
              </w:rPr>
              <w:t>nstrumental delivery)</w:t>
            </w:r>
          </w:p>
          <w:p w14:paraId="20365A67" w14:textId="77777777" w:rsidR="00C83762" w:rsidRDefault="00BD168D" w:rsidP="00BD168D">
            <w:pPr>
              <w:pStyle w:val="a6"/>
              <w:numPr>
                <w:ilvl w:val="0"/>
                <w:numId w:val="7"/>
              </w:numPr>
              <w:ind w:left="0"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E6F65">
              <w:rPr>
                <w:rFonts w:ascii="Times New Roman" w:hAnsi="Times New Roman" w:cs="Times New Roman"/>
                <w:sz w:val="24"/>
                <w:szCs w:val="24"/>
              </w:rPr>
              <w:t xml:space="preserve">Emergency </w:t>
            </w:r>
            <w:r w:rsidR="00C83762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c</w:t>
            </w:r>
            <w:r w:rsidRPr="00DE6F65">
              <w:rPr>
                <w:rFonts w:ascii="Times New Roman" w:hAnsi="Times New Roman" w:cs="Times New Roman"/>
                <w:sz w:val="24"/>
                <w:szCs w:val="24"/>
              </w:rPr>
              <w:t>esarean section</w:t>
            </w:r>
          </w:p>
          <w:p w14:paraId="41D82390" w14:textId="356F25E3" w:rsidR="00BD168D" w:rsidRPr="00C83762" w:rsidRDefault="00BD168D" w:rsidP="00BD168D">
            <w:pPr>
              <w:pStyle w:val="a6"/>
              <w:numPr>
                <w:ilvl w:val="0"/>
                <w:numId w:val="7"/>
              </w:numPr>
              <w:ind w:left="0"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83762">
              <w:rPr>
                <w:rFonts w:ascii="Times New Roman" w:hAnsi="Times New Roman" w:cs="Times New Roman"/>
                <w:sz w:val="24"/>
                <w:szCs w:val="24"/>
              </w:rPr>
              <w:t xml:space="preserve">Elective </w:t>
            </w:r>
            <w:r w:rsidR="00C83762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c</w:t>
            </w:r>
            <w:r w:rsidRPr="00C83762">
              <w:rPr>
                <w:rFonts w:ascii="Times New Roman" w:hAnsi="Times New Roman" w:cs="Times New Roman"/>
                <w:sz w:val="24"/>
                <w:szCs w:val="24"/>
              </w:rPr>
              <w:t>esarean section</w:t>
            </w:r>
          </w:p>
        </w:tc>
      </w:tr>
      <w:tr w:rsidR="00BD168D" w:rsidRPr="00DE6F65" w14:paraId="27514C58" w14:textId="77777777" w:rsidTr="00253307">
        <w:tc>
          <w:tcPr>
            <w:tcW w:w="704" w:type="dxa"/>
          </w:tcPr>
          <w:p w14:paraId="732B6995" w14:textId="2B4B81C0" w:rsidR="00BD168D" w:rsidRDefault="000D014A" w:rsidP="00BD168D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25</w:t>
            </w:r>
          </w:p>
        </w:tc>
        <w:tc>
          <w:tcPr>
            <w:tcW w:w="4675" w:type="dxa"/>
          </w:tcPr>
          <w:p w14:paraId="637E5BF5" w14:textId="4E695F4E" w:rsidR="00BD168D" w:rsidRPr="00DE6F65" w:rsidRDefault="00BD168D" w:rsidP="00BD168D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6F65">
              <w:rPr>
                <w:rFonts w:ascii="Times New Roman" w:hAnsi="Times New Roman" w:cs="Times New Roman"/>
                <w:sz w:val="24"/>
                <w:szCs w:val="24"/>
              </w:rPr>
              <w:t xml:space="preserve">Place of delivery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f </w:t>
            </w:r>
            <w:r w:rsidR="00832106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th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last child </w:t>
            </w:r>
          </w:p>
        </w:tc>
        <w:tc>
          <w:tcPr>
            <w:tcW w:w="3729" w:type="dxa"/>
          </w:tcPr>
          <w:p w14:paraId="5DA851A9" w14:textId="77777777" w:rsidR="00BD168D" w:rsidRPr="00DE6F65" w:rsidRDefault="00BD168D" w:rsidP="00BD168D">
            <w:pPr>
              <w:pStyle w:val="a6"/>
              <w:numPr>
                <w:ilvl w:val="0"/>
                <w:numId w:val="31"/>
              </w:numPr>
              <w:ind w:left="0"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E6F65">
              <w:rPr>
                <w:rFonts w:ascii="Times New Roman" w:hAnsi="Times New Roman" w:cs="Times New Roman"/>
                <w:sz w:val="24"/>
                <w:szCs w:val="24"/>
              </w:rPr>
              <w:t>Home</w:t>
            </w:r>
          </w:p>
          <w:p w14:paraId="1D519FA1" w14:textId="77777777" w:rsidR="00BD168D" w:rsidRPr="00DE6F65" w:rsidRDefault="00BD168D" w:rsidP="00BD168D">
            <w:pPr>
              <w:pStyle w:val="a6"/>
              <w:numPr>
                <w:ilvl w:val="0"/>
                <w:numId w:val="31"/>
              </w:numPr>
              <w:ind w:left="0"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E6F65">
              <w:rPr>
                <w:rFonts w:ascii="Times New Roman" w:hAnsi="Times New Roman" w:cs="Times New Roman"/>
                <w:sz w:val="24"/>
                <w:szCs w:val="24"/>
              </w:rPr>
              <w:t>Private hospital/clinic</w:t>
            </w:r>
          </w:p>
          <w:p w14:paraId="5F65B828" w14:textId="77777777" w:rsidR="00BD168D" w:rsidRPr="00DE6F65" w:rsidRDefault="00BD168D" w:rsidP="00BD168D">
            <w:pPr>
              <w:pStyle w:val="a6"/>
              <w:numPr>
                <w:ilvl w:val="0"/>
                <w:numId w:val="31"/>
              </w:numPr>
              <w:ind w:left="0"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E6F65">
              <w:rPr>
                <w:rFonts w:ascii="Times New Roman" w:hAnsi="Times New Roman" w:cs="Times New Roman"/>
                <w:sz w:val="24"/>
                <w:szCs w:val="24"/>
              </w:rPr>
              <w:t>Primary health center</w:t>
            </w:r>
          </w:p>
          <w:p w14:paraId="5C56BA1C" w14:textId="77777777" w:rsidR="00BD168D" w:rsidRPr="00DE6F65" w:rsidRDefault="00BD168D" w:rsidP="00BD168D">
            <w:pPr>
              <w:pStyle w:val="a6"/>
              <w:numPr>
                <w:ilvl w:val="0"/>
                <w:numId w:val="31"/>
              </w:numPr>
              <w:ind w:left="0"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E6F65">
              <w:rPr>
                <w:rFonts w:ascii="Times New Roman" w:hAnsi="Times New Roman" w:cs="Times New Roman"/>
                <w:sz w:val="24"/>
                <w:szCs w:val="24"/>
              </w:rPr>
              <w:t>Public hospital</w:t>
            </w:r>
          </w:p>
          <w:p w14:paraId="019AB653" w14:textId="228181D9" w:rsidR="00BD168D" w:rsidRPr="00C83762" w:rsidRDefault="00BD168D" w:rsidP="00BD168D">
            <w:pPr>
              <w:pStyle w:val="a6"/>
              <w:numPr>
                <w:ilvl w:val="0"/>
                <w:numId w:val="31"/>
              </w:numPr>
              <w:ind w:left="0"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E6F65">
              <w:rPr>
                <w:rFonts w:ascii="Times New Roman" w:hAnsi="Times New Roman" w:cs="Times New Roman"/>
                <w:sz w:val="24"/>
                <w:szCs w:val="24"/>
              </w:rPr>
              <w:t xml:space="preserve">Other </w:t>
            </w:r>
            <w:r w:rsidRPr="00C83762">
              <w:rPr>
                <w:rFonts w:ascii="Times New Roman" w:hAnsi="Times New Roman" w:cs="Times New Roman"/>
                <w:sz w:val="24"/>
                <w:szCs w:val="24"/>
              </w:rPr>
              <w:t>--------------------</w:t>
            </w:r>
          </w:p>
        </w:tc>
      </w:tr>
      <w:tr w:rsidR="00BD168D" w:rsidRPr="00DE6F65" w14:paraId="5AC4E60E" w14:textId="77777777" w:rsidTr="00253307">
        <w:tc>
          <w:tcPr>
            <w:tcW w:w="704" w:type="dxa"/>
          </w:tcPr>
          <w:p w14:paraId="74EA9CAA" w14:textId="7D7E1588" w:rsidR="00BD168D" w:rsidRDefault="000D014A" w:rsidP="00BD168D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26</w:t>
            </w:r>
          </w:p>
        </w:tc>
        <w:tc>
          <w:tcPr>
            <w:tcW w:w="4675" w:type="dxa"/>
          </w:tcPr>
          <w:p w14:paraId="67892326" w14:textId="784F04DA" w:rsidR="00BD168D" w:rsidRPr="00DE6F65" w:rsidRDefault="00BD168D" w:rsidP="00BD168D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6F65">
              <w:rPr>
                <w:rFonts w:ascii="Times New Roman" w:hAnsi="Times New Roman" w:cs="Times New Roman"/>
                <w:sz w:val="24"/>
                <w:szCs w:val="24"/>
              </w:rPr>
              <w:t xml:space="preserve">Who assisted when you delivered </w:t>
            </w:r>
            <w:r w:rsidR="00832106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the</w:t>
            </w:r>
            <w:r w:rsidR="00C83762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 xml:space="preserve"> last </w:t>
            </w:r>
            <w:r w:rsidRPr="00DE6F65">
              <w:rPr>
                <w:rFonts w:ascii="Times New Roman" w:hAnsi="Times New Roman" w:cs="Times New Roman"/>
                <w:sz w:val="24"/>
                <w:szCs w:val="24"/>
              </w:rPr>
              <w:t>baby?</w:t>
            </w:r>
          </w:p>
        </w:tc>
        <w:tc>
          <w:tcPr>
            <w:tcW w:w="3729" w:type="dxa"/>
          </w:tcPr>
          <w:p w14:paraId="651DE339" w14:textId="77777777" w:rsidR="00BD168D" w:rsidRPr="00DE6F65" w:rsidRDefault="00BD168D" w:rsidP="00BD168D">
            <w:pPr>
              <w:pStyle w:val="a6"/>
              <w:numPr>
                <w:ilvl w:val="0"/>
                <w:numId w:val="33"/>
              </w:numPr>
              <w:ind w:left="0"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E6F65">
              <w:rPr>
                <w:rFonts w:ascii="Times New Roman" w:hAnsi="Times New Roman" w:cs="Times New Roman"/>
                <w:sz w:val="24"/>
                <w:szCs w:val="24"/>
              </w:rPr>
              <w:t>Doctor</w:t>
            </w:r>
          </w:p>
          <w:p w14:paraId="46A2FACB" w14:textId="5648F282" w:rsidR="00BD168D" w:rsidRPr="00DE6F65" w:rsidRDefault="00BD168D" w:rsidP="00BD168D">
            <w:pPr>
              <w:pStyle w:val="a6"/>
              <w:numPr>
                <w:ilvl w:val="0"/>
                <w:numId w:val="33"/>
              </w:numPr>
              <w:ind w:left="0"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E6F65">
              <w:rPr>
                <w:rFonts w:ascii="Times New Roman" w:hAnsi="Times New Roman" w:cs="Times New Roman"/>
                <w:sz w:val="24"/>
                <w:szCs w:val="24"/>
              </w:rPr>
              <w:t>Nurse/</w:t>
            </w:r>
            <w:r w:rsidR="00C83762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m</w:t>
            </w:r>
            <w:r w:rsidRPr="00DE6F65">
              <w:rPr>
                <w:rFonts w:ascii="Times New Roman" w:hAnsi="Times New Roman" w:cs="Times New Roman"/>
                <w:sz w:val="24"/>
                <w:szCs w:val="24"/>
              </w:rPr>
              <w:t>idwife</w:t>
            </w:r>
          </w:p>
          <w:p w14:paraId="757C0599" w14:textId="77777777" w:rsidR="00BD168D" w:rsidRPr="00DE6F65" w:rsidRDefault="00BD168D" w:rsidP="00BD168D">
            <w:pPr>
              <w:pStyle w:val="a6"/>
              <w:numPr>
                <w:ilvl w:val="0"/>
                <w:numId w:val="33"/>
              </w:numPr>
              <w:ind w:left="0"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E6F65">
              <w:rPr>
                <w:rFonts w:ascii="Times New Roman" w:hAnsi="Times New Roman" w:cs="Times New Roman"/>
                <w:sz w:val="24"/>
                <w:szCs w:val="24"/>
              </w:rPr>
              <w:t>Traditional birth attendant</w:t>
            </w:r>
          </w:p>
          <w:p w14:paraId="131654EE" w14:textId="01A0891A" w:rsidR="00BD168D" w:rsidRPr="00C83762" w:rsidRDefault="00BD168D" w:rsidP="00BD168D">
            <w:pPr>
              <w:pStyle w:val="a6"/>
              <w:numPr>
                <w:ilvl w:val="0"/>
                <w:numId w:val="33"/>
              </w:numPr>
              <w:ind w:left="0"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E6F65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  <w:r w:rsidR="00C83762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 xml:space="preserve"> </w:t>
            </w:r>
            <w:r w:rsidRPr="00C83762">
              <w:rPr>
                <w:rFonts w:ascii="Times New Roman" w:hAnsi="Times New Roman" w:cs="Times New Roman"/>
                <w:sz w:val="24"/>
                <w:szCs w:val="24"/>
              </w:rPr>
              <w:t>-------------------------</w:t>
            </w:r>
          </w:p>
        </w:tc>
      </w:tr>
      <w:tr w:rsidR="00BD168D" w:rsidRPr="00DE6F65" w14:paraId="148698EF" w14:textId="77777777" w:rsidTr="00253307">
        <w:tc>
          <w:tcPr>
            <w:tcW w:w="704" w:type="dxa"/>
          </w:tcPr>
          <w:p w14:paraId="4EBA9EBF" w14:textId="302C5D79" w:rsidR="00BD168D" w:rsidRDefault="000D014A" w:rsidP="00BD168D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lastRenderedPageBreak/>
              <w:t>27</w:t>
            </w:r>
          </w:p>
        </w:tc>
        <w:tc>
          <w:tcPr>
            <w:tcW w:w="4675" w:type="dxa"/>
          </w:tcPr>
          <w:p w14:paraId="6868E24C" w14:textId="34C7FBC2" w:rsidR="00BD168D" w:rsidRPr="00DE6F65" w:rsidRDefault="00C83762" w:rsidP="00BD168D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Did you have a</w:t>
            </w:r>
            <w:r w:rsidR="00BD168D" w:rsidRPr="00DE6F65">
              <w:rPr>
                <w:rFonts w:ascii="Times New Roman" w:hAnsi="Times New Roman" w:cs="Times New Roman"/>
                <w:sz w:val="24"/>
                <w:szCs w:val="24"/>
              </w:rPr>
              <w:t xml:space="preserve">ny 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i</w:t>
            </w:r>
            <w:r w:rsidR="00BD168D" w:rsidRPr="00DE6F65">
              <w:rPr>
                <w:rFonts w:ascii="Times New Roman" w:hAnsi="Times New Roman" w:cs="Times New Roman"/>
                <w:sz w:val="24"/>
                <w:szCs w:val="24"/>
              </w:rPr>
              <w:t xml:space="preserve">llness during 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 xml:space="preserve">the last </w:t>
            </w:r>
            <w:r w:rsidR="00BD168D" w:rsidRPr="00DE6F65">
              <w:rPr>
                <w:rFonts w:ascii="Times New Roman" w:hAnsi="Times New Roman" w:cs="Times New Roman"/>
                <w:sz w:val="24"/>
                <w:szCs w:val="24"/>
              </w:rPr>
              <w:t xml:space="preserve">pregnancy? </w:t>
            </w:r>
          </w:p>
        </w:tc>
        <w:tc>
          <w:tcPr>
            <w:tcW w:w="3729" w:type="dxa"/>
          </w:tcPr>
          <w:p w14:paraId="6BA3D561" w14:textId="77777777" w:rsidR="00BD168D" w:rsidRPr="00DE6F65" w:rsidRDefault="00BD168D" w:rsidP="00BD168D">
            <w:pPr>
              <w:pStyle w:val="a6"/>
              <w:numPr>
                <w:ilvl w:val="0"/>
                <w:numId w:val="8"/>
              </w:numPr>
              <w:ind w:left="0"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E6F65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  <w:p w14:paraId="1ABE6071" w14:textId="06B953FE" w:rsidR="00BD168D" w:rsidRPr="00C83762" w:rsidRDefault="00BD168D" w:rsidP="00BD168D">
            <w:pPr>
              <w:pStyle w:val="a6"/>
              <w:numPr>
                <w:ilvl w:val="0"/>
                <w:numId w:val="8"/>
              </w:numPr>
              <w:ind w:left="0"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E6F65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  <w:r w:rsidR="00E803F6" w:rsidRPr="00962BBD">
              <w:rPr>
                <w:rFonts w:ascii="Times New Roman" w:hAnsi="Times New Roman" w:cs="Times New Roman"/>
                <w:sz w:val="24"/>
                <w:szCs w:val="24"/>
              </w:rPr>
              <w:t>---------------------</w:t>
            </w:r>
          </w:p>
        </w:tc>
      </w:tr>
      <w:tr w:rsidR="00BD168D" w:rsidRPr="00DE6F65" w14:paraId="19C67B68" w14:textId="77777777" w:rsidTr="00253307">
        <w:tc>
          <w:tcPr>
            <w:tcW w:w="704" w:type="dxa"/>
          </w:tcPr>
          <w:p w14:paraId="1115E748" w14:textId="02D9928E" w:rsidR="00BD168D" w:rsidRDefault="000D014A" w:rsidP="00BD168D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28</w:t>
            </w:r>
          </w:p>
        </w:tc>
        <w:tc>
          <w:tcPr>
            <w:tcW w:w="4675" w:type="dxa"/>
          </w:tcPr>
          <w:p w14:paraId="105676CC" w14:textId="0EE13F14" w:rsidR="00BD168D" w:rsidRPr="00DE6F65" w:rsidRDefault="00BD168D" w:rsidP="00BD168D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6F65">
              <w:rPr>
                <w:rFonts w:ascii="Times New Roman" w:hAnsi="Times New Roman" w:cs="Times New Roman"/>
                <w:sz w:val="24"/>
                <w:szCs w:val="24"/>
              </w:rPr>
              <w:t xml:space="preserve">Did your baby have any complications or problems after birth or </w:t>
            </w:r>
            <w:r w:rsidR="00C83762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stay at a hospital</w:t>
            </w:r>
            <w:r w:rsidRPr="00DE6F65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3729" w:type="dxa"/>
          </w:tcPr>
          <w:p w14:paraId="62F7DD90" w14:textId="77777777" w:rsidR="00BD168D" w:rsidRPr="00DE6F65" w:rsidRDefault="00BD168D" w:rsidP="00BD168D">
            <w:pPr>
              <w:pStyle w:val="a6"/>
              <w:numPr>
                <w:ilvl w:val="0"/>
                <w:numId w:val="30"/>
              </w:numPr>
              <w:ind w:left="0"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E6F65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  <w:p w14:paraId="60182814" w14:textId="0A6CEF69" w:rsidR="00BD168D" w:rsidRPr="00C83762" w:rsidRDefault="00BD168D" w:rsidP="00BD168D">
            <w:pPr>
              <w:pStyle w:val="a6"/>
              <w:numPr>
                <w:ilvl w:val="0"/>
                <w:numId w:val="30"/>
              </w:numPr>
              <w:ind w:left="0"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E6F65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  <w:r w:rsidR="00E803F6" w:rsidRPr="00962BBD">
              <w:rPr>
                <w:rFonts w:ascii="Times New Roman" w:hAnsi="Times New Roman" w:cs="Times New Roman"/>
                <w:sz w:val="24"/>
                <w:szCs w:val="24"/>
              </w:rPr>
              <w:t>---------------------</w:t>
            </w:r>
          </w:p>
        </w:tc>
      </w:tr>
      <w:tr w:rsidR="00BD168D" w:rsidRPr="00DE6F65" w14:paraId="4BC2BD42" w14:textId="77777777" w:rsidTr="00253307">
        <w:tc>
          <w:tcPr>
            <w:tcW w:w="704" w:type="dxa"/>
          </w:tcPr>
          <w:p w14:paraId="6E790D16" w14:textId="4E91999D" w:rsidR="00BD168D" w:rsidRDefault="000D014A" w:rsidP="00BD168D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29</w:t>
            </w:r>
          </w:p>
        </w:tc>
        <w:tc>
          <w:tcPr>
            <w:tcW w:w="4675" w:type="dxa"/>
          </w:tcPr>
          <w:p w14:paraId="34F7E9B2" w14:textId="105ACA15" w:rsidR="00BD168D" w:rsidRPr="00DE6F65" w:rsidRDefault="00F04888" w:rsidP="00BD168D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ja-JP"/>
              </w:rPr>
              <w:t xml:space="preserve">Gestational age of </w:t>
            </w:r>
            <w:r w:rsidR="0083210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ja-JP"/>
              </w:rPr>
              <w:t>the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ja-JP"/>
              </w:rPr>
              <w:t xml:space="preserve"> last baby </w:t>
            </w:r>
          </w:p>
        </w:tc>
        <w:tc>
          <w:tcPr>
            <w:tcW w:w="3729" w:type="dxa"/>
          </w:tcPr>
          <w:p w14:paraId="25CD304D" w14:textId="37382BAF" w:rsidR="00BD168D" w:rsidRPr="00C83762" w:rsidRDefault="00F04888" w:rsidP="00F04888">
            <w:pPr>
              <w:pStyle w:val="a6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E6F65">
              <w:rPr>
                <w:rFonts w:ascii="Times New Roman" w:hAnsi="Times New Roman" w:cs="Times New Roman"/>
                <w:sz w:val="24"/>
                <w:szCs w:val="24"/>
              </w:rPr>
              <w:t>-------------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 xml:space="preserve"> weeks</w:t>
            </w:r>
          </w:p>
        </w:tc>
      </w:tr>
      <w:tr w:rsidR="00BD168D" w:rsidRPr="00DE6F65" w14:paraId="747EB171" w14:textId="77777777" w:rsidTr="00253307">
        <w:tc>
          <w:tcPr>
            <w:tcW w:w="704" w:type="dxa"/>
          </w:tcPr>
          <w:p w14:paraId="08E36B2A" w14:textId="34445487" w:rsidR="00BD168D" w:rsidRDefault="000D014A" w:rsidP="00BD168D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30</w:t>
            </w:r>
          </w:p>
        </w:tc>
        <w:tc>
          <w:tcPr>
            <w:tcW w:w="4675" w:type="dxa"/>
          </w:tcPr>
          <w:p w14:paraId="1792EA19" w14:textId="7604C8EA" w:rsidR="00BD168D" w:rsidRPr="00DE6F65" w:rsidRDefault="00BD168D" w:rsidP="00BD168D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6F65">
              <w:rPr>
                <w:rFonts w:ascii="Times New Roman" w:hAnsi="Times New Roman" w:cs="Times New Roman"/>
                <w:sz w:val="24"/>
                <w:szCs w:val="24"/>
              </w:rPr>
              <w:t xml:space="preserve">Birth weight of </w:t>
            </w:r>
            <w:r w:rsidR="00832106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 xml:space="preserve">the </w:t>
            </w:r>
            <w:r w:rsidR="00C83762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 xml:space="preserve">last </w:t>
            </w:r>
            <w:r w:rsidRPr="00DE6F65">
              <w:rPr>
                <w:rFonts w:ascii="Times New Roman" w:hAnsi="Times New Roman" w:cs="Times New Roman"/>
                <w:sz w:val="24"/>
                <w:szCs w:val="24"/>
              </w:rPr>
              <w:t xml:space="preserve">baby </w:t>
            </w:r>
          </w:p>
        </w:tc>
        <w:tc>
          <w:tcPr>
            <w:tcW w:w="3729" w:type="dxa"/>
          </w:tcPr>
          <w:p w14:paraId="7A2B91A0" w14:textId="5A3CED27" w:rsidR="00BD168D" w:rsidRPr="00DE6F65" w:rsidRDefault="00BD168D" w:rsidP="00BD168D">
            <w:pPr>
              <w:pStyle w:val="a6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6F65">
              <w:rPr>
                <w:rFonts w:ascii="Times New Roman" w:hAnsi="Times New Roman" w:cs="Times New Roman"/>
                <w:sz w:val="24"/>
                <w:szCs w:val="24"/>
              </w:rPr>
              <w:t>-------------</w:t>
            </w:r>
            <w:r w:rsidR="00E803F6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 xml:space="preserve"> </w:t>
            </w:r>
            <w:r w:rsidRPr="00DE6F65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</w:tr>
      <w:tr w:rsidR="00BD168D" w:rsidRPr="00DE6F65" w14:paraId="5E87D7B2" w14:textId="77777777" w:rsidTr="00253307">
        <w:tc>
          <w:tcPr>
            <w:tcW w:w="704" w:type="dxa"/>
          </w:tcPr>
          <w:p w14:paraId="071794D3" w14:textId="0764A150" w:rsidR="00BD168D" w:rsidRDefault="000D014A" w:rsidP="00BD168D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31</w:t>
            </w:r>
          </w:p>
        </w:tc>
        <w:tc>
          <w:tcPr>
            <w:tcW w:w="4675" w:type="dxa"/>
          </w:tcPr>
          <w:p w14:paraId="2EB52544" w14:textId="4D75E107" w:rsidR="00BD168D" w:rsidRPr="00DE6F65" w:rsidRDefault="00BD168D" w:rsidP="00BD168D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6F65">
              <w:rPr>
                <w:rFonts w:ascii="Times New Roman" w:hAnsi="Times New Roman" w:cs="Times New Roman"/>
                <w:sz w:val="24"/>
                <w:szCs w:val="24"/>
              </w:rPr>
              <w:t>Is the born infant alive until now?</w:t>
            </w:r>
          </w:p>
        </w:tc>
        <w:tc>
          <w:tcPr>
            <w:tcW w:w="3729" w:type="dxa"/>
          </w:tcPr>
          <w:p w14:paraId="3D9767E9" w14:textId="77777777" w:rsidR="00AC01B2" w:rsidRDefault="00BD168D" w:rsidP="00BD168D">
            <w:pPr>
              <w:pStyle w:val="a6"/>
              <w:numPr>
                <w:ilvl w:val="0"/>
                <w:numId w:val="37"/>
              </w:numPr>
              <w:ind w:left="0"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E6F65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  <w:p w14:paraId="76636789" w14:textId="65EFDA52" w:rsidR="00BD168D" w:rsidRPr="00AC01B2" w:rsidRDefault="00BD168D" w:rsidP="00BD168D">
            <w:pPr>
              <w:pStyle w:val="a6"/>
              <w:numPr>
                <w:ilvl w:val="0"/>
                <w:numId w:val="37"/>
              </w:numPr>
              <w:ind w:left="0"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C01B2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</w:tr>
      <w:tr w:rsidR="00BD168D" w:rsidRPr="00DE6F65" w14:paraId="5D169989" w14:textId="77777777" w:rsidTr="00253307">
        <w:tc>
          <w:tcPr>
            <w:tcW w:w="704" w:type="dxa"/>
          </w:tcPr>
          <w:p w14:paraId="2B1E76F3" w14:textId="52E57227" w:rsidR="00BD168D" w:rsidRDefault="000D014A" w:rsidP="00BD168D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32</w:t>
            </w:r>
          </w:p>
        </w:tc>
        <w:tc>
          <w:tcPr>
            <w:tcW w:w="4675" w:type="dxa"/>
          </w:tcPr>
          <w:p w14:paraId="4AC61D3F" w14:textId="33FD5F5C" w:rsidR="00BD168D" w:rsidRPr="00DE6F65" w:rsidRDefault="00BD168D" w:rsidP="00BD168D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6F65">
              <w:rPr>
                <w:rFonts w:ascii="Times New Roman" w:hAnsi="Times New Roman" w:cs="Times New Roman"/>
                <w:sz w:val="24"/>
                <w:szCs w:val="24"/>
              </w:rPr>
              <w:t xml:space="preserve">Breastfeeding status </w:t>
            </w:r>
          </w:p>
        </w:tc>
        <w:tc>
          <w:tcPr>
            <w:tcW w:w="3729" w:type="dxa"/>
          </w:tcPr>
          <w:p w14:paraId="1A4021FE" w14:textId="4F1954AE" w:rsidR="00BD168D" w:rsidRPr="00DE6F65" w:rsidRDefault="00AC01B2" w:rsidP="00AC01B2">
            <w:pPr>
              <w:pStyle w:val="a6"/>
              <w:numPr>
                <w:ilvl w:val="0"/>
                <w:numId w:val="36"/>
              </w:numPr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Only b</w:t>
            </w:r>
            <w:r w:rsidR="00BD168D" w:rsidRPr="00DE6F65">
              <w:rPr>
                <w:rFonts w:ascii="Times New Roman" w:hAnsi="Times New Roman" w:cs="Times New Roman"/>
                <w:sz w:val="24"/>
                <w:szCs w:val="24"/>
              </w:rPr>
              <w:t>reastmilk</w:t>
            </w:r>
          </w:p>
          <w:p w14:paraId="741C780A" w14:textId="238841A6" w:rsidR="00AC01B2" w:rsidRDefault="00BD168D" w:rsidP="00AC01B2">
            <w:pPr>
              <w:pStyle w:val="a6"/>
              <w:numPr>
                <w:ilvl w:val="0"/>
                <w:numId w:val="36"/>
              </w:numPr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6F65">
              <w:rPr>
                <w:rFonts w:ascii="Times New Roman" w:hAnsi="Times New Roman" w:cs="Times New Roman"/>
                <w:sz w:val="24"/>
                <w:szCs w:val="24"/>
              </w:rPr>
              <w:t>Mixed (breastmilk</w:t>
            </w:r>
            <w:r w:rsidR="00AC01B2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 xml:space="preserve"> + </w:t>
            </w:r>
            <w:r w:rsidRPr="00DE6F65">
              <w:rPr>
                <w:rFonts w:ascii="Times New Roman" w:hAnsi="Times New Roman" w:cs="Times New Roman"/>
                <w:sz w:val="24"/>
                <w:szCs w:val="24"/>
              </w:rPr>
              <w:t>baby formula)</w:t>
            </w:r>
          </w:p>
          <w:p w14:paraId="2D5CD2FA" w14:textId="3871782F" w:rsidR="00BD168D" w:rsidRPr="00AC01B2" w:rsidRDefault="00BD168D" w:rsidP="00BD168D">
            <w:pPr>
              <w:pStyle w:val="a6"/>
              <w:numPr>
                <w:ilvl w:val="0"/>
                <w:numId w:val="36"/>
              </w:numPr>
              <w:ind w:left="0"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C01B2">
              <w:rPr>
                <w:rFonts w:ascii="Times New Roman" w:hAnsi="Times New Roman" w:cs="Times New Roman"/>
                <w:sz w:val="24"/>
                <w:szCs w:val="24"/>
              </w:rPr>
              <w:t>Baby formula</w:t>
            </w:r>
          </w:p>
        </w:tc>
      </w:tr>
      <w:tr w:rsidR="00AC01B2" w:rsidRPr="00DE6F65" w14:paraId="02BD9D25" w14:textId="77777777" w:rsidTr="00253307">
        <w:tc>
          <w:tcPr>
            <w:tcW w:w="704" w:type="dxa"/>
          </w:tcPr>
          <w:p w14:paraId="08465AF9" w14:textId="40D3878E" w:rsidR="00AC01B2" w:rsidRDefault="000D014A" w:rsidP="00AC01B2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33</w:t>
            </w:r>
          </w:p>
        </w:tc>
        <w:tc>
          <w:tcPr>
            <w:tcW w:w="4675" w:type="dxa"/>
          </w:tcPr>
          <w:p w14:paraId="0E1CC1DA" w14:textId="75FDEA19" w:rsidR="00AC01B2" w:rsidRPr="00DE6F65" w:rsidRDefault="00AC01B2" w:rsidP="00AC01B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 xml:space="preserve">How was support from </w:t>
            </w:r>
            <w:r w:rsidRPr="00DE6F65">
              <w:rPr>
                <w:rFonts w:ascii="Times New Roman" w:hAnsi="Times New Roman" w:cs="Times New Roman"/>
                <w:sz w:val="24"/>
                <w:szCs w:val="24"/>
              </w:rPr>
              <w:t>your husband/partner during your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 xml:space="preserve"> </w:t>
            </w:r>
            <w:r w:rsidRPr="00DE6F65">
              <w:rPr>
                <w:rFonts w:ascii="Times New Roman" w:hAnsi="Times New Roman" w:cs="Times New Roman"/>
                <w:sz w:val="24"/>
                <w:szCs w:val="24"/>
              </w:rPr>
              <w:t>pregnancy and delivery?</w:t>
            </w:r>
          </w:p>
        </w:tc>
        <w:tc>
          <w:tcPr>
            <w:tcW w:w="3729" w:type="dxa"/>
          </w:tcPr>
          <w:p w14:paraId="797A0FE4" w14:textId="77777777" w:rsidR="00AC01B2" w:rsidRPr="00DE6F65" w:rsidRDefault="00AC01B2" w:rsidP="00AC01B2">
            <w:pPr>
              <w:pStyle w:val="a6"/>
              <w:numPr>
                <w:ilvl w:val="0"/>
                <w:numId w:val="9"/>
              </w:numPr>
              <w:ind w:left="0"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E6F65">
              <w:rPr>
                <w:rFonts w:ascii="Times New Roman" w:hAnsi="Times New Roman" w:cs="Times New Roman"/>
                <w:sz w:val="24"/>
                <w:szCs w:val="24"/>
              </w:rPr>
              <w:t xml:space="preserve">Very good </w:t>
            </w:r>
          </w:p>
          <w:p w14:paraId="5AC0A513" w14:textId="77777777" w:rsidR="00AC01B2" w:rsidRPr="00DE6F65" w:rsidRDefault="00AC01B2" w:rsidP="00AC01B2">
            <w:pPr>
              <w:pStyle w:val="a6"/>
              <w:numPr>
                <w:ilvl w:val="0"/>
                <w:numId w:val="9"/>
              </w:numPr>
              <w:ind w:left="0"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E6F65">
              <w:rPr>
                <w:rFonts w:ascii="Times New Roman" w:hAnsi="Times New Roman" w:cs="Times New Roman"/>
                <w:sz w:val="24"/>
                <w:szCs w:val="24"/>
              </w:rPr>
              <w:t>Good</w:t>
            </w:r>
          </w:p>
          <w:p w14:paraId="2B899E7F" w14:textId="77777777" w:rsidR="00AC01B2" w:rsidRPr="00DE6F65" w:rsidRDefault="00AC01B2" w:rsidP="00AC01B2">
            <w:pPr>
              <w:pStyle w:val="a6"/>
              <w:numPr>
                <w:ilvl w:val="0"/>
                <w:numId w:val="9"/>
              </w:numPr>
              <w:ind w:left="0"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E6F65">
              <w:rPr>
                <w:rFonts w:ascii="Times New Roman" w:hAnsi="Times New Roman" w:cs="Times New Roman"/>
                <w:sz w:val="24"/>
                <w:szCs w:val="24"/>
              </w:rPr>
              <w:t>Nothing good, nothing bad</w:t>
            </w:r>
          </w:p>
          <w:p w14:paraId="59924ABF" w14:textId="77777777" w:rsidR="00AC01B2" w:rsidRPr="00DE6F65" w:rsidRDefault="00AC01B2" w:rsidP="00AC01B2">
            <w:pPr>
              <w:pStyle w:val="a6"/>
              <w:numPr>
                <w:ilvl w:val="0"/>
                <w:numId w:val="9"/>
              </w:numPr>
              <w:ind w:left="0"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E6F65">
              <w:rPr>
                <w:rFonts w:ascii="Times New Roman" w:hAnsi="Times New Roman" w:cs="Times New Roman"/>
                <w:sz w:val="24"/>
                <w:szCs w:val="24"/>
              </w:rPr>
              <w:t xml:space="preserve">Not good </w:t>
            </w:r>
          </w:p>
          <w:p w14:paraId="5C4A6EB5" w14:textId="1B5945CE" w:rsidR="00AC01B2" w:rsidRPr="00DE6F65" w:rsidRDefault="00AD56FD" w:rsidP="00AC01B2">
            <w:pPr>
              <w:pStyle w:val="a6"/>
              <w:numPr>
                <w:ilvl w:val="0"/>
                <w:numId w:val="9"/>
              </w:numPr>
              <w:ind w:left="0"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Very b</w:t>
            </w:r>
            <w:r w:rsidR="00AC01B2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ad</w:t>
            </w:r>
          </w:p>
          <w:p w14:paraId="00456EF0" w14:textId="076AFDCC" w:rsidR="00AC01B2" w:rsidRPr="00AC01B2" w:rsidRDefault="00AC01B2" w:rsidP="00AC01B2">
            <w:pPr>
              <w:pStyle w:val="a6"/>
              <w:numPr>
                <w:ilvl w:val="0"/>
                <w:numId w:val="9"/>
              </w:numPr>
              <w:ind w:left="0"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E6F65">
              <w:rPr>
                <w:rFonts w:ascii="Times New Roman" w:hAnsi="Times New Roman" w:cs="Times New Roman"/>
                <w:sz w:val="24"/>
                <w:szCs w:val="24"/>
              </w:rPr>
              <w:t xml:space="preserve">Other </w:t>
            </w:r>
            <w:r w:rsidRPr="00AC01B2">
              <w:rPr>
                <w:rFonts w:ascii="Times New Roman" w:hAnsi="Times New Roman" w:cs="Times New Roman"/>
                <w:sz w:val="24"/>
                <w:szCs w:val="24"/>
              </w:rPr>
              <w:t>---------------------------</w:t>
            </w:r>
          </w:p>
        </w:tc>
      </w:tr>
      <w:tr w:rsidR="00AC01B2" w:rsidRPr="00DE6F65" w14:paraId="6F1466D0" w14:textId="77777777" w:rsidTr="00253307">
        <w:tc>
          <w:tcPr>
            <w:tcW w:w="704" w:type="dxa"/>
          </w:tcPr>
          <w:p w14:paraId="3F425183" w14:textId="4F013C19" w:rsidR="00AC01B2" w:rsidRDefault="000D014A" w:rsidP="00AC01B2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34</w:t>
            </w:r>
          </w:p>
        </w:tc>
        <w:tc>
          <w:tcPr>
            <w:tcW w:w="4675" w:type="dxa"/>
          </w:tcPr>
          <w:p w14:paraId="6E3DD1DC" w14:textId="57D70BCD" w:rsidR="00AC01B2" w:rsidRPr="00DE6F65" w:rsidRDefault="00AC01B2" w:rsidP="00AC01B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How was support from</w:t>
            </w:r>
            <w:r w:rsidRPr="00DE6F65">
              <w:rPr>
                <w:rFonts w:ascii="Times New Roman" w:hAnsi="Times New Roman" w:cs="Times New Roman"/>
                <w:sz w:val="24"/>
                <w:szCs w:val="24"/>
              </w:rPr>
              <w:t xml:space="preserve"> your 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p</w:t>
            </w:r>
            <w:r w:rsidRPr="00DE6F65">
              <w:rPr>
                <w:rFonts w:ascii="Times New Roman" w:hAnsi="Times New Roman" w:cs="Times New Roman"/>
                <w:sz w:val="24"/>
                <w:szCs w:val="24"/>
              </w:rPr>
              <w:t>arent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s,</w:t>
            </w:r>
            <w:r w:rsidRPr="00DE6F65">
              <w:rPr>
                <w:rFonts w:ascii="Times New Roman" w:hAnsi="Times New Roman" w:cs="Times New Roman"/>
                <w:sz w:val="24"/>
                <w:szCs w:val="24"/>
              </w:rPr>
              <w:t xml:space="preserve"> especially your mother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 xml:space="preserve">, </w:t>
            </w:r>
            <w:r w:rsidRPr="00DE6F65">
              <w:rPr>
                <w:rFonts w:ascii="Times New Roman" w:hAnsi="Times New Roman" w:cs="Times New Roman"/>
                <w:sz w:val="24"/>
                <w:szCs w:val="24"/>
              </w:rPr>
              <w:t>during your pregnancy and delivery?</w:t>
            </w:r>
          </w:p>
        </w:tc>
        <w:tc>
          <w:tcPr>
            <w:tcW w:w="3729" w:type="dxa"/>
          </w:tcPr>
          <w:p w14:paraId="1357DAFE" w14:textId="77777777" w:rsidR="00AC01B2" w:rsidRPr="00DE6F65" w:rsidRDefault="00AC01B2" w:rsidP="00AC01B2">
            <w:pPr>
              <w:pStyle w:val="a6"/>
              <w:numPr>
                <w:ilvl w:val="0"/>
                <w:numId w:val="10"/>
              </w:numPr>
              <w:ind w:left="0"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E6F65">
              <w:rPr>
                <w:rFonts w:ascii="Times New Roman" w:hAnsi="Times New Roman" w:cs="Times New Roman"/>
                <w:sz w:val="24"/>
                <w:szCs w:val="24"/>
              </w:rPr>
              <w:t xml:space="preserve">Very good </w:t>
            </w:r>
          </w:p>
          <w:p w14:paraId="2C78F573" w14:textId="77777777" w:rsidR="00AC01B2" w:rsidRPr="00DE6F65" w:rsidRDefault="00AC01B2" w:rsidP="00AC01B2">
            <w:pPr>
              <w:pStyle w:val="a6"/>
              <w:numPr>
                <w:ilvl w:val="0"/>
                <w:numId w:val="10"/>
              </w:numPr>
              <w:ind w:left="0"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E6F65">
              <w:rPr>
                <w:rFonts w:ascii="Times New Roman" w:hAnsi="Times New Roman" w:cs="Times New Roman"/>
                <w:sz w:val="24"/>
                <w:szCs w:val="24"/>
              </w:rPr>
              <w:t>Good</w:t>
            </w:r>
          </w:p>
          <w:p w14:paraId="376D18F1" w14:textId="77777777" w:rsidR="00AC01B2" w:rsidRPr="00DE6F65" w:rsidRDefault="00AC01B2" w:rsidP="00AC01B2">
            <w:pPr>
              <w:pStyle w:val="a6"/>
              <w:numPr>
                <w:ilvl w:val="0"/>
                <w:numId w:val="10"/>
              </w:numPr>
              <w:ind w:left="0"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E6F65">
              <w:rPr>
                <w:rFonts w:ascii="Times New Roman" w:hAnsi="Times New Roman" w:cs="Times New Roman"/>
                <w:sz w:val="24"/>
                <w:szCs w:val="24"/>
              </w:rPr>
              <w:t>Nothing good, nothing bad</w:t>
            </w:r>
          </w:p>
          <w:p w14:paraId="6F62990F" w14:textId="77777777" w:rsidR="00AC01B2" w:rsidRPr="00DE6F65" w:rsidRDefault="00AC01B2" w:rsidP="00AC01B2">
            <w:pPr>
              <w:pStyle w:val="a6"/>
              <w:numPr>
                <w:ilvl w:val="0"/>
                <w:numId w:val="10"/>
              </w:numPr>
              <w:ind w:left="0"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E6F65">
              <w:rPr>
                <w:rFonts w:ascii="Times New Roman" w:hAnsi="Times New Roman" w:cs="Times New Roman"/>
                <w:sz w:val="24"/>
                <w:szCs w:val="24"/>
              </w:rPr>
              <w:t xml:space="preserve">Not good </w:t>
            </w:r>
          </w:p>
          <w:p w14:paraId="18DA5B04" w14:textId="6CA5BB72" w:rsidR="00AC01B2" w:rsidRDefault="00AC01B2" w:rsidP="00AC01B2">
            <w:pPr>
              <w:pStyle w:val="a6"/>
              <w:numPr>
                <w:ilvl w:val="0"/>
                <w:numId w:val="10"/>
              </w:numPr>
              <w:ind w:left="0"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Very bad</w:t>
            </w:r>
          </w:p>
          <w:p w14:paraId="54A8E98B" w14:textId="7C3503A9" w:rsidR="00AC01B2" w:rsidRPr="00AC01B2" w:rsidRDefault="00AC01B2" w:rsidP="00AC01B2">
            <w:pPr>
              <w:pStyle w:val="a6"/>
              <w:numPr>
                <w:ilvl w:val="0"/>
                <w:numId w:val="10"/>
              </w:numPr>
              <w:ind w:left="0"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C01B2">
              <w:rPr>
                <w:rFonts w:ascii="Times New Roman" w:hAnsi="Times New Roman" w:cs="Times New Roman"/>
                <w:sz w:val="24"/>
                <w:szCs w:val="24"/>
              </w:rPr>
              <w:t>Other --------------------------</w:t>
            </w:r>
          </w:p>
        </w:tc>
      </w:tr>
      <w:tr w:rsidR="00AC01B2" w:rsidRPr="00DE6F65" w14:paraId="3B1E6180" w14:textId="77777777" w:rsidTr="00253307">
        <w:tc>
          <w:tcPr>
            <w:tcW w:w="704" w:type="dxa"/>
          </w:tcPr>
          <w:p w14:paraId="7CB93A49" w14:textId="1F921ACD" w:rsidR="00AC01B2" w:rsidRDefault="000D014A" w:rsidP="00AC01B2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35</w:t>
            </w:r>
          </w:p>
        </w:tc>
        <w:tc>
          <w:tcPr>
            <w:tcW w:w="4675" w:type="dxa"/>
          </w:tcPr>
          <w:p w14:paraId="68FE051E" w14:textId="13422780" w:rsidR="00AC01B2" w:rsidRPr="00DE6F65" w:rsidRDefault="00AC01B2" w:rsidP="00AC01B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How was support from</w:t>
            </w:r>
            <w:r w:rsidRPr="00DE6F65">
              <w:rPr>
                <w:rFonts w:ascii="Times New Roman" w:hAnsi="Times New Roman" w:cs="Times New Roman"/>
                <w:sz w:val="24"/>
                <w:szCs w:val="24"/>
              </w:rPr>
              <w:t xml:space="preserve"> your 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parents-</w:t>
            </w:r>
            <w:r w:rsidRPr="00DE6F65">
              <w:rPr>
                <w:rFonts w:ascii="Times New Roman" w:hAnsi="Times New Roman" w:cs="Times New Roman"/>
                <w:sz w:val="24"/>
                <w:szCs w:val="24"/>
              </w:rPr>
              <w:t>in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-</w:t>
            </w:r>
            <w:r w:rsidRPr="00DE6F65">
              <w:rPr>
                <w:rFonts w:ascii="Times New Roman" w:hAnsi="Times New Roman" w:cs="Times New Roman"/>
                <w:sz w:val="24"/>
                <w:szCs w:val="24"/>
              </w:rPr>
              <w:t>law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,</w:t>
            </w:r>
            <w:r w:rsidRPr="00DE6F65">
              <w:rPr>
                <w:rFonts w:ascii="Times New Roman" w:hAnsi="Times New Roman" w:cs="Times New Roman"/>
                <w:sz w:val="24"/>
                <w:szCs w:val="24"/>
              </w:rPr>
              <w:t xml:space="preserve"> especially your mother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-</w:t>
            </w:r>
            <w:r w:rsidRPr="00DE6F65">
              <w:rPr>
                <w:rFonts w:ascii="Times New Roman" w:hAnsi="Times New Roman" w:cs="Times New Roman"/>
                <w:sz w:val="24"/>
                <w:szCs w:val="24"/>
              </w:rPr>
              <w:t>in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-</w:t>
            </w:r>
            <w:r w:rsidRPr="00DE6F65">
              <w:rPr>
                <w:rFonts w:ascii="Times New Roman" w:hAnsi="Times New Roman" w:cs="Times New Roman"/>
                <w:sz w:val="24"/>
                <w:szCs w:val="24"/>
              </w:rPr>
              <w:t>law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,</w:t>
            </w:r>
            <w:r w:rsidRPr="00DE6F65">
              <w:rPr>
                <w:rFonts w:ascii="Times New Roman" w:hAnsi="Times New Roman" w:cs="Times New Roman"/>
                <w:sz w:val="24"/>
                <w:szCs w:val="24"/>
              </w:rPr>
              <w:t xml:space="preserve"> during your pregnancy and delivery?</w:t>
            </w:r>
          </w:p>
        </w:tc>
        <w:tc>
          <w:tcPr>
            <w:tcW w:w="3729" w:type="dxa"/>
          </w:tcPr>
          <w:p w14:paraId="0BBC0762" w14:textId="77777777" w:rsidR="00AC01B2" w:rsidRPr="00DE6F65" w:rsidRDefault="00AC01B2" w:rsidP="00AC01B2">
            <w:pPr>
              <w:pStyle w:val="a6"/>
              <w:numPr>
                <w:ilvl w:val="0"/>
                <w:numId w:val="11"/>
              </w:numPr>
              <w:ind w:left="0"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E6F65">
              <w:rPr>
                <w:rFonts w:ascii="Times New Roman" w:hAnsi="Times New Roman" w:cs="Times New Roman"/>
                <w:sz w:val="24"/>
                <w:szCs w:val="24"/>
              </w:rPr>
              <w:t xml:space="preserve">Very good </w:t>
            </w:r>
          </w:p>
          <w:p w14:paraId="4773E277" w14:textId="77777777" w:rsidR="00AC01B2" w:rsidRPr="00DE6F65" w:rsidRDefault="00AC01B2" w:rsidP="00AC01B2">
            <w:pPr>
              <w:pStyle w:val="a6"/>
              <w:numPr>
                <w:ilvl w:val="0"/>
                <w:numId w:val="11"/>
              </w:numPr>
              <w:ind w:left="0"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E6F65">
              <w:rPr>
                <w:rFonts w:ascii="Times New Roman" w:hAnsi="Times New Roman" w:cs="Times New Roman"/>
                <w:sz w:val="24"/>
                <w:szCs w:val="24"/>
              </w:rPr>
              <w:t>Good</w:t>
            </w:r>
          </w:p>
          <w:p w14:paraId="43C3BAFC" w14:textId="77777777" w:rsidR="00AC01B2" w:rsidRPr="00DE6F65" w:rsidRDefault="00AC01B2" w:rsidP="00AC01B2">
            <w:pPr>
              <w:pStyle w:val="a6"/>
              <w:numPr>
                <w:ilvl w:val="0"/>
                <w:numId w:val="11"/>
              </w:numPr>
              <w:ind w:left="0"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E6F65">
              <w:rPr>
                <w:rFonts w:ascii="Times New Roman" w:hAnsi="Times New Roman" w:cs="Times New Roman"/>
                <w:sz w:val="24"/>
                <w:szCs w:val="24"/>
              </w:rPr>
              <w:t>Nothing good, nothing bad</w:t>
            </w:r>
          </w:p>
          <w:p w14:paraId="46E92186" w14:textId="77777777" w:rsidR="00AC01B2" w:rsidRPr="00DE6F65" w:rsidRDefault="00AC01B2" w:rsidP="00AC01B2">
            <w:pPr>
              <w:pStyle w:val="a6"/>
              <w:numPr>
                <w:ilvl w:val="0"/>
                <w:numId w:val="11"/>
              </w:numPr>
              <w:ind w:left="0"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E6F65">
              <w:rPr>
                <w:rFonts w:ascii="Times New Roman" w:hAnsi="Times New Roman" w:cs="Times New Roman"/>
                <w:sz w:val="24"/>
                <w:szCs w:val="24"/>
              </w:rPr>
              <w:t xml:space="preserve">Not good </w:t>
            </w:r>
          </w:p>
          <w:p w14:paraId="78B7F28F" w14:textId="579AA01E" w:rsidR="00AC01B2" w:rsidRPr="00DE6F65" w:rsidRDefault="00AC01B2" w:rsidP="00AC01B2">
            <w:pPr>
              <w:pStyle w:val="a6"/>
              <w:numPr>
                <w:ilvl w:val="0"/>
                <w:numId w:val="11"/>
              </w:numPr>
              <w:ind w:left="0"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Very bad</w:t>
            </w:r>
          </w:p>
          <w:p w14:paraId="741740D0" w14:textId="41D94EAE" w:rsidR="00AC01B2" w:rsidRPr="00AC01B2" w:rsidRDefault="00AC01B2" w:rsidP="00AC01B2">
            <w:pPr>
              <w:pStyle w:val="a6"/>
              <w:numPr>
                <w:ilvl w:val="0"/>
                <w:numId w:val="11"/>
              </w:numPr>
              <w:ind w:left="0"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E6F65">
              <w:rPr>
                <w:rFonts w:ascii="Times New Roman" w:hAnsi="Times New Roman" w:cs="Times New Roman"/>
                <w:sz w:val="24"/>
                <w:szCs w:val="24"/>
              </w:rPr>
              <w:t xml:space="preserve">Other </w:t>
            </w:r>
            <w:r w:rsidRPr="00AC01B2">
              <w:rPr>
                <w:rFonts w:ascii="Times New Roman" w:hAnsi="Times New Roman" w:cs="Times New Roman"/>
                <w:sz w:val="24"/>
                <w:szCs w:val="24"/>
              </w:rPr>
              <w:t>--------------------------</w:t>
            </w:r>
          </w:p>
        </w:tc>
      </w:tr>
      <w:tr w:rsidR="00AC01B2" w:rsidRPr="00DE6F65" w14:paraId="568B84A4" w14:textId="77777777" w:rsidTr="00253307">
        <w:tc>
          <w:tcPr>
            <w:tcW w:w="704" w:type="dxa"/>
          </w:tcPr>
          <w:p w14:paraId="178F41BF" w14:textId="7A3CF3E0" w:rsidR="00AC01B2" w:rsidRDefault="000D014A" w:rsidP="00AC01B2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36</w:t>
            </w:r>
          </w:p>
        </w:tc>
        <w:tc>
          <w:tcPr>
            <w:tcW w:w="4675" w:type="dxa"/>
          </w:tcPr>
          <w:p w14:paraId="6DD9F27C" w14:textId="3C9D515C" w:rsidR="00AC01B2" w:rsidRPr="00DE6F65" w:rsidRDefault="00AC01B2" w:rsidP="00AC01B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How was support from</w:t>
            </w:r>
            <w:r w:rsidRPr="00DE6F6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your f</w:t>
            </w:r>
            <w:r w:rsidRPr="00DE6F65">
              <w:rPr>
                <w:rFonts w:ascii="Times New Roman" w:hAnsi="Times New Roman" w:cs="Times New Roman"/>
                <w:sz w:val="24"/>
                <w:szCs w:val="24"/>
              </w:rPr>
              <w:t>riends during your pregnancy and delivery?</w:t>
            </w:r>
          </w:p>
        </w:tc>
        <w:tc>
          <w:tcPr>
            <w:tcW w:w="3729" w:type="dxa"/>
          </w:tcPr>
          <w:p w14:paraId="72693041" w14:textId="77777777" w:rsidR="00AC01B2" w:rsidRPr="00DE6F65" w:rsidRDefault="00AC01B2" w:rsidP="00AC01B2">
            <w:pPr>
              <w:pStyle w:val="a6"/>
              <w:numPr>
                <w:ilvl w:val="0"/>
                <w:numId w:val="12"/>
              </w:numPr>
              <w:ind w:left="0"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E6F65">
              <w:rPr>
                <w:rFonts w:ascii="Times New Roman" w:hAnsi="Times New Roman" w:cs="Times New Roman"/>
                <w:sz w:val="24"/>
                <w:szCs w:val="24"/>
              </w:rPr>
              <w:t xml:space="preserve">Very good </w:t>
            </w:r>
          </w:p>
          <w:p w14:paraId="486D2DF7" w14:textId="77777777" w:rsidR="00AC01B2" w:rsidRPr="00DE6F65" w:rsidRDefault="00AC01B2" w:rsidP="00AC01B2">
            <w:pPr>
              <w:pStyle w:val="a6"/>
              <w:numPr>
                <w:ilvl w:val="0"/>
                <w:numId w:val="12"/>
              </w:numPr>
              <w:ind w:left="0"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E6F65">
              <w:rPr>
                <w:rFonts w:ascii="Times New Roman" w:hAnsi="Times New Roman" w:cs="Times New Roman"/>
                <w:sz w:val="24"/>
                <w:szCs w:val="24"/>
              </w:rPr>
              <w:t>Good</w:t>
            </w:r>
          </w:p>
          <w:p w14:paraId="1F893C6B" w14:textId="77777777" w:rsidR="00AC01B2" w:rsidRPr="00DE6F65" w:rsidRDefault="00AC01B2" w:rsidP="00AC01B2">
            <w:pPr>
              <w:pStyle w:val="a6"/>
              <w:numPr>
                <w:ilvl w:val="0"/>
                <w:numId w:val="12"/>
              </w:numPr>
              <w:ind w:left="0"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E6F65">
              <w:rPr>
                <w:rFonts w:ascii="Times New Roman" w:hAnsi="Times New Roman" w:cs="Times New Roman"/>
                <w:sz w:val="24"/>
                <w:szCs w:val="24"/>
              </w:rPr>
              <w:t>Nothing good, nothing bad</w:t>
            </w:r>
          </w:p>
          <w:p w14:paraId="6EDF869F" w14:textId="77777777" w:rsidR="00AC01B2" w:rsidRPr="00DE6F65" w:rsidRDefault="00AC01B2" w:rsidP="00AC01B2">
            <w:pPr>
              <w:pStyle w:val="a6"/>
              <w:numPr>
                <w:ilvl w:val="0"/>
                <w:numId w:val="12"/>
              </w:numPr>
              <w:ind w:left="0"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E6F65">
              <w:rPr>
                <w:rFonts w:ascii="Times New Roman" w:hAnsi="Times New Roman" w:cs="Times New Roman"/>
                <w:sz w:val="24"/>
                <w:szCs w:val="24"/>
              </w:rPr>
              <w:t xml:space="preserve">Not good </w:t>
            </w:r>
          </w:p>
          <w:p w14:paraId="103C72FB" w14:textId="505C449E" w:rsidR="00AC01B2" w:rsidRPr="00DE6F65" w:rsidRDefault="00AD56FD" w:rsidP="00AC01B2">
            <w:pPr>
              <w:pStyle w:val="a6"/>
              <w:numPr>
                <w:ilvl w:val="0"/>
                <w:numId w:val="12"/>
              </w:numPr>
              <w:ind w:left="0"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Very bad</w:t>
            </w:r>
          </w:p>
          <w:p w14:paraId="5D385E6E" w14:textId="5428917E" w:rsidR="00AC01B2" w:rsidRPr="00AC01B2" w:rsidRDefault="00AC01B2" w:rsidP="00AC01B2">
            <w:pPr>
              <w:pStyle w:val="a6"/>
              <w:numPr>
                <w:ilvl w:val="0"/>
                <w:numId w:val="12"/>
              </w:numPr>
              <w:ind w:left="0"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E6F65">
              <w:rPr>
                <w:rFonts w:ascii="Times New Roman" w:hAnsi="Times New Roman" w:cs="Times New Roman"/>
                <w:sz w:val="24"/>
                <w:szCs w:val="24"/>
              </w:rPr>
              <w:t xml:space="preserve">Other </w:t>
            </w:r>
            <w:r w:rsidRPr="00AC01B2">
              <w:rPr>
                <w:rFonts w:ascii="Times New Roman" w:hAnsi="Times New Roman" w:cs="Times New Roman"/>
                <w:sz w:val="24"/>
                <w:szCs w:val="24"/>
              </w:rPr>
              <w:t>--------------------------</w:t>
            </w:r>
          </w:p>
        </w:tc>
      </w:tr>
      <w:tr w:rsidR="000D014A" w:rsidRPr="00DE6F65" w14:paraId="49A0D9FC" w14:textId="77777777" w:rsidTr="00253307">
        <w:tc>
          <w:tcPr>
            <w:tcW w:w="704" w:type="dxa"/>
          </w:tcPr>
          <w:p w14:paraId="6AEE3F43" w14:textId="44D8608F" w:rsidR="000D014A" w:rsidRDefault="000D014A" w:rsidP="000D014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38</w:t>
            </w:r>
          </w:p>
        </w:tc>
        <w:tc>
          <w:tcPr>
            <w:tcW w:w="4675" w:type="dxa"/>
          </w:tcPr>
          <w:p w14:paraId="50FDE945" w14:textId="0D32D54A" w:rsidR="000D014A" w:rsidRPr="00DE6F65" w:rsidRDefault="000D014A" w:rsidP="000D014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E6F65">
              <w:rPr>
                <w:rFonts w:ascii="Times New Roman" w:hAnsi="Times New Roman" w:cs="Times New Roman"/>
                <w:sz w:val="24"/>
                <w:szCs w:val="24"/>
              </w:rPr>
              <w:t xml:space="preserve">Did you have any disease or </w:t>
            </w:r>
            <w:r w:rsidR="00CF2968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receive</w:t>
            </w:r>
            <w:r w:rsidRPr="00DE6F65">
              <w:rPr>
                <w:rFonts w:ascii="Times New Roman" w:hAnsi="Times New Roman" w:cs="Times New Roman"/>
                <w:sz w:val="24"/>
                <w:szCs w:val="24"/>
              </w:rPr>
              <w:t xml:space="preserve"> treatment before </w:t>
            </w:r>
            <w:r w:rsidR="00CF2968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 xml:space="preserve">the last </w:t>
            </w:r>
            <w:r w:rsidRPr="00DE6F65">
              <w:rPr>
                <w:rFonts w:ascii="Times New Roman" w:hAnsi="Times New Roman" w:cs="Times New Roman"/>
                <w:sz w:val="24"/>
                <w:szCs w:val="24"/>
              </w:rPr>
              <w:t xml:space="preserve">pregnancy? </w:t>
            </w:r>
          </w:p>
        </w:tc>
        <w:tc>
          <w:tcPr>
            <w:tcW w:w="3729" w:type="dxa"/>
          </w:tcPr>
          <w:p w14:paraId="035C5DCB" w14:textId="77777777" w:rsidR="000D014A" w:rsidRPr="00DE6F65" w:rsidRDefault="000D014A" w:rsidP="000D014A">
            <w:pPr>
              <w:numPr>
                <w:ilvl w:val="0"/>
                <w:numId w:val="16"/>
              </w:numPr>
              <w:ind w:left="0" w:firstLine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C345F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  <w:p w14:paraId="37EAE6B1" w14:textId="1A3423BE" w:rsidR="000D014A" w:rsidRPr="001B7B6C" w:rsidRDefault="000D014A" w:rsidP="000D014A">
            <w:pPr>
              <w:numPr>
                <w:ilvl w:val="0"/>
                <w:numId w:val="16"/>
              </w:numPr>
              <w:ind w:left="0" w:firstLine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E6F65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  <w:r w:rsidRPr="001B7B6C">
              <w:rPr>
                <w:rFonts w:ascii="Times New Roman" w:hAnsi="Times New Roman" w:cs="Times New Roman"/>
                <w:sz w:val="24"/>
                <w:szCs w:val="24"/>
              </w:rPr>
              <w:t>--------------------------</w:t>
            </w:r>
          </w:p>
        </w:tc>
      </w:tr>
      <w:tr w:rsidR="000D014A" w:rsidRPr="00DE6F65" w14:paraId="3C04E7E7" w14:textId="77777777" w:rsidTr="00253307">
        <w:tc>
          <w:tcPr>
            <w:tcW w:w="704" w:type="dxa"/>
          </w:tcPr>
          <w:p w14:paraId="3AD76F8A" w14:textId="0C9B7523" w:rsidR="00EC4D2C" w:rsidRDefault="00EC4D2C" w:rsidP="000D014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39</w:t>
            </w:r>
          </w:p>
        </w:tc>
        <w:tc>
          <w:tcPr>
            <w:tcW w:w="4675" w:type="dxa"/>
          </w:tcPr>
          <w:p w14:paraId="2C1A93B6" w14:textId="41AD0CEE" w:rsidR="000D014A" w:rsidRPr="00DE6F65" w:rsidRDefault="000D014A" w:rsidP="000D014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E6F65">
              <w:rPr>
                <w:rFonts w:ascii="Times New Roman" w:hAnsi="Times New Roman" w:cs="Times New Roman"/>
                <w:sz w:val="24"/>
                <w:szCs w:val="24"/>
              </w:rPr>
              <w:t xml:space="preserve">Have you experienced the following symptoms (A-D) for 2 weeks or more before </w:t>
            </w:r>
            <w:r w:rsidR="00CF2968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 xml:space="preserve">the </w:t>
            </w:r>
            <w:r w:rsidRPr="00DE6F65">
              <w:rPr>
                <w:rFonts w:ascii="Times New Roman" w:hAnsi="Times New Roman" w:cs="Times New Roman"/>
                <w:sz w:val="24"/>
                <w:szCs w:val="24"/>
              </w:rPr>
              <w:t>last pregnancy?</w:t>
            </w:r>
          </w:p>
          <w:p w14:paraId="12A165D7" w14:textId="44E6E972" w:rsidR="000D014A" w:rsidRPr="00DE6F65" w:rsidRDefault="000D014A" w:rsidP="000D014A">
            <w:pPr>
              <w:pStyle w:val="a6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 xml:space="preserve">(A) </w:t>
            </w:r>
            <w:r w:rsidRPr="00DE6F65">
              <w:rPr>
                <w:rFonts w:ascii="Times New Roman" w:hAnsi="Times New Roman" w:cs="Times New Roman"/>
                <w:sz w:val="24"/>
                <w:szCs w:val="24"/>
              </w:rPr>
              <w:t xml:space="preserve">Depressed mode (feel sad, hopeless, tearful) nearly every day </w:t>
            </w:r>
          </w:p>
          <w:p w14:paraId="54CCAFD6" w14:textId="22C77766" w:rsidR="000D014A" w:rsidRPr="00DE6F65" w:rsidRDefault="000D014A" w:rsidP="000D014A">
            <w:pPr>
              <w:pStyle w:val="a6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 xml:space="preserve">(B) </w:t>
            </w:r>
            <w:r w:rsidRPr="00DE6F65">
              <w:rPr>
                <w:rFonts w:ascii="Times New Roman" w:hAnsi="Times New Roman" w:cs="Times New Roman"/>
                <w:sz w:val="24"/>
                <w:szCs w:val="24"/>
              </w:rPr>
              <w:t xml:space="preserve">Markedly loss of interest (or pleasure) nearly every day </w:t>
            </w:r>
          </w:p>
          <w:p w14:paraId="17A42863" w14:textId="79999493" w:rsidR="000D014A" w:rsidRDefault="000D014A" w:rsidP="000D014A">
            <w:pPr>
              <w:pStyle w:val="a6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lastRenderedPageBreak/>
              <w:t xml:space="preserve">(C) </w:t>
            </w:r>
            <w:r w:rsidRPr="00DE6F65">
              <w:rPr>
                <w:rFonts w:ascii="Times New Roman" w:hAnsi="Times New Roman" w:cs="Times New Roman"/>
                <w:sz w:val="24"/>
                <w:szCs w:val="24"/>
              </w:rPr>
              <w:t>Appetite problem (eat too much or eat too little), sleeping problem (insomnia or hypersomnia), loss of energy, or feelings of worthlessness nearly every day</w:t>
            </w:r>
          </w:p>
          <w:p w14:paraId="75DED68C" w14:textId="049F59DB" w:rsidR="000D014A" w:rsidRPr="000D014A" w:rsidRDefault="000D014A" w:rsidP="000D014A">
            <w:pPr>
              <w:pStyle w:val="a6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 xml:space="preserve">(D) </w:t>
            </w:r>
            <w:r w:rsidRPr="000D014A">
              <w:rPr>
                <w:rFonts w:ascii="Times New Roman" w:hAnsi="Times New Roman" w:cs="Times New Roman"/>
                <w:sz w:val="24"/>
                <w:szCs w:val="24"/>
              </w:rPr>
              <w:t>Recurrent thoughts of death</w:t>
            </w:r>
          </w:p>
        </w:tc>
        <w:tc>
          <w:tcPr>
            <w:tcW w:w="3729" w:type="dxa"/>
          </w:tcPr>
          <w:p w14:paraId="4833D2FA" w14:textId="77777777" w:rsidR="000D014A" w:rsidRDefault="000D014A" w:rsidP="000D014A">
            <w:pPr>
              <w:numPr>
                <w:ilvl w:val="0"/>
                <w:numId w:val="55"/>
              </w:numPr>
              <w:ind w:left="0" w:firstLine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C345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o</w:t>
            </w:r>
          </w:p>
          <w:p w14:paraId="00D9BBC3" w14:textId="0BC60ED6" w:rsidR="000D014A" w:rsidRPr="000D014A" w:rsidRDefault="000D014A" w:rsidP="000D014A">
            <w:pPr>
              <w:numPr>
                <w:ilvl w:val="0"/>
                <w:numId w:val="55"/>
              </w:numPr>
              <w:ind w:left="0" w:firstLine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D014A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0D014A" w:rsidRPr="00DE6F65" w14:paraId="00CB9218" w14:textId="77777777" w:rsidTr="00253307">
        <w:tc>
          <w:tcPr>
            <w:tcW w:w="704" w:type="dxa"/>
          </w:tcPr>
          <w:p w14:paraId="23416E60" w14:textId="0EF6B76E" w:rsidR="000D014A" w:rsidRDefault="00EC4D2C" w:rsidP="000D014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40</w:t>
            </w:r>
          </w:p>
        </w:tc>
        <w:tc>
          <w:tcPr>
            <w:tcW w:w="4675" w:type="dxa"/>
          </w:tcPr>
          <w:p w14:paraId="20341592" w14:textId="12B861C6" w:rsidR="000D014A" w:rsidRPr="00DE6F65" w:rsidRDefault="000D014A" w:rsidP="000D014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E6F65">
              <w:rPr>
                <w:rFonts w:ascii="Times New Roman" w:hAnsi="Times New Roman" w:cs="Times New Roman"/>
                <w:sz w:val="24"/>
                <w:szCs w:val="24"/>
              </w:rPr>
              <w:t>Have you experienced the above symptoms (A-D) for 2 weeks or more during the last pregnancy?</w:t>
            </w:r>
          </w:p>
        </w:tc>
        <w:tc>
          <w:tcPr>
            <w:tcW w:w="3729" w:type="dxa"/>
          </w:tcPr>
          <w:p w14:paraId="6CAF3C88" w14:textId="77777777" w:rsidR="000D014A" w:rsidRDefault="000D014A" w:rsidP="000D014A">
            <w:pPr>
              <w:pStyle w:val="a6"/>
              <w:numPr>
                <w:ilvl w:val="0"/>
                <w:numId w:val="17"/>
              </w:numPr>
              <w:ind w:left="0"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E6F65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  <w:p w14:paraId="092C3A77" w14:textId="5809026F" w:rsidR="000D014A" w:rsidRPr="000D014A" w:rsidRDefault="000D014A" w:rsidP="000D014A">
            <w:pPr>
              <w:pStyle w:val="a6"/>
              <w:numPr>
                <w:ilvl w:val="0"/>
                <w:numId w:val="17"/>
              </w:numPr>
              <w:ind w:left="0"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D014A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0D014A" w:rsidRPr="00DE6F65" w14:paraId="6264EC2E" w14:textId="77777777" w:rsidTr="00253307">
        <w:tc>
          <w:tcPr>
            <w:tcW w:w="704" w:type="dxa"/>
          </w:tcPr>
          <w:p w14:paraId="1CB0524D" w14:textId="3AB59781" w:rsidR="000D014A" w:rsidRDefault="00EC4D2C" w:rsidP="000D014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41</w:t>
            </w:r>
          </w:p>
        </w:tc>
        <w:tc>
          <w:tcPr>
            <w:tcW w:w="4675" w:type="dxa"/>
          </w:tcPr>
          <w:p w14:paraId="33521490" w14:textId="5D877F8A" w:rsidR="000D014A" w:rsidRPr="00DE6F65" w:rsidRDefault="000D014A" w:rsidP="000D014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E6F65">
              <w:rPr>
                <w:rFonts w:ascii="Times New Roman" w:hAnsi="Times New Roman" w:cs="Times New Roman"/>
                <w:sz w:val="24"/>
                <w:szCs w:val="24"/>
              </w:rPr>
              <w:t>Have you taken any antidepressant or psychotropic drugs?</w:t>
            </w:r>
          </w:p>
        </w:tc>
        <w:tc>
          <w:tcPr>
            <w:tcW w:w="3729" w:type="dxa"/>
          </w:tcPr>
          <w:p w14:paraId="211131DE" w14:textId="77777777" w:rsidR="000D014A" w:rsidRDefault="000D014A" w:rsidP="000D014A">
            <w:pPr>
              <w:pStyle w:val="a6"/>
              <w:numPr>
                <w:ilvl w:val="0"/>
                <w:numId w:val="18"/>
              </w:numPr>
              <w:ind w:left="0"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E6F65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  <w:p w14:paraId="6EEBAD51" w14:textId="0C43D363" w:rsidR="000D014A" w:rsidRPr="000D014A" w:rsidRDefault="000D014A" w:rsidP="000D014A">
            <w:pPr>
              <w:pStyle w:val="a6"/>
              <w:numPr>
                <w:ilvl w:val="0"/>
                <w:numId w:val="18"/>
              </w:numPr>
              <w:ind w:left="0"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D014A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0D014A" w:rsidRPr="00DE6F65" w14:paraId="25C8D3BF" w14:textId="77777777" w:rsidTr="00253307">
        <w:tc>
          <w:tcPr>
            <w:tcW w:w="704" w:type="dxa"/>
          </w:tcPr>
          <w:p w14:paraId="54C58A95" w14:textId="0B205994" w:rsidR="000D014A" w:rsidRDefault="00EC4D2C" w:rsidP="000D014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42</w:t>
            </w:r>
          </w:p>
        </w:tc>
        <w:tc>
          <w:tcPr>
            <w:tcW w:w="4675" w:type="dxa"/>
          </w:tcPr>
          <w:p w14:paraId="39626938" w14:textId="58422D3D" w:rsidR="000D014A" w:rsidRPr="00DE6F65" w:rsidRDefault="000D014A" w:rsidP="000D014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E6F65">
              <w:rPr>
                <w:rFonts w:ascii="Times New Roman" w:hAnsi="Times New Roman" w:cs="Times New Roman"/>
                <w:sz w:val="24"/>
                <w:szCs w:val="24"/>
              </w:rPr>
              <w:t>Are you taking any antidepressant or psychotropic drugs now?</w:t>
            </w:r>
          </w:p>
        </w:tc>
        <w:tc>
          <w:tcPr>
            <w:tcW w:w="3729" w:type="dxa"/>
          </w:tcPr>
          <w:p w14:paraId="443140E2" w14:textId="77777777" w:rsidR="000D014A" w:rsidRDefault="000D014A" w:rsidP="000D014A">
            <w:pPr>
              <w:pStyle w:val="a6"/>
              <w:numPr>
                <w:ilvl w:val="0"/>
                <w:numId w:val="19"/>
              </w:numPr>
              <w:ind w:left="0"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E6F65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  <w:p w14:paraId="0F6B6330" w14:textId="0FE7A1A7" w:rsidR="000D014A" w:rsidRPr="000D014A" w:rsidRDefault="000D014A" w:rsidP="000D014A">
            <w:pPr>
              <w:pStyle w:val="a6"/>
              <w:numPr>
                <w:ilvl w:val="0"/>
                <w:numId w:val="19"/>
              </w:numPr>
              <w:ind w:left="0"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D014A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</w:tbl>
    <w:p w14:paraId="358A079C" w14:textId="5C53BCD6" w:rsidR="00F355BA" w:rsidRPr="00EC4D2C" w:rsidRDefault="00DE6F65" w:rsidP="00F52EE9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eastAsia="ja-JP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sectPr w:rsidR="00F355BA" w:rsidRPr="00EC4D2C" w:rsidSect="00C40555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E1CF8D8" w14:textId="77777777" w:rsidR="003E29F0" w:rsidRDefault="003E29F0" w:rsidP="00A254E6">
      <w:pPr>
        <w:spacing w:after="0" w:line="240" w:lineRule="auto"/>
      </w:pPr>
      <w:r>
        <w:separator/>
      </w:r>
    </w:p>
  </w:endnote>
  <w:endnote w:type="continuationSeparator" w:id="0">
    <w:p w14:paraId="023F2645" w14:textId="77777777" w:rsidR="003E29F0" w:rsidRDefault="003E29F0" w:rsidP="00A254E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20977010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AAF5499" w14:textId="77777777" w:rsidR="00282851" w:rsidRDefault="00282851">
        <w:pPr>
          <w:pStyle w:val="a9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E4D9B">
          <w:rPr>
            <w:noProof/>
          </w:rPr>
          <w:t>8</w:t>
        </w:r>
        <w:r>
          <w:rPr>
            <w:noProof/>
          </w:rPr>
          <w:fldChar w:fldCharType="end"/>
        </w:r>
      </w:p>
    </w:sdtContent>
  </w:sdt>
  <w:p w14:paraId="034D237D" w14:textId="77777777" w:rsidR="00282851" w:rsidRDefault="00282851">
    <w:pPr>
      <w:pStyle w:val="a9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B6E53A9" w14:textId="77777777" w:rsidR="003E29F0" w:rsidRDefault="003E29F0" w:rsidP="00A254E6">
      <w:pPr>
        <w:spacing w:after="0" w:line="240" w:lineRule="auto"/>
      </w:pPr>
      <w:r>
        <w:separator/>
      </w:r>
    </w:p>
  </w:footnote>
  <w:footnote w:type="continuationSeparator" w:id="0">
    <w:p w14:paraId="07ABAB78" w14:textId="77777777" w:rsidR="003E29F0" w:rsidRDefault="003E29F0" w:rsidP="00A254E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D23706"/>
    <w:multiLevelType w:val="hybridMultilevel"/>
    <w:tmpl w:val="20828450"/>
    <w:lvl w:ilvl="0" w:tplc="7EF0429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" w15:restartNumberingAfterBreak="0">
    <w:nsid w:val="015E13E3"/>
    <w:multiLevelType w:val="hybridMultilevel"/>
    <w:tmpl w:val="03A060D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2633167"/>
    <w:multiLevelType w:val="hybridMultilevel"/>
    <w:tmpl w:val="7A04498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2633223"/>
    <w:multiLevelType w:val="hybridMultilevel"/>
    <w:tmpl w:val="49941C3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42418AC"/>
    <w:multiLevelType w:val="hybridMultilevel"/>
    <w:tmpl w:val="7A04498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7E330CB"/>
    <w:multiLevelType w:val="hybridMultilevel"/>
    <w:tmpl w:val="7A04498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854376D"/>
    <w:multiLevelType w:val="hybridMultilevel"/>
    <w:tmpl w:val="7A04498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0D34474F"/>
    <w:multiLevelType w:val="hybridMultilevel"/>
    <w:tmpl w:val="A32EAD9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0E8368A2"/>
    <w:multiLevelType w:val="hybridMultilevel"/>
    <w:tmpl w:val="03A060D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0FB836F3"/>
    <w:multiLevelType w:val="hybridMultilevel"/>
    <w:tmpl w:val="7A04498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51B69F9"/>
    <w:multiLevelType w:val="hybridMultilevel"/>
    <w:tmpl w:val="7A04498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93B1430"/>
    <w:multiLevelType w:val="hybridMultilevel"/>
    <w:tmpl w:val="03A060D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A487AB5"/>
    <w:multiLevelType w:val="hybridMultilevel"/>
    <w:tmpl w:val="7AFA4F7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1AFF4D20"/>
    <w:multiLevelType w:val="hybridMultilevel"/>
    <w:tmpl w:val="7A04498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1DCF38FB"/>
    <w:multiLevelType w:val="hybridMultilevel"/>
    <w:tmpl w:val="7A04498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0A33E9C"/>
    <w:multiLevelType w:val="hybridMultilevel"/>
    <w:tmpl w:val="7A04498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3E82969"/>
    <w:multiLevelType w:val="hybridMultilevel"/>
    <w:tmpl w:val="642C4C3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25637250"/>
    <w:multiLevelType w:val="hybridMultilevel"/>
    <w:tmpl w:val="BE1CAB8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2E3A1005"/>
    <w:multiLevelType w:val="hybridMultilevel"/>
    <w:tmpl w:val="7A04498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2E45440B"/>
    <w:multiLevelType w:val="hybridMultilevel"/>
    <w:tmpl w:val="7A04498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2F7A1606"/>
    <w:multiLevelType w:val="hybridMultilevel"/>
    <w:tmpl w:val="BE1CAB8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1E2577E"/>
    <w:multiLevelType w:val="hybridMultilevel"/>
    <w:tmpl w:val="7AFA4F7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34AE3EEC"/>
    <w:multiLevelType w:val="hybridMultilevel"/>
    <w:tmpl w:val="7A04498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357A4038"/>
    <w:multiLevelType w:val="hybridMultilevel"/>
    <w:tmpl w:val="03A060D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35832C7F"/>
    <w:multiLevelType w:val="hybridMultilevel"/>
    <w:tmpl w:val="BE1CAB8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391C1F4C"/>
    <w:multiLevelType w:val="hybridMultilevel"/>
    <w:tmpl w:val="7A04498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3C6C36B2"/>
    <w:multiLevelType w:val="hybridMultilevel"/>
    <w:tmpl w:val="7A04498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3EB0397B"/>
    <w:multiLevelType w:val="hybridMultilevel"/>
    <w:tmpl w:val="7A04498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3EE93D78"/>
    <w:multiLevelType w:val="hybridMultilevel"/>
    <w:tmpl w:val="7A04498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3EEE766C"/>
    <w:multiLevelType w:val="hybridMultilevel"/>
    <w:tmpl w:val="7A04498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3FAF5F4D"/>
    <w:multiLevelType w:val="hybridMultilevel"/>
    <w:tmpl w:val="69100F9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42642CAD"/>
    <w:multiLevelType w:val="hybridMultilevel"/>
    <w:tmpl w:val="3DD68552"/>
    <w:lvl w:ilvl="0" w:tplc="7EF0429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32" w15:restartNumberingAfterBreak="0">
    <w:nsid w:val="4354239F"/>
    <w:multiLevelType w:val="hybridMultilevel"/>
    <w:tmpl w:val="7A04498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44A06FE8"/>
    <w:multiLevelType w:val="hybridMultilevel"/>
    <w:tmpl w:val="7A04498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460B5E3A"/>
    <w:multiLevelType w:val="hybridMultilevel"/>
    <w:tmpl w:val="1534D82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460F6D06"/>
    <w:multiLevelType w:val="hybridMultilevel"/>
    <w:tmpl w:val="D348ED1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473455B0"/>
    <w:multiLevelType w:val="hybridMultilevel"/>
    <w:tmpl w:val="4E4AD9A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48093435"/>
    <w:multiLevelType w:val="hybridMultilevel"/>
    <w:tmpl w:val="642C4C3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49E766CA"/>
    <w:multiLevelType w:val="hybridMultilevel"/>
    <w:tmpl w:val="7A04498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4DDD5D45"/>
    <w:multiLevelType w:val="hybridMultilevel"/>
    <w:tmpl w:val="7A04498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4ED91EF8"/>
    <w:multiLevelType w:val="hybridMultilevel"/>
    <w:tmpl w:val="7A04498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54FD3AC1"/>
    <w:multiLevelType w:val="hybridMultilevel"/>
    <w:tmpl w:val="4E4AD9A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560E2031"/>
    <w:multiLevelType w:val="hybridMultilevel"/>
    <w:tmpl w:val="5546D966"/>
    <w:lvl w:ilvl="0" w:tplc="C7C8DF3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43" w15:restartNumberingAfterBreak="0">
    <w:nsid w:val="59E56F4C"/>
    <w:multiLevelType w:val="hybridMultilevel"/>
    <w:tmpl w:val="7A04498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 w15:restartNumberingAfterBreak="0">
    <w:nsid w:val="5BE35612"/>
    <w:multiLevelType w:val="hybridMultilevel"/>
    <w:tmpl w:val="BE04212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 w15:restartNumberingAfterBreak="0">
    <w:nsid w:val="5E955637"/>
    <w:multiLevelType w:val="hybridMultilevel"/>
    <w:tmpl w:val="7A04498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6" w15:restartNumberingAfterBreak="0">
    <w:nsid w:val="622854DE"/>
    <w:multiLevelType w:val="hybridMultilevel"/>
    <w:tmpl w:val="7A04498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7" w15:restartNumberingAfterBreak="0">
    <w:nsid w:val="63A32DDB"/>
    <w:multiLevelType w:val="hybridMultilevel"/>
    <w:tmpl w:val="7A04498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8" w15:restartNumberingAfterBreak="0">
    <w:nsid w:val="65AF34FE"/>
    <w:multiLevelType w:val="hybridMultilevel"/>
    <w:tmpl w:val="642C4C3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49" w15:restartNumberingAfterBreak="0">
    <w:nsid w:val="6FF13257"/>
    <w:multiLevelType w:val="hybridMultilevel"/>
    <w:tmpl w:val="CDEC75DE"/>
    <w:lvl w:ilvl="0" w:tplc="C7C8DF3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50" w15:restartNumberingAfterBreak="0">
    <w:nsid w:val="6FF60D76"/>
    <w:multiLevelType w:val="hybridMultilevel"/>
    <w:tmpl w:val="7A04498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1" w15:restartNumberingAfterBreak="0">
    <w:nsid w:val="71E23382"/>
    <w:multiLevelType w:val="hybridMultilevel"/>
    <w:tmpl w:val="7A04498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2" w15:restartNumberingAfterBreak="0">
    <w:nsid w:val="73084BEE"/>
    <w:multiLevelType w:val="hybridMultilevel"/>
    <w:tmpl w:val="7A04498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3" w15:restartNumberingAfterBreak="0">
    <w:nsid w:val="76835EDF"/>
    <w:multiLevelType w:val="hybridMultilevel"/>
    <w:tmpl w:val="7A04498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4" w15:restartNumberingAfterBreak="0">
    <w:nsid w:val="76957F5B"/>
    <w:multiLevelType w:val="hybridMultilevel"/>
    <w:tmpl w:val="7B783BC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5" w15:restartNumberingAfterBreak="0">
    <w:nsid w:val="796974CD"/>
    <w:multiLevelType w:val="hybridMultilevel"/>
    <w:tmpl w:val="7A04498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6" w15:restartNumberingAfterBreak="0">
    <w:nsid w:val="7CC5572C"/>
    <w:multiLevelType w:val="hybridMultilevel"/>
    <w:tmpl w:val="BE1CAB8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7" w15:restartNumberingAfterBreak="0">
    <w:nsid w:val="7CCC7C3E"/>
    <w:multiLevelType w:val="hybridMultilevel"/>
    <w:tmpl w:val="BE1CAB8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8" w15:restartNumberingAfterBreak="0">
    <w:nsid w:val="7D1A21DD"/>
    <w:multiLevelType w:val="hybridMultilevel"/>
    <w:tmpl w:val="7A04498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9" w15:restartNumberingAfterBreak="0">
    <w:nsid w:val="7EB52F79"/>
    <w:multiLevelType w:val="hybridMultilevel"/>
    <w:tmpl w:val="642C4C3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num w:numId="1" w16cid:durableId="1261522280">
    <w:abstractNumId w:val="54"/>
  </w:num>
  <w:num w:numId="2" w16cid:durableId="1591310099">
    <w:abstractNumId w:val="44"/>
  </w:num>
  <w:num w:numId="3" w16cid:durableId="1093358985">
    <w:abstractNumId w:val="8"/>
  </w:num>
  <w:num w:numId="4" w16cid:durableId="603809389">
    <w:abstractNumId w:val="57"/>
  </w:num>
  <w:num w:numId="5" w16cid:durableId="2080709931">
    <w:abstractNumId w:val="10"/>
  </w:num>
  <w:num w:numId="6" w16cid:durableId="2012638385">
    <w:abstractNumId w:val="43"/>
  </w:num>
  <w:num w:numId="7" w16cid:durableId="391735048">
    <w:abstractNumId w:val="53"/>
  </w:num>
  <w:num w:numId="8" w16cid:durableId="2142189643">
    <w:abstractNumId w:val="52"/>
  </w:num>
  <w:num w:numId="9" w16cid:durableId="98842329">
    <w:abstractNumId w:val="18"/>
  </w:num>
  <w:num w:numId="10" w16cid:durableId="1615793608">
    <w:abstractNumId w:val="51"/>
  </w:num>
  <w:num w:numId="11" w16cid:durableId="569775828">
    <w:abstractNumId w:val="15"/>
  </w:num>
  <w:num w:numId="12" w16cid:durableId="1820464953">
    <w:abstractNumId w:val="5"/>
  </w:num>
  <w:num w:numId="13" w16cid:durableId="1503666479">
    <w:abstractNumId w:val="55"/>
  </w:num>
  <w:num w:numId="14" w16cid:durableId="489906146">
    <w:abstractNumId w:val="19"/>
  </w:num>
  <w:num w:numId="15" w16cid:durableId="385765698">
    <w:abstractNumId w:val="33"/>
  </w:num>
  <w:num w:numId="16" w16cid:durableId="1980644570">
    <w:abstractNumId w:val="39"/>
  </w:num>
  <w:num w:numId="17" w16cid:durableId="4332290">
    <w:abstractNumId w:val="45"/>
  </w:num>
  <w:num w:numId="18" w16cid:durableId="144711118">
    <w:abstractNumId w:val="9"/>
  </w:num>
  <w:num w:numId="19" w16cid:durableId="533081068">
    <w:abstractNumId w:val="25"/>
  </w:num>
  <w:num w:numId="20" w16cid:durableId="1785073635">
    <w:abstractNumId w:val="21"/>
  </w:num>
  <w:num w:numId="21" w16cid:durableId="1926038483">
    <w:abstractNumId w:val="17"/>
  </w:num>
  <w:num w:numId="22" w16cid:durableId="1756170624">
    <w:abstractNumId w:val="12"/>
  </w:num>
  <w:num w:numId="23" w16cid:durableId="1648435286">
    <w:abstractNumId w:val="23"/>
  </w:num>
  <w:num w:numId="24" w16cid:durableId="861941200">
    <w:abstractNumId w:val="24"/>
  </w:num>
  <w:num w:numId="25" w16cid:durableId="1004747078">
    <w:abstractNumId w:val="56"/>
  </w:num>
  <w:num w:numId="26" w16cid:durableId="1843353763">
    <w:abstractNumId w:val="20"/>
  </w:num>
  <w:num w:numId="27" w16cid:durableId="1921062844">
    <w:abstractNumId w:val="11"/>
  </w:num>
  <w:num w:numId="28" w16cid:durableId="1084886358">
    <w:abstractNumId w:val="1"/>
  </w:num>
  <w:num w:numId="29" w16cid:durableId="1013603936">
    <w:abstractNumId w:val="28"/>
  </w:num>
  <w:num w:numId="30" w16cid:durableId="1547139976">
    <w:abstractNumId w:val="6"/>
  </w:num>
  <w:num w:numId="31" w16cid:durableId="180433849">
    <w:abstractNumId w:val="13"/>
  </w:num>
  <w:num w:numId="32" w16cid:durableId="682130436">
    <w:abstractNumId w:val="50"/>
  </w:num>
  <w:num w:numId="33" w16cid:durableId="819735446">
    <w:abstractNumId w:val="27"/>
  </w:num>
  <w:num w:numId="34" w16cid:durableId="1685088064">
    <w:abstractNumId w:val="40"/>
  </w:num>
  <w:num w:numId="35" w16cid:durableId="175048898">
    <w:abstractNumId w:val="22"/>
  </w:num>
  <w:num w:numId="36" w16cid:durableId="1040669332">
    <w:abstractNumId w:val="47"/>
  </w:num>
  <w:num w:numId="37" w16cid:durableId="379942636">
    <w:abstractNumId w:val="58"/>
  </w:num>
  <w:num w:numId="38" w16cid:durableId="502401334">
    <w:abstractNumId w:val="32"/>
  </w:num>
  <w:num w:numId="39" w16cid:durableId="1528713776">
    <w:abstractNumId w:val="26"/>
  </w:num>
  <w:num w:numId="40" w16cid:durableId="630327682">
    <w:abstractNumId w:val="35"/>
  </w:num>
  <w:num w:numId="41" w16cid:durableId="779960069">
    <w:abstractNumId w:val="3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2" w16cid:durableId="1681930088">
    <w:abstractNumId w:val="3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3" w16cid:durableId="1932158259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4" w16cid:durableId="1400982339">
    <w:abstractNumId w:val="4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5" w16cid:durableId="294994726">
    <w:abstractNumId w:val="36"/>
  </w:num>
  <w:num w:numId="46" w16cid:durableId="1595478834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7" w16cid:durableId="1257328757">
    <w:abstractNumId w:val="1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8" w16cid:durableId="453452947">
    <w:abstractNumId w:val="48"/>
  </w:num>
  <w:num w:numId="49" w16cid:durableId="1783719610">
    <w:abstractNumId w:val="59"/>
  </w:num>
  <w:num w:numId="50" w16cid:durableId="1258708679">
    <w:abstractNumId w:val="37"/>
  </w:num>
  <w:num w:numId="51" w16cid:durableId="821821567">
    <w:abstractNumId w:val="38"/>
  </w:num>
  <w:num w:numId="52" w16cid:durableId="961423100">
    <w:abstractNumId w:val="4"/>
  </w:num>
  <w:num w:numId="53" w16cid:durableId="1972906623">
    <w:abstractNumId w:val="29"/>
  </w:num>
  <w:num w:numId="54" w16cid:durableId="857817147">
    <w:abstractNumId w:val="14"/>
  </w:num>
  <w:num w:numId="55" w16cid:durableId="1727412188">
    <w:abstractNumId w:val="46"/>
  </w:num>
  <w:num w:numId="56" w16cid:durableId="966426491">
    <w:abstractNumId w:val="2"/>
  </w:num>
  <w:num w:numId="57" w16cid:durableId="934478143">
    <w:abstractNumId w:val="0"/>
  </w:num>
  <w:num w:numId="58" w16cid:durableId="630592421">
    <w:abstractNumId w:val="31"/>
  </w:num>
  <w:num w:numId="59" w16cid:durableId="1509557049">
    <w:abstractNumId w:val="42"/>
  </w:num>
  <w:num w:numId="60" w16cid:durableId="1087963478">
    <w:abstractNumId w:val="49"/>
  </w:num>
  <w:numIdMacAtCleanup w:val="5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2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76D8"/>
    <w:rsid w:val="00004416"/>
    <w:rsid w:val="00005521"/>
    <w:rsid w:val="000660D9"/>
    <w:rsid w:val="00096065"/>
    <w:rsid w:val="000A00BC"/>
    <w:rsid w:val="000B01E2"/>
    <w:rsid w:val="000B27D9"/>
    <w:rsid w:val="000C345F"/>
    <w:rsid w:val="000D014A"/>
    <w:rsid w:val="000D6F6C"/>
    <w:rsid w:val="000F4270"/>
    <w:rsid w:val="0010547D"/>
    <w:rsid w:val="0010666F"/>
    <w:rsid w:val="001138BE"/>
    <w:rsid w:val="0013300E"/>
    <w:rsid w:val="00145BB1"/>
    <w:rsid w:val="001516EA"/>
    <w:rsid w:val="00160C2D"/>
    <w:rsid w:val="001667F1"/>
    <w:rsid w:val="00170537"/>
    <w:rsid w:val="00184045"/>
    <w:rsid w:val="001A1883"/>
    <w:rsid w:val="001B7B6C"/>
    <w:rsid w:val="001D0A75"/>
    <w:rsid w:val="001E71A0"/>
    <w:rsid w:val="00202229"/>
    <w:rsid w:val="00253307"/>
    <w:rsid w:val="0028062E"/>
    <w:rsid w:val="00282851"/>
    <w:rsid w:val="002B0C16"/>
    <w:rsid w:val="002C7277"/>
    <w:rsid w:val="002D708E"/>
    <w:rsid w:val="002F1A09"/>
    <w:rsid w:val="00321C5F"/>
    <w:rsid w:val="00323048"/>
    <w:rsid w:val="0034105C"/>
    <w:rsid w:val="003772FB"/>
    <w:rsid w:val="003849E3"/>
    <w:rsid w:val="003B721C"/>
    <w:rsid w:val="003C2106"/>
    <w:rsid w:val="003E05D1"/>
    <w:rsid w:val="003E0990"/>
    <w:rsid w:val="003E29F0"/>
    <w:rsid w:val="003E5CF6"/>
    <w:rsid w:val="003F6AB8"/>
    <w:rsid w:val="00415B27"/>
    <w:rsid w:val="00417A91"/>
    <w:rsid w:val="00454E17"/>
    <w:rsid w:val="004556F8"/>
    <w:rsid w:val="00470A6F"/>
    <w:rsid w:val="00474D0A"/>
    <w:rsid w:val="00476640"/>
    <w:rsid w:val="00493320"/>
    <w:rsid w:val="004A38D8"/>
    <w:rsid w:val="004A3A63"/>
    <w:rsid w:val="004B39E1"/>
    <w:rsid w:val="004B736C"/>
    <w:rsid w:val="004C171F"/>
    <w:rsid w:val="004D3C4F"/>
    <w:rsid w:val="004E43D8"/>
    <w:rsid w:val="004F4636"/>
    <w:rsid w:val="00503DB4"/>
    <w:rsid w:val="0050458B"/>
    <w:rsid w:val="0051738E"/>
    <w:rsid w:val="00517FC9"/>
    <w:rsid w:val="00524DE4"/>
    <w:rsid w:val="0056060A"/>
    <w:rsid w:val="00585C2C"/>
    <w:rsid w:val="005F70AF"/>
    <w:rsid w:val="006279BB"/>
    <w:rsid w:val="00641BD5"/>
    <w:rsid w:val="006505C2"/>
    <w:rsid w:val="006621C2"/>
    <w:rsid w:val="00693674"/>
    <w:rsid w:val="006A70BE"/>
    <w:rsid w:val="007002AC"/>
    <w:rsid w:val="00700A1D"/>
    <w:rsid w:val="007057B0"/>
    <w:rsid w:val="00734582"/>
    <w:rsid w:val="00736AF4"/>
    <w:rsid w:val="00783135"/>
    <w:rsid w:val="007E6C52"/>
    <w:rsid w:val="007F45C0"/>
    <w:rsid w:val="0080062C"/>
    <w:rsid w:val="00804847"/>
    <w:rsid w:val="00832106"/>
    <w:rsid w:val="00844355"/>
    <w:rsid w:val="00845F08"/>
    <w:rsid w:val="00846232"/>
    <w:rsid w:val="008D18E2"/>
    <w:rsid w:val="008D1A1C"/>
    <w:rsid w:val="008D7943"/>
    <w:rsid w:val="0090492A"/>
    <w:rsid w:val="00913DA0"/>
    <w:rsid w:val="00927E71"/>
    <w:rsid w:val="0095676A"/>
    <w:rsid w:val="00962BBD"/>
    <w:rsid w:val="009703F1"/>
    <w:rsid w:val="00974AAE"/>
    <w:rsid w:val="00977A96"/>
    <w:rsid w:val="00983191"/>
    <w:rsid w:val="0098640C"/>
    <w:rsid w:val="009A7274"/>
    <w:rsid w:val="009B6957"/>
    <w:rsid w:val="009E1F97"/>
    <w:rsid w:val="00A11710"/>
    <w:rsid w:val="00A13699"/>
    <w:rsid w:val="00A254E6"/>
    <w:rsid w:val="00AC01B2"/>
    <w:rsid w:val="00AD56FD"/>
    <w:rsid w:val="00AD7A9F"/>
    <w:rsid w:val="00AE7EA2"/>
    <w:rsid w:val="00AF17DA"/>
    <w:rsid w:val="00B26CEB"/>
    <w:rsid w:val="00B27365"/>
    <w:rsid w:val="00B346AC"/>
    <w:rsid w:val="00B77286"/>
    <w:rsid w:val="00B912B0"/>
    <w:rsid w:val="00B93037"/>
    <w:rsid w:val="00B9567A"/>
    <w:rsid w:val="00B979CE"/>
    <w:rsid w:val="00BA14A9"/>
    <w:rsid w:val="00BD168D"/>
    <w:rsid w:val="00BD47A2"/>
    <w:rsid w:val="00BD6AC8"/>
    <w:rsid w:val="00C2467E"/>
    <w:rsid w:val="00C24BBE"/>
    <w:rsid w:val="00C40555"/>
    <w:rsid w:val="00C503E9"/>
    <w:rsid w:val="00C55776"/>
    <w:rsid w:val="00C77A99"/>
    <w:rsid w:val="00C83762"/>
    <w:rsid w:val="00CC76D8"/>
    <w:rsid w:val="00CE3F88"/>
    <w:rsid w:val="00CF2968"/>
    <w:rsid w:val="00CF5FD5"/>
    <w:rsid w:val="00D07C4C"/>
    <w:rsid w:val="00D161EB"/>
    <w:rsid w:val="00D54114"/>
    <w:rsid w:val="00D67758"/>
    <w:rsid w:val="00DE32FC"/>
    <w:rsid w:val="00DE4D9B"/>
    <w:rsid w:val="00DE6F65"/>
    <w:rsid w:val="00DF4024"/>
    <w:rsid w:val="00E16347"/>
    <w:rsid w:val="00E17776"/>
    <w:rsid w:val="00E30F51"/>
    <w:rsid w:val="00E37E7F"/>
    <w:rsid w:val="00E57E4D"/>
    <w:rsid w:val="00E57E74"/>
    <w:rsid w:val="00E803F6"/>
    <w:rsid w:val="00E94BCB"/>
    <w:rsid w:val="00EB714F"/>
    <w:rsid w:val="00EC4D2C"/>
    <w:rsid w:val="00EC5A10"/>
    <w:rsid w:val="00EE0000"/>
    <w:rsid w:val="00EF5985"/>
    <w:rsid w:val="00F04888"/>
    <w:rsid w:val="00F04C6E"/>
    <w:rsid w:val="00F147D6"/>
    <w:rsid w:val="00F17924"/>
    <w:rsid w:val="00F26976"/>
    <w:rsid w:val="00F3393B"/>
    <w:rsid w:val="00F355BA"/>
    <w:rsid w:val="00F52EE9"/>
    <w:rsid w:val="00F53D82"/>
    <w:rsid w:val="00FA268E"/>
    <w:rsid w:val="00FB56ED"/>
    <w:rsid w:val="00FF29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65D9667D"/>
  <w15:docId w15:val="{FF807F6F-C02B-4E08-9425-BB8CDD824B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C345F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C24BBE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10547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5">
    <w:name w:val="吹き出し (文字)"/>
    <w:basedOn w:val="a0"/>
    <w:link w:val="a4"/>
    <w:uiPriority w:val="99"/>
    <w:semiHidden/>
    <w:rsid w:val="0010547D"/>
    <w:rPr>
      <w:rFonts w:ascii="Tahoma" w:hAnsi="Tahoma" w:cs="Tahoma"/>
      <w:sz w:val="16"/>
      <w:szCs w:val="16"/>
    </w:rPr>
  </w:style>
  <w:style w:type="paragraph" w:styleId="a6">
    <w:name w:val="List Paragraph"/>
    <w:basedOn w:val="a"/>
    <w:uiPriority w:val="34"/>
    <w:qFormat/>
    <w:rsid w:val="00983191"/>
    <w:pPr>
      <w:ind w:left="720"/>
      <w:contextualSpacing/>
    </w:pPr>
  </w:style>
  <w:style w:type="paragraph" w:customStyle="1" w:styleId="Default">
    <w:name w:val="Default"/>
    <w:rsid w:val="001E71A0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a7">
    <w:name w:val="header"/>
    <w:basedOn w:val="a"/>
    <w:link w:val="a8"/>
    <w:uiPriority w:val="99"/>
    <w:unhideWhenUsed/>
    <w:rsid w:val="00A254E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8">
    <w:name w:val="ヘッダー (文字)"/>
    <w:basedOn w:val="a0"/>
    <w:link w:val="a7"/>
    <w:uiPriority w:val="99"/>
    <w:rsid w:val="00A254E6"/>
  </w:style>
  <w:style w:type="paragraph" w:styleId="a9">
    <w:name w:val="footer"/>
    <w:basedOn w:val="a"/>
    <w:link w:val="aa"/>
    <w:uiPriority w:val="99"/>
    <w:unhideWhenUsed/>
    <w:rsid w:val="00A254E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a">
    <w:name w:val="フッター (文字)"/>
    <w:basedOn w:val="a0"/>
    <w:link w:val="a9"/>
    <w:uiPriority w:val="99"/>
    <w:rsid w:val="00A254E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00362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72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9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894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607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524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988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588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784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804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328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158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926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585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972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400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065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337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036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706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4BE7CB0-041B-4FEE-B61E-C2336967299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68</Words>
  <Characters>3812</Characters>
  <Application>Microsoft Office Word</Application>
  <DocSecurity>0</DocSecurity>
  <Lines>31</Lines>
  <Paragraphs>8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4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Eiko Yamamoto</cp:lastModifiedBy>
  <cp:revision>2</cp:revision>
  <cp:lastPrinted>2022-06-28T03:43:00Z</cp:lastPrinted>
  <dcterms:created xsi:type="dcterms:W3CDTF">2024-06-24T14:40:00Z</dcterms:created>
  <dcterms:modified xsi:type="dcterms:W3CDTF">2024-06-24T14:40:00Z</dcterms:modified>
</cp:coreProperties>
</file>